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DB1FA" w14:textId="074A40C2" w:rsidR="00BF06EC" w:rsidRPr="003A3564" w:rsidRDefault="00BF06EC" w:rsidP="000E30D6">
      <w:pPr>
        <w:spacing w:line="360" w:lineRule="auto"/>
        <w:rPr>
          <w:b/>
          <w:bCs/>
          <w:sz w:val="28"/>
          <w:szCs w:val="28"/>
          <w:lang w:val="en-US"/>
        </w:rPr>
      </w:pPr>
      <w:r w:rsidRPr="003A3564">
        <w:rPr>
          <w:b/>
          <w:bCs/>
          <w:sz w:val="28"/>
          <w:szCs w:val="28"/>
          <w:lang w:val="en-US"/>
        </w:rPr>
        <w:t>Supplemental material</w:t>
      </w:r>
    </w:p>
    <w:p w14:paraId="497D9297" w14:textId="07B608C4" w:rsidR="000E30D6" w:rsidRPr="000E30D6" w:rsidRDefault="000E30D6" w:rsidP="000E30D6">
      <w:pPr>
        <w:spacing w:line="360" w:lineRule="auto"/>
        <w:rPr>
          <w:b/>
          <w:bCs/>
          <w:lang w:val="en-GB"/>
        </w:rPr>
      </w:pPr>
      <w:r w:rsidRPr="000E30D6">
        <w:rPr>
          <w:b/>
          <w:bCs/>
          <w:lang w:val="en-GB"/>
        </w:rPr>
        <w:t xml:space="preserve">Trends in functional outcomes and mortality </w:t>
      </w:r>
      <w:r w:rsidR="009318BB">
        <w:rPr>
          <w:b/>
          <w:bCs/>
          <w:lang w:val="en-GB"/>
        </w:rPr>
        <w:t xml:space="preserve">stratified by </w:t>
      </w:r>
      <w:r w:rsidR="009318BB" w:rsidRPr="000E30D6">
        <w:rPr>
          <w:b/>
          <w:bCs/>
          <w:lang w:val="en-GB"/>
        </w:rPr>
        <w:t>treatment</w:t>
      </w:r>
      <w:r w:rsidR="009318BB">
        <w:rPr>
          <w:b/>
          <w:bCs/>
          <w:lang w:val="en-GB"/>
        </w:rPr>
        <w:t xml:space="preserve"> group</w:t>
      </w:r>
      <w:r w:rsidR="009318BB" w:rsidRPr="009318BB">
        <w:rPr>
          <w:b/>
          <w:bCs/>
          <w:lang w:val="en-GB"/>
        </w:rPr>
        <w:t xml:space="preserve"> </w:t>
      </w:r>
      <w:r w:rsidR="009318BB">
        <w:rPr>
          <w:b/>
          <w:bCs/>
          <w:lang w:val="en-GB"/>
        </w:rPr>
        <w:t xml:space="preserve">for </w:t>
      </w:r>
      <w:r w:rsidR="009318BB" w:rsidRPr="000E30D6">
        <w:rPr>
          <w:b/>
          <w:bCs/>
          <w:lang w:val="en-GB"/>
        </w:rPr>
        <w:t xml:space="preserve">acute ischemic stroke </w:t>
      </w:r>
      <w:r w:rsidRPr="000E30D6">
        <w:rPr>
          <w:b/>
          <w:bCs/>
          <w:lang w:val="en-GB"/>
        </w:rPr>
        <w:t>in Norway from 2014 to 2021. The Norwegian Stroke Registry.</w:t>
      </w:r>
    </w:p>
    <w:p w14:paraId="4B0B369B" w14:textId="29526549" w:rsidR="00BF06EC" w:rsidRDefault="000E30D6" w:rsidP="00261E09">
      <w:pPr>
        <w:spacing w:line="360" w:lineRule="auto"/>
        <w:rPr>
          <w:sz w:val="21"/>
          <w:szCs w:val="21"/>
          <w:lang w:val="en-GB"/>
        </w:rPr>
      </w:pPr>
      <w:r w:rsidRPr="000E30D6">
        <w:rPr>
          <w:sz w:val="21"/>
          <w:szCs w:val="21"/>
          <w:lang w:val="en-GB"/>
        </w:rPr>
        <w:t>Authors: Kevin C. Elangwe, Ellisiv B. Mathiesen,</w:t>
      </w:r>
      <w:r w:rsidR="006E5DF8" w:rsidRPr="006E5DF8"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6E5DF8" w:rsidRPr="006E5DF8">
        <w:rPr>
          <w:sz w:val="21"/>
          <w:szCs w:val="21"/>
          <w:lang w:val="en-GB"/>
        </w:rPr>
        <w:t>Torunn Varmdal, Bent Indredavik,</w:t>
      </w:r>
      <w:r w:rsidRPr="000E30D6">
        <w:rPr>
          <w:sz w:val="21"/>
          <w:szCs w:val="21"/>
          <w:lang w:val="en-GB"/>
        </w:rPr>
        <w:t xml:space="preserve"> Agnethe Eltoft</w:t>
      </w:r>
    </w:p>
    <w:p w14:paraId="72755512" w14:textId="6D7B0039" w:rsidR="008A6ACB" w:rsidRPr="008A6ACB" w:rsidRDefault="009318BB" w:rsidP="008A6ACB">
      <w:pPr>
        <w:spacing w:line="360" w:lineRule="auto"/>
        <w:rPr>
          <w:sz w:val="21"/>
          <w:szCs w:val="21"/>
          <w:lang w:val="en-GB"/>
        </w:rPr>
      </w:pPr>
      <w:r w:rsidRPr="008A6ACB">
        <w:rPr>
          <w:b/>
          <w:bCs/>
          <w:sz w:val="21"/>
          <w:szCs w:val="21"/>
          <w:lang w:val="en-GB"/>
        </w:rPr>
        <w:t>Supplemen</w:t>
      </w:r>
      <w:r>
        <w:rPr>
          <w:b/>
          <w:bCs/>
          <w:sz w:val="21"/>
          <w:szCs w:val="21"/>
          <w:lang w:val="en-GB"/>
        </w:rPr>
        <w:t xml:space="preserve">tal </w:t>
      </w:r>
      <w:r w:rsidR="008A6ACB" w:rsidRPr="008A6ACB">
        <w:rPr>
          <w:b/>
          <w:bCs/>
          <w:sz w:val="21"/>
          <w:szCs w:val="21"/>
          <w:lang w:val="en-GB"/>
        </w:rPr>
        <w:t xml:space="preserve">Table </w:t>
      </w:r>
      <w:r w:rsidR="00166CF5">
        <w:rPr>
          <w:b/>
          <w:bCs/>
          <w:sz w:val="21"/>
          <w:szCs w:val="21"/>
          <w:lang w:val="en-GB"/>
        </w:rPr>
        <w:t>1</w:t>
      </w:r>
      <w:r w:rsidR="008A6ACB" w:rsidRPr="008A6ACB">
        <w:rPr>
          <w:b/>
          <w:bCs/>
          <w:sz w:val="21"/>
          <w:szCs w:val="21"/>
          <w:lang w:val="en-GB"/>
        </w:rPr>
        <w:t xml:space="preserve">. Functional status, living conditions and mortality at follow-up, stratified by treatment modality </w:t>
      </w: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6"/>
      </w:tblGrid>
      <w:tr w:rsidR="008A6ACB" w:rsidRPr="008A6ACB" w14:paraId="6D726D51" w14:textId="77777777" w:rsidTr="00034D9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A4D754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A0798D" w14:textId="5B848E1D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24F7A2" w14:textId="5C443698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295703" w14:textId="00F16254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01116" w14:textId="24423229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8093A4" w14:textId="7973C90C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E6548B" w14:textId="4FEF7C89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75A2DA" w14:textId="3C254E63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716348" w14:textId="206AB4DC" w:rsidR="008A6ACB" w:rsidRPr="00434A94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FA8FFA" w14:textId="77777777" w:rsidR="008A6ACB" w:rsidRPr="008A6ACB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p-value*</w:t>
            </w:r>
          </w:p>
        </w:tc>
      </w:tr>
      <w:tr w:rsidR="008A6ACB" w:rsidRPr="008A6ACB" w14:paraId="69874CB8" w14:textId="77777777" w:rsidTr="00034D96">
        <w:tc>
          <w:tcPr>
            <w:tcW w:w="13745" w:type="dxa"/>
            <w:gridSpan w:val="10"/>
            <w:tcBorders>
              <w:top w:val="single" w:sz="4" w:space="0" w:color="auto"/>
            </w:tcBorders>
            <w:vAlign w:val="bottom"/>
          </w:tcPr>
          <w:p w14:paraId="59D8B43C" w14:textId="77777777" w:rsidR="008A6ACB" w:rsidRPr="008A6ACB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IVT</w:t>
            </w:r>
          </w:p>
        </w:tc>
      </w:tr>
      <w:tr w:rsidR="008A6ACB" w:rsidRPr="008A6ACB" w14:paraId="6C5D05EC" w14:textId="77777777" w:rsidTr="00034D96">
        <w:tc>
          <w:tcPr>
            <w:tcW w:w="13745" w:type="dxa"/>
            <w:gridSpan w:val="10"/>
            <w:tcBorders>
              <w:top w:val="single" w:sz="4" w:space="0" w:color="auto"/>
            </w:tcBorders>
            <w:vAlign w:val="bottom"/>
          </w:tcPr>
          <w:p w14:paraId="06971067" w14:textId="77777777" w:rsidR="008A6ACB" w:rsidRPr="008A6ACB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Functional status at three months follow-up, n (%)</w:t>
            </w:r>
          </w:p>
        </w:tc>
      </w:tr>
      <w:tr w:rsidR="008A6ACB" w:rsidRPr="008A6ACB" w14:paraId="04D2CC1D" w14:textId="77777777" w:rsidTr="00034D96">
        <w:tc>
          <w:tcPr>
            <w:tcW w:w="2263" w:type="dxa"/>
            <w:vAlign w:val="bottom"/>
          </w:tcPr>
          <w:p w14:paraId="47B92C0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Excellent (mRS 0-1)</w:t>
            </w:r>
          </w:p>
        </w:tc>
        <w:tc>
          <w:tcPr>
            <w:tcW w:w="1275" w:type="dxa"/>
          </w:tcPr>
          <w:p w14:paraId="25DA63E8" w14:textId="243E4E74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</w:t>
            </w:r>
            <w:r w:rsidR="004E2CE5">
              <w:rPr>
                <w:sz w:val="21"/>
                <w:szCs w:val="21"/>
                <w:lang w:val="en-GB"/>
              </w:rPr>
              <w:t>87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0572D0">
              <w:rPr>
                <w:sz w:val="21"/>
                <w:szCs w:val="21"/>
                <w:lang w:val="en-GB"/>
              </w:rPr>
              <w:t>2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6377593" w14:textId="04AB0A7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</w:t>
            </w:r>
            <w:r w:rsidR="000572D0">
              <w:rPr>
                <w:sz w:val="21"/>
                <w:szCs w:val="21"/>
                <w:lang w:val="en-GB"/>
              </w:rPr>
              <w:t>57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0572D0">
              <w:rPr>
                <w:sz w:val="21"/>
                <w:szCs w:val="21"/>
                <w:lang w:val="en-GB"/>
              </w:rPr>
              <w:t>4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8A66E61" w14:textId="7BFB89D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</w:t>
            </w:r>
            <w:r w:rsidR="000572D0">
              <w:rPr>
                <w:sz w:val="21"/>
                <w:szCs w:val="21"/>
                <w:lang w:val="en-GB"/>
              </w:rPr>
              <w:t>77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0572D0">
              <w:rPr>
                <w:sz w:val="21"/>
                <w:szCs w:val="21"/>
                <w:lang w:val="en-GB"/>
              </w:rPr>
              <w:t>4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3E56140" w14:textId="5D34A70F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</w:t>
            </w:r>
            <w:r w:rsidR="00AF30AA">
              <w:rPr>
                <w:sz w:val="21"/>
                <w:szCs w:val="21"/>
                <w:lang w:val="en-GB"/>
              </w:rPr>
              <w:t>41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AF30AA">
              <w:rPr>
                <w:sz w:val="21"/>
                <w:szCs w:val="21"/>
                <w:lang w:val="en-GB"/>
              </w:rPr>
              <w:t>4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11D077D8" w14:textId="214B6947" w:rsidR="008A6ACB" w:rsidRPr="008A6ACB" w:rsidRDefault="00AF30A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4</w:t>
            </w:r>
            <w:r>
              <w:rPr>
                <w:sz w:val="21"/>
                <w:szCs w:val="21"/>
                <w:lang w:val="en-GB"/>
              </w:rPr>
              <w:t>5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59257AA" w14:textId="585C5344" w:rsidR="008A6ACB" w:rsidRPr="008A6ACB" w:rsidRDefault="00AF30A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5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4</w:t>
            </w:r>
            <w:r w:rsidR="00D82FC7">
              <w:rPr>
                <w:sz w:val="21"/>
                <w:szCs w:val="21"/>
                <w:lang w:val="en-GB"/>
              </w:rPr>
              <w:t>3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A39BF17" w14:textId="316522CB" w:rsidR="008A6ACB" w:rsidRPr="008A6ACB" w:rsidRDefault="00D82FC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2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5</w:t>
            </w:r>
            <w:r w:rsidR="00276297">
              <w:rPr>
                <w:sz w:val="21"/>
                <w:szCs w:val="21"/>
                <w:lang w:val="en-GB"/>
              </w:rPr>
              <w:t>2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464C73E" w14:textId="227E708A" w:rsidR="008A6ACB" w:rsidRPr="008A6ACB" w:rsidRDefault="0027629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1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5</w:t>
            </w:r>
            <w:r>
              <w:rPr>
                <w:sz w:val="21"/>
                <w:szCs w:val="21"/>
                <w:lang w:val="en-GB"/>
              </w:rPr>
              <w:t>1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93C9952" w14:textId="500B7F76" w:rsidR="008A6ACB" w:rsidRPr="008A6ACB" w:rsidRDefault="005352F6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07B3D37C" w14:textId="77777777" w:rsidTr="00034D96">
        <w:tc>
          <w:tcPr>
            <w:tcW w:w="2263" w:type="dxa"/>
          </w:tcPr>
          <w:p w14:paraId="25ED288A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Good (mRS 0-2)</w:t>
            </w:r>
          </w:p>
        </w:tc>
        <w:tc>
          <w:tcPr>
            <w:tcW w:w="1275" w:type="dxa"/>
          </w:tcPr>
          <w:p w14:paraId="1638EBDC" w14:textId="36F1F9E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</w:t>
            </w:r>
            <w:r w:rsidR="00EC1C9B">
              <w:rPr>
                <w:sz w:val="21"/>
                <w:szCs w:val="21"/>
                <w:lang w:val="en-GB"/>
              </w:rPr>
              <w:t>69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EC1C9B">
              <w:rPr>
                <w:sz w:val="21"/>
                <w:szCs w:val="21"/>
                <w:lang w:val="en-GB"/>
              </w:rPr>
              <w:t>54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0BD1377" w14:textId="7BECD784" w:rsidR="008A6ACB" w:rsidRPr="008A6ACB" w:rsidRDefault="00EC1C9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74159D">
              <w:rPr>
                <w:sz w:val="21"/>
                <w:szCs w:val="21"/>
                <w:lang w:val="en-GB"/>
              </w:rPr>
              <w:t>58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0A08D15" w14:textId="65DECFB5" w:rsidR="008A6ACB" w:rsidRPr="008A6ACB" w:rsidRDefault="0074159D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3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62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A5111BA" w14:textId="3076BE76" w:rsidR="008A6ACB" w:rsidRPr="008A6ACB" w:rsidRDefault="00F75DA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60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13220821" w14:textId="4D2B18B5" w:rsidR="008A6ACB" w:rsidRPr="008A6ACB" w:rsidRDefault="00F75DA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5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C57FC2">
              <w:rPr>
                <w:sz w:val="21"/>
                <w:szCs w:val="21"/>
                <w:lang w:val="en-GB"/>
              </w:rPr>
              <w:t>65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B9EA1B2" w14:textId="2621C5FC" w:rsidR="008A6ACB" w:rsidRPr="008A6ACB" w:rsidRDefault="00C57FC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4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6</w:t>
            </w:r>
            <w:r>
              <w:rPr>
                <w:sz w:val="21"/>
                <w:szCs w:val="21"/>
                <w:lang w:val="en-GB"/>
              </w:rPr>
              <w:t>2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FADFCFC" w14:textId="31E45D8E" w:rsidR="008A6ACB" w:rsidRPr="008A6ACB" w:rsidRDefault="00DB70CF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6</w:t>
            </w:r>
            <w:r>
              <w:rPr>
                <w:sz w:val="21"/>
                <w:szCs w:val="21"/>
                <w:lang w:val="en-GB"/>
              </w:rPr>
              <w:t>6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0CF28C9" w14:textId="5AE52EF7" w:rsidR="008A6ACB" w:rsidRPr="008A6ACB" w:rsidRDefault="00DB70CF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8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(68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65C8DA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5F56EB49" w14:textId="77777777" w:rsidTr="00034D96">
        <w:tc>
          <w:tcPr>
            <w:tcW w:w="2263" w:type="dxa"/>
            <w:vAlign w:val="bottom"/>
          </w:tcPr>
          <w:p w14:paraId="18C4E0EA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Moderate (mRS 3-4)</w:t>
            </w:r>
          </w:p>
        </w:tc>
        <w:tc>
          <w:tcPr>
            <w:tcW w:w="1275" w:type="dxa"/>
          </w:tcPr>
          <w:p w14:paraId="53F53292" w14:textId="07C1DE5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8C3A64">
              <w:rPr>
                <w:sz w:val="21"/>
                <w:szCs w:val="21"/>
                <w:lang w:val="en-GB"/>
              </w:rPr>
              <w:t>24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8C3A64">
              <w:rPr>
                <w:sz w:val="21"/>
                <w:szCs w:val="21"/>
                <w:lang w:val="en-GB"/>
              </w:rPr>
              <w:t>18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0A1E269" w14:textId="5FC4C5C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7D4E74">
              <w:rPr>
                <w:sz w:val="21"/>
                <w:szCs w:val="21"/>
                <w:lang w:val="en-GB"/>
              </w:rPr>
              <w:t>51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7D4E74">
              <w:rPr>
                <w:sz w:val="21"/>
                <w:szCs w:val="21"/>
                <w:lang w:val="en-GB"/>
              </w:rPr>
              <w:t>18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D7781AD" w14:textId="0688F23E" w:rsidR="008A6ACB" w:rsidRPr="008A6ACB" w:rsidRDefault="007D4E7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3740D7">
              <w:rPr>
                <w:sz w:val="21"/>
                <w:szCs w:val="21"/>
                <w:lang w:val="en-GB"/>
              </w:rPr>
              <w:t>15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CB6B825" w14:textId="31DA3C7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3740D7">
              <w:rPr>
                <w:sz w:val="21"/>
                <w:szCs w:val="21"/>
                <w:lang w:val="en-GB"/>
              </w:rPr>
              <w:t>36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3740D7">
              <w:rPr>
                <w:sz w:val="21"/>
                <w:szCs w:val="21"/>
                <w:lang w:val="en-GB"/>
              </w:rPr>
              <w:t>13.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18C330C5" w14:textId="52B34ED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3740D7">
              <w:rPr>
                <w:sz w:val="21"/>
                <w:szCs w:val="21"/>
                <w:lang w:val="en-GB"/>
              </w:rPr>
              <w:t>20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3740D7">
              <w:rPr>
                <w:sz w:val="21"/>
                <w:szCs w:val="21"/>
                <w:lang w:val="en-GB"/>
              </w:rPr>
              <w:t>2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332BA6E" w14:textId="3B5952FB" w:rsidR="008A6ACB" w:rsidRPr="008A6ACB" w:rsidRDefault="00D77A3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2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C26BEAB" w14:textId="078246FF" w:rsidR="008A6ACB" w:rsidRPr="008A6ACB" w:rsidRDefault="00D77A3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4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56D5C26" w14:textId="093B12A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D77A30">
              <w:rPr>
                <w:sz w:val="21"/>
                <w:szCs w:val="21"/>
                <w:lang w:val="en-GB"/>
              </w:rPr>
              <w:t>24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D77A30">
              <w:rPr>
                <w:sz w:val="21"/>
                <w:szCs w:val="21"/>
                <w:lang w:val="en-GB"/>
              </w:rPr>
              <w:t>2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F74CFD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65B4368D" w14:textId="77777777" w:rsidTr="00034D96">
        <w:tc>
          <w:tcPr>
            <w:tcW w:w="2263" w:type="dxa"/>
          </w:tcPr>
          <w:p w14:paraId="248D2A7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Poor (mRS 5-6)</w:t>
            </w:r>
          </w:p>
        </w:tc>
        <w:tc>
          <w:tcPr>
            <w:tcW w:w="1275" w:type="dxa"/>
          </w:tcPr>
          <w:p w14:paraId="56A39E27" w14:textId="5C783A9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1</w:t>
            </w:r>
            <w:r w:rsidR="0015169C">
              <w:rPr>
                <w:sz w:val="21"/>
                <w:szCs w:val="21"/>
                <w:lang w:val="en-GB"/>
              </w:rPr>
              <w:t>0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15169C">
              <w:rPr>
                <w:sz w:val="21"/>
                <w:szCs w:val="21"/>
                <w:lang w:val="en-GB"/>
              </w:rPr>
              <w:t>6.3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DF72677" w14:textId="3D1E0FF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15169C">
              <w:rPr>
                <w:sz w:val="21"/>
                <w:szCs w:val="21"/>
                <w:lang w:val="en-GB"/>
              </w:rPr>
              <w:t>20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141F8B">
              <w:rPr>
                <w:sz w:val="21"/>
                <w:szCs w:val="21"/>
                <w:lang w:val="en-GB"/>
              </w:rPr>
              <w:t>4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D8B9D70" w14:textId="0EEC28F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141F8B">
              <w:rPr>
                <w:sz w:val="21"/>
                <w:szCs w:val="21"/>
                <w:lang w:val="en-GB"/>
              </w:rPr>
              <w:t>13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141F8B">
              <w:rPr>
                <w:sz w:val="21"/>
                <w:szCs w:val="21"/>
                <w:lang w:val="en-GB"/>
              </w:rPr>
              <w:t>3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023B558" w14:textId="5DBF519A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141F8B">
              <w:rPr>
                <w:sz w:val="21"/>
                <w:szCs w:val="21"/>
                <w:lang w:val="en-GB"/>
              </w:rPr>
              <w:t>49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141F8B">
              <w:rPr>
                <w:sz w:val="21"/>
                <w:szCs w:val="21"/>
                <w:lang w:val="en-GB"/>
              </w:rPr>
              <w:t>5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14F0BAC7" w14:textId="578E311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141F8B">
              <w:rPr>
                <w:sz w:val="21"/>
                <w:szCs w:val="21"/>
                <w:lang w:val="en-GB"/>
              </w:rPr>
              <w:t>20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696669">
              <w:rPr>
                <w:sz w:val="21"/>
                <w:szCs w:val="21"/>
                <w:lang w:val="en-GB"/>
              </w:rPr>
              <w:t>2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23A148B" w14:textId="3A127D6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696669">
              <w:rPr>
                <w:sz w:val="21"/>
                <w:szCs w:val="21"/>
                <w:lang w:val="en-GB"/>
              </w:rPr>
              <w:t>33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696669">
              <w:rPr>
                <w:sz w:val="21"/>
                <w:szCs w:val="21"/>
                <w:lang w:val="en-GB"/>
              </w:rPr>
              <w:t>2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93317CD" w14:textId="6E204A4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696669">
              <w:rPr>
                <w:sz w:val="21"/>
                <w:szCs w:val="21"/>
                <w:lang w:val="en-GB"/>
              </w:rPr>
              <w:t>16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696669">
              <w:rPr>
                <w:sz w:val="21"/>
                <w:szCs w:val="21"/>
                <w:lang w:val="en-GB"/>
              </w:rPr>
              <w:t>1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824DE53" w14:textId="371314B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696669">
              <w:rPr>
                <w:sz w:val="21"/>
                <w:szCs w:val="21"/>
                <w:lang w:val="en-GB"/>
              </w:rPr>
              <w:t>15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FF5921">
              <w:rPr>
                <w:sz w:val="21"/>
                <w:szCs w:val="21"/>
                <w:lang w:val="en-GB"/>
              </w:rPr>
              <w:t>1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972019A" w14:textId="6A0A23F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022D5A">
              <w:rPr>
                <w:sz w:val="21"/>
                <w:szCs w:val="21"/>
                <w:lang w:val="en-GB"/>
              </w:rPr>
              <w:t>000</w:t>
            </w:r>
            <w:r w:rsidR="000576DA">
              <w:rPr>
                <w:sz w:val="21"/>
                <w:szCs w:val="21"/>
                <w:lang w:val="en-GB"/>
              </w:rPr>
              <w:t>9</w:t>
            </w:r>
          </w:p>
        </w:tc>
      </w:tr>
      <w:tr w:rsidR="008A6ACB" w:rsidRPr="008A6ACB" w14:paraId="7A1D911B" w14:textId="77777777" w:rsidTr="00034D96">
        <w:tc>
          <w:tcPr>
            <w:tcW w:w="2263" w:type="dxa"/>
          </w:tcPr>
          <w:p w14:paraId="4D9DB59C" w14:textId="0EF077B6" w:rsidR="008A6ACB" w:rsidRPr="008A6ACB" w:rsidRDefault="0048199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Discharge</w:t>
            </w:r>
            <w:r w:rsidR="008A6ACB" w:rsidRPr="008A6ACB">
              <w:rPr>
                <w:b/>
                <w:bCs/>
                <w:sz w:val="21"/>
                <w:szCs w:val="21"/>
                <w:lang w:val="en-GB"/>
              </w:rPr>
              <w:t xml:space="preserve"> home, n (%)</w:t>
            </w:r>
          </w:p>
        </w:tc>
        <w:tc>
          <w:tcPr>
            <w:tcW w:w="1275" w:type="dxa"/>
          </w:tcPr>
          <w:p w14:paraId="364CFB36" w14:textId="7405F63F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</w:t>
            </w:r>
            <w:r w:rsidR="00114395">
              <w:rPr>
                <w:sz w:val="21"/>
                <w:szCs w:val="21"/>
                <w:lang w:val="en-GB"/>
              </w:rPr>
              <w:t>71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2F1F74">
              <w:rPr>
                <w:sz w:val="21"/>
                <w:szCs w:val="21"/>
                <w:lang w:val="en-GB"/>
              </w:rPr>
              <w:t>5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24E22C7" w14:textId="04EB414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</w:t>
            </w:r>
            <w:r w:rsidR="001A26B7">
              <w:rPr>
                <w:sz w:val="21"/>
                <w:szCs w:val="21"/>
                <w:lang w:val="en-GB"/>
              </w:rPr>
              <w:t>22</w:t>
            </w:r>
            <w:r w:rsidRPr="008A6ACB">
              <w:rPr>
                <w:sz w:val="21"/>
                <w:szCs w:val="21"/>
                <w:lang w:val="en-GB"/>
              </w:rPr>
              <w:t xml:space="preserve"> (4</w:t>
            </w:r>
            <w:r w:rsidR="001A26B7">
              <w:rPr>
                <w:sz w:val="21"/>
                <w:szCs w:val="21"/>
                <w:lang w:val="en-GB"/>
              </w:rPr>
              <w:t>7.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A99162B" w14:textId="4AFD7344" w:rsidR="008A6ACB" w:rsidRPr="008A6ACB" w:rsidRDefault="001A26B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4</w:t>
            </w:r>
            <w:r>
              <w:rPr>
                <w:sz w:val="21"/>
                <w:szCs w:val="21"/>
                <w:lang w:val="en-GB"/>
              </w:rPr>
              <w:t>9</w:t>
            </w:r>
            <w:r w:rsidR="008A6ACB" w:rsidRPr="008A6ACB">
              <w:rPr>
                <w:sz w:val="21"/>
                <w:szCs w:val="21"/>
                <w:lang w:val="en-GB"/>
              </w:rPr>
              <w:t>.2)</w:t>
            </w:r>
          </w:p>
        </w:tc>
        <w:tc>
          <w:tcPr>
            <w:tcW w:w="1276" w:type="dxa"/>
          </w:tcPr>
          <w:p w14:paraId="6DF43C58" w14:textId="125AF67E" w:rsidR="008A6ACB" w:rsidRPr="008A6ACB" w:rsidRDefault="001A26B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0D0ED7">
              <w:rPr>
                <w:sz w:val="21"/>
                <w:szCs w:val="21"/>
                <w:lang w:val="en-GB"/>
              </w:rPr>
              <w:t>51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4DBBFC2C" w14:textId="1665BDD3" w:rsidR="008A6ACB" w:rsidRPr="008A6ACB" w:rsidRDefault="000D0ED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7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52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FC5F5BB" w14:textId="6B64AA5A" w:rsidR="008A6ACB" w:rsidRPr="008A6ACB" w:rsidRDefault="00F8101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51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870E74B" w14:textId="791E6AF0" w:rsidR="008A6ACB" w:rsidRPr="008A6ACB" w:rsidRDefault="00F8101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9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5</w:t>
            </w:r>
            <w:r>
              <w:rPr>
                <w:sz w:val="21"/>
                <w:szCs w:val="21"/>
                <w:lang w:val="en-GB"/>
              </w:rPr>
              <w:t>4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E65F25B" w14:textId="00E6B6B5" w:rsidR="008A6ACB" w:rsidRPr="008A6ACB" w:rsidRDefault="00F8101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5</w:t>
            </w:r>
            <w:r>
              <w:rPr>
                <w:sz w:val="21"/>
                <w:szCs w:val="21"/>
                <w:lang w:val="en-GB"/>
              </w:rPr>
              <w:t>5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80F32D2" w14:textId="31EAD493" w:rsidR="008A6ACB" w:rsidRPr="008A6ACB" w:rsidRDefault="002D5B69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</w:t>
            </w:r>
            <w:r w:rsidR="008A6ACB" w:rsidRPr="008A6ACB">
              <w:rPr>
                <w:sz w:val="21"/>
                <w:szCs w:val="21"/>
                <w:lang w:val="en-GB"/>
              </w:rPr>
              <w:t>0.000</w:t>
            </w:r>
            <w:r>
              <w:rPr>
                <w:sz w:val="21"/>
                <w:szCs w:val="21"/>
                <w:lang w:val="en-GB"/>
              </w:rPr>
              <w:t>1</w:t>
            </w:r>
          </w:p>
        </w:tc>
      </w:tr>
      <w:tr w:rsidR="008A6ACB" w:rsidRPr="008A6ACB" w14:paraId="5A45111D" w14:textId="77777777" w:rsidTr="00034D96">
        <w:tc>
          <w:tcPr>
            <w:tcW w:w="13745" w:type="dxa"/>
            <w:gridSpan w:val="10"/>
          </w:tcPr>
          <w:p w14:paraId="5B54AB86" w14:textId="22C46D5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 xml:space="preserve">Mortality at different time points from </w:t>
            </w:r>
            <w:r w:rsidR="009318BB">
              <w:rPr>
                <w:b/>
                <w:bCs/>
                <w:sz w:val="21"/>
                <w:szCs w:val="21"/>
                <w:lang w:val="en-GB"/>
              </w:rPr>
              <w:t>symptom onset</w:t>
            </w:r>
            <w:r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</w:tr>
      <w:tr w:rsidR="008A6ACB" w:rsidRPr="008A6ACB" w14:paraId="28A395CE" w14:textId="77777777" w:rsidTr="00034D96">
        <w:tc>
          <w:tcPr>
            <w:tcW w:w="2263" w:type="dxa"/>
          </w:tcPr>
          <w:p w14:paraId="26AE72C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30 days</w:t>
            </w:r>
          </w:p>
        </w:tc>
        <w:tc>
          <w:tcPr>
            <w:tcW w:w="1275" w:type="dxa"/>
          </w:tcPr>
          <w:p w14:paraId="0D76360E" w14:textId="19F7B4A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8</w:t>
            </w:r>
            <w:r w:rsidR="00F03738">
              <w:rPr>
                <w:sz w:val="21"/>
                <w:szCs w:val="21"/>
                <w:lang w:val="en-GB"/>
              </w:rPr>
              <w:t>2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413B37">
              <w:rPr>
                <w:sz w:val="21"/>
                <w:szCs w:val="21"/>
                <w:lang w:val="en-GB"/>
              </w:rPr>
              <w:t>10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B0470EF" w14:textId="73D9A8A1" w:rsidR="008A6ACB" w:rsidRPr="008A6ACB" w:rsidRDefault="00413B3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9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46D3CFE" w14:textId="73E47618" w:rsidR="008A6ACB" w:rsidRPr="008A6ACB" w:rsidRDefault="00413B3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8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DC9B0A5" w14:textId="3AEAB9CE" w:rsidR="008A6ACB" w:rsidRPr="008A6ACB" w:rsidRDefault="0066434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9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2D8A71A6" w14:textId="7C6C989C" w:rsidR="008A6ACB" w:rsidRPr="008A6ACB" w:rsidRDefault="0066434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7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336C0A0" w14:textId="63EC9541" w:rsidR="008A6ACB" w:rsidRPr="008A6ACB" w:rsidRDefault="00945B1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7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688935D" w14:textId="3FCEC0ED" w:rsidR="008A6ACB" w:rsidRPr="008A6ACB" w:rsidRDefault="00945B1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6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08A3D70" w14:textId="7C781D7E" w:rsidR="008A6ACB" w:rsidRPr="008A6ACB" w:rsidRDefault="00945B1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0F7CC6">
              <w:rPr>
                <w:sz w:val="21"/>
                <w:szCs w:val="21"/>
                <w:lang w:val="en-GB"/>
              </w:rPr>
              <w:t>6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263C5AE" w14:textId="10DE1B5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</w:t>
            </w:r>
            <w:r w:rsidR="000F7CC6">
              <w:rPr>
                <w:sz w:val="21"/>
                <w:szCs w:val="21"/>
                <w:lang w:val="en-GB"/>
              </w:rPr>
              <w:t>00</w:t>
            </w:r>
            <w:r w:rsidRPr="008A6ACB">
              <w:rPr>
                <w:sz w:val="21"/>
                <w:szCs w:val="21"/>
                <w:lang w:val="en-GB"/>
              </w:rPr>
              <w:t>1</w:t>
            </w:r>
          </w:p>
        </w:tc>
      </w:tr>
      <w:tr w:rsidR="008A6ACB" w:rsidRPr="008A6ACB" w14:paraId="1B0003AD" w14:textId="77777777" w:rsidTr="00034D96">
        <w:tc>
          <w:tcPr>
            <w:tcW w:w="2263" w:type="dxa"/>
          </w:tcPr>
          <w:p w14:paraId="26B6C16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90 days</w:t>
            </w:r>
          </w:p>
        </w:tc>
        <w:tc>
          <w:tcPr>
            <w:tcW w:w="1275" w:type="dxa"/>
          </w:tcPr>
          <w:p w14:paraId="4C263D6C" w14:textId="3DC4727B" w:rsidR="008A6ACB" w:rsidRPr="008A6ACB" w:rsidRDefault="002B78A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1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20F2A21" w14:textId="26BDB2C9" w:rsidR="008A6ACB" w:rsidRPr="008A6ACB" w:rsidRDefault="002B78A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2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AD02248" w14:textId="2D0549DC" w:rsidR="008A6ACB" w:rsidRPr="008A6ACB" w:rsidRDefault="002B78A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0.</w:t>
            </w:r>
            <w:r w:rsidR="00276367">
              <w:rPr>
                <w:sz w:val="21"/>
                <w:szCs w:val="21"/>
                <w:lang w:val="en-GB"/>
              </w:rPr>
              <w:t>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DC00C62" w14:textId="69D7D9A4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276367">
              <w:rPr>
                <w:sz w:val="21"/>
                <w:szCs w:val="21"/>
                <w:lang w:val="en-GB"/>
              </w:rPr>
              <w:t>38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276367">
              <w:rPr>
                <w:sz w:val="21"/>
                <w:szCs w:val="21"/>
                <w:lang w:val="en-GB"/>
              </w:rPr>
              <w:t>2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3BA7D87B" w14:textId="748C55B5" w:rsidR="008A6ACB" w:rsidRPr="008A6ACB" w:rsidRDefault="0027636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9.</w:t>
            </w:r>
            <w:r w:rsidR="00B14448"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128A819" w14:textId="46C0F38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A936A0">
              <w:rPr>
                <w:sz w:val="21"/>
                <w:szCs w:val="21"/>
                <w:lang w:val="en-GB"/>
              </w:rPr>
              <w:t>09</w:t>
            </w:r>
            <w:r w:rsidRPr="008A6ACB">
              <w:rPr>
                <w:sz w:val="21"/>
                <w:szCs w:val="21"/>
                <w:lang w:val="en-GB"/>
              </w:rPr>
              <w:t xml:space="preserve"> (</w:t>
            </w:r>
            <w:r w:rsidR="00A936A0">
              <w:rPr>
                <w:sz w:val="21"/>
                <w:szCs w:val="21"/>
                <w:lang w:val="en-GB"/>
              </w:rPr>
              <w:t>9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FC59082" w14:textId="78449416" w:rsidR="008A6ACB" w:rsidRPr="008A6ACB" w:rsidRDefault="0003620F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8.</w:t>
            </w:r>
            <w:r w:rsidR="00B14448">
              <w:rPr>
                <w:sz w:val="21"/>
                <w:szCs w:val="21"/>
                <w:lang w:val="en-GB"/>
              </w:rPr>
              <w:t>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945CBBA" w14:textId="79F212AA" w:rsidR="008A6ACB" w:rsidRPr="008A6ACB" w:rsidRDefault="0003620F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A037A8">
              <w:rPr>
                <w:sz w:val="21"/>
                <w:szCs w:val="21"/>
                <w:lang w:val="en-GB"/>
              </w:rPr>
              <w:t>9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5A58C30" w14:textId="59BD8E64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</w:t>
            </w:r>
            <w:r w:rsidR="00AF3986">
              <w:rPr>
                <w:sz w:val="21"/>
                <w:szCs w:val="21"/>
                <w:lang w:val="en-GB"/>
              </w:rPr>
              <w:t>006</w:t>
            </w:r>
          </w:p>
        </w:tc>
      </w:tr>
      <w:tr w:rsidR="008A6ACB" w:rsidRPr="008A6ACB" w14:paraId="7B9138DB" w14:textId="77777777" w:rsidTr="00034D96">
        <w:tc>
          <w:tcPr>
            <w:tcW w:w="2263" w:type="dxa"/>
            <w:tcBorders>
              <w:bottom w:val="single" w:sz="4" w:space="0" w:color="auto"/>
            </w:tcBorders>
          </w:tcPr>
          <w:p w14:paraId="6A99CF7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1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B8532F" w14:textId="4A6752B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017FEF">
              <w:rPr>
                <w:sz w:val="21"/>
                <w:szCs w:val="21"/>
                <w:lang w:val="en-GB"/>
              </w:rPr>
              <w:t xml:space="preserve">47 </w:t>
            </w:r>
            <w:r w:rsidRPr="008A6ACB">
              <w:rPr>
                <w:sz w:val="21"/>
                <w:szCs w:val="21"/>
                <w:lang w:val="en-GB"/>
              </w:rPr>
              <w:t>(1</w:t>
            </w:r>
            <w:r w:rsidR="004F2A45">
              <w:rPr>
                <w:sz w:val="21"/>
                <w:szCs w:val="21"/>
                <w:lang w:val="en-GB"/>
              </w:rPr>
              <w:t>7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5BF4D6" w14:textId="30FC44C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4F2A45">
              <w:rPr>
                <w:sz w:val="21"/>
                <w:szCs w:val="21"/>
                <w:lang w:val="en-GB"/>
              </w:rPr>
              <w:t>40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4F2A45">
              <w:rPr>
                <w:sz w:val="21"/>
                <w:szCs w:val="21"/>
                <w:lang w:val="en-GB"/>
              </w:rPr>
              <w:t>5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CC8984" w14:textId="12F2B73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4F2A45">
              <w:rPr>
                <w:sz w:val="21"/>
                <w:szCs w:val="21"/>
                <w:lang w:val="en-GB"/>
              </w:rPr>
              <w:t>52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F27F03">
              <w:rPr>
                <w:sz w:val="21"/>
                <w:szCs w:val="21"/>
                <w:lang w:val="en-GB"/>
              </w:rPr>
              <w:t>5.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C44347" w14:textId="1BABC6A3" w:rsidR="008A6ACB" w:rsidRPr="008A6ACB" w:rsidRDefault="00D0587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9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7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55C8B8" w14:textId="3BC3557B" w:rsidR="008A6ACB" w:rsidRPr="008A6ACB" w:rsidRDefault="00D0587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151 </w:t>
            </w:r>
            <w:r w:rsidR="008A6ACB" w:rsidRPr="008A6ACB">
              <w:rPr>
                <w:sz w:val="21"/>
                <w:szCs w:val="21"/>
                <w:lang w:val="en-GB"/>
              </w:rPr>
              <w:t>(1</w:t>
            </w:r>
            <w:r w:rsidR="00F454E9">
              <w:rPr>
                <w:sz w:val="21"/>
                <w:szCs w:val="21"/>
                <w:lang w:val="en-GB"/>
              </w:rPr>
              <w:t>3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021116" w14:textId="652635A7" w:rsidR="008A6ACB" w:rsidRPr="008A6ACB" w:rsidRDefault="00F454E9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4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565574" w14:textId="57F73197" w:rsidR="008A6ACB" w:rsidRPr="008A6ACB" w:rsidRDefault="00F454E9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 w:rsidR="0052500E">
              <w:rPr>
                <w:sz w:val="21"/>
                <w:szCs w:val="21"/>
                <w:lang w:val="en-GB"/>
              </w:rPr>
              <w:t>2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192287" w14:textId="0710210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</w:t>
            </w:r>
            <w:r w:rsidR="0052500E">
              <w:rPr>
                <w:sz w:val="21"/>
                <w:szCs w:val="21"/>
                <w:lang w:val="en-GB"/>
              </w:rPr>
              <w:t>43</w:t>
            </w:r>
            <w:r w:rsidRPr="008A6ACB">
              <w:rPr>
                <w:sz w:val="21"/>
                <w:szCs w:val="21"/>
                <w:lang w:val="en-GB"/>
              </w:rPr>
              <w:t xml:space="preserve"> (1</w:t>
            </w:r>
            <w:r w:rsidR="0052500E">
              <w:rPr>
                <w:sz w:val="21"/>
                <w:szCs w:val="21"/>
                <w:lang w:val="en-GB"/>
              </w:rPr>
              <w:t>3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4E5148" w14:textId="39D422F3" w:rsidR="008A6ACB" w:rsidRPr="008A6ACB" w:rsidRDefault="0052500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4174677A" w14:textId="77777777" w:rsidTr="00034D9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F139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M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DF15D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56BE3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C124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E626E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6E4D9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A3A17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76965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7188D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9AF9F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</w:tr>
      <w:tr w:rsidR="008A6ACB" w:rsidRPr="008A6ACB" w14:paraId="3ECA9301" w14:textId="77777777" w:rsidTr="00034D96">
        <w:tc>
          <w:tcPr>
            <w:tcW w:w="13745" w:type="dxa"/>
            <w:gridSpan w:val="10"/>
            <w:tcBorders>
              <w:top w:val="single" w:sz="4" w:space="0" w:color="auto"/>
            </w:tcBorders>
          </w:tcPr>
          <w:p w14:paraId="29B278A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Functional status at three months follow-up, n (%)</w:t>
            </w:r>
          </w:p>
        </w:tc>
      </w:tr>
      <w:tr w:rsidR="008A6ACB" w:rsidRPr="008A6ACB" w14:paraId="35115441" w14:textId="77777777" w:rsidTr="00034D96">
        <w:tc>
          <w:tcPr>
            <w:tcW w:w="2263" w:type="dxa"/>
            <w:vAlign w:val="bottom"/>
          </w:tcPr>
          <w:p w14:paraId="7C765105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Excellent (mRS 0-1)</w:t>
            </w:r>
          </w:p>
        </w:tc>
        <w:tc>
          <w:tcPr>
            <w:tcW w:w="1275" w:type="dxa"/>
          </w:tcPr>
          <w:p w14:paraId="620F2DD7" w14:textId="4D912F47" w:rsidR="008A6ACB" w:rsidRPr="008A6ACB" w:rsidRDefault="00E8680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0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B5E8910" w14:textId="6430F5CF" w:rsidR="008A6ACB" w:rsidRPr="008A6ACB" w:rsidRDefault="00E8680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1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4BD2398" w14:textId="4F90DAFF" w:rsidR="008A6ACB" w:rsidRPr="008A6ACB" w:rsidRDefault="00EF06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2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70B76EE" w14:textId="06F84D76" w:rsidR="008A6ACB" w:rsidRPr="008A6ACB" w:rsidRDefault="00EF06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5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2DDE53EA" w14:textId="1BA153A9" w:rsidR="008A6ACB" w:rsidRPr="008A6ACB" w:rsidRDefault="00EF06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2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5460E7A" w14:textId="0A275434" w:rsidR="008A6ACB" w:rsidRPr="008A6ACB" w:rsidRDefault="00E25F6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6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BA62953" w14:textId="5A1B5FEA" w:rsidR="008A6ACB" w:rsidRPr="008A6ACB" w:rsidRDefault="00E25F6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4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08C282D" w14:textId="568E0A20" w:rsidR="008A6ACB" w:rsidRPr="008A6ACB" w:rsidRDefault="001E4D3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6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BEE03B7" w14:textId="7FED547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09605C">
              <w:rPr>
                <w:sz w:val="21"/>
                <w:szCs w:val="21"/>
                <w:lang w:val="en-GB"/>
              </w:rPr>
              <w:t>483</w:t>
            </w:r>
          </w:p>
        </w:tc>
      </w:tr>
      <w:tr w:rsidR="008A6ACB" w:rsidRPr="008A6ACB" w14:paraId="546F43CF" w14:textId="77777777" w:rsidTr="00034D96">
        <w:tc>
          <w:tcPr>
            <w:tcW w:w="2263" w:type="dxa"/>
          </w:tcPr>
          <w:p w14:paraId="74DA141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Good (mRS 0-2)</w:t>
            </w:r>
          </w:p>
        </w:tc>
        <w:tc>
          <w:tcPr>
            <w:tcW w:w="1275" w:type="dxa"/>
          </w:tcPr>
          <w:p w14:paraId="6D424F7C" w14:textId="614D9865" w:rsidR="008A6ACB" w:rsidRPr="008A6ACB" w:rsidRDefault="00A05E9D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46185F">
              <w:rPr>
                <w:sz w:val="21"/>
                <w:szCs w:val="21"/>
                <w:lang w:val="en-GB"/>
              </w:rPr>
              <w:t>40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3F035AB" w14:textId="4443366E" w:rsidR="008A6ACB" w:rsidRPr="008A6ACB" w:rsidRDefault="00994AF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35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147B112" w14:textId="388DD5C2" w:rsidR="008A6ACB" w:rsidRPr="008A6ACB" w:rsidRDefault="00994AF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40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660D21C" w14:textId="4206201A" w:rsidR="008A6ACB" w:rsidRPr="008A6ACB" w:rsidRDefault="0001478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>2.</w:t>
            </w:r>
            <w:r>
              <w:rPr>
                <w:sz w:val="21"/>
                <w:szCs w:val="21"/>
                <w:lang w:val="en-GB"/>
              </w:rPr>
              <w:t>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0B695C75" w14:textId="36ED8139" w:rsidR="008A6ACB" w:rsidRPr="008A6ACB" w:rsidRDefault="0001478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38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40CB7A3" w14:textId="589AB954" w:rsidR="008A6ACB" w:rsidRPr="008A6ACB" w:rsidRDefault="0001478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7.</w:t>
            </w:r>
            <w:r w:rsidR="00283E56">
              <w:rPr>
                <w:sz w:val="21"/>
                <w:szCs w:val="21"/>
                <w:lang w:val="en-GB"/>
              </w:rPr>
              <w:t>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6EDDED3" w14:textId="0482DDB6" w:rsidR="008A6ACB" w:rsidRPr="008A6ACB" w:rsidRDefault="00283E56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36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E8A3318" w14:textId="454A0F90" w:rsidR="008A6ACB" w:rsidRPr="008A6ACB" w:rsidRDefault="00283E56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32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6D715E2" w14:textId="6B036BB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09605C">
              <w:rPr>
                <w:sz w:val="21"/>
                <w:szCs w:val="21"/>
                <w:lang w:val="en-GB"/>
              </w:rPr>
              <w:t>325</w:t>
            </w:r>
          </w:p>
        </w:tc>
      </w:tr>
      <w:tr w:rsidR="008A6ACB" w:rsidRPr="008A6ACB" w14:paraId="0E322DDF" w14:textId="77777777" w:rsidTr="00034D96">
        <w:tc>
          <w:tcPr>
            <w:tcW w:w="2263" w:type="dxa"/>
            <w:vAlign w:val="bottom"/>
          </w:tcPr>
          <w:p w14:paraId="4B894BB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lastRenderedPageBreak/>
              <w:t xml:space="preserve">   Moderate (mRS 3-4)</w:t>
            </w:r>
          </w:p>
        </w:tc>
        <w:tc>
          <w:tcPr>
            <w:tcW w:w="1275" w:type="dxa"/>
          </w:tcPr>
          <w:p w14:paraId="6D29A9ED" w14:textId="413C7EB7" w:rsidR="008A6ACB" w:rsidRPr="008A6ACB" w:rsidRDefault="004432AF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453F16">
              <w:rPr>
                <w:sz w:val="21"/>
                <w:szCs w:val="21"/>
                <w:lang w:val="en-GB"/>
              </w:rPr>
              <w:t>20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268E720" w14:textId="12DAFC1B" w:rsidR="008A6ACB" w:rsidRPr="008A6ACB" w:rsidRDefault="00453F16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8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D77A465" w14:textId="540E847A" w:rsidR="008A6ACB" w:rsidRPr="008A6ACB" w:rsidRDefault="00453F16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642B57">
              <w:rPr>
                <w:sz w:val="21"/>
                <w:szCs w:val="21"/>
                <w:lang w:val="en-GB"/>
              </w:rPr>
              <w:t>27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1EA9494" w14:textId="479BF6CF" w:rsidR="008A6ACB" w:rsidRPr="008A6ACB" w:rsidRDefault="00642B5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1</w:t>
            </w:r>
            <w:r w:rsidR="008A6ACB" w:rsidRPr="008A6ACB">
              <w:rPr>
                <w:sz w:val="21"/>
                <w:szCs w:val="21"/>
                <w:lang w:val="en-GB"/>
              </w:rPr>
              <w:t>.</w:t>
            </w:r>
            <w:r>
              <w:rPr>
                <w:sz w:val="21"/>
                <w:szCs w:val="21"/>
                <w:lang w:val="en-GB"/>
              </w:rPr>
              <w:t>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0F52BC19" w14:textId="786543CF" w:rsidR="008A6ACB" w:rsidRPr="008A6ACB" w:rsidRDefault="00642B5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5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406C5BF" w14:textId="3D93D927" w:rsidR="008A6ACB" w:rsidRPr="008A6ACB" w:rsidRDefault="00642B5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1F3B9B">
              <w:rPr>
                <w:sz w:val="21"/>
                <w:szCs w:val="21"/>
                <w:lang w:val="en-GB"/>
              </w:rPr>
              <w:t>26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2DD3935" w14:textId="140103EF" w:rsidR="008A6ACB" w:rsidRPr="008A6ACB" w:rsidRDefault="001F3B9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8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BE873A8" w14:textId="66369756" w:rsidR="008A6ACB" w:rsidRPr="008A6ACB" w:rsidRDefault="001F3B9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33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FA9BFDB" w14:textId="475B256F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31518C">
              <w:rPr>
                <w:sz w:val="21"/>
                <w:szCs w:val="21"/>
                <w:lang w:val="en-GB"/>
              </w:rPr>
              <w:t>119</w:t>
            </w:r>
          </w:p>
        </w:tc>
      </w:tr>
      <w:tr w:rsidR="008A6ACB" w:rsidRPr="008A6ACB" w14:paraId="25508359" w14:textId="77777777" w:rsidTr="00034D96">
        <w:tc>
          <w:tcPr>
            <w:tcW w:w="2263" w:type="dxa"/>
          </w:tcPr>
          <w:p w14:paraId="36167A6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Poor (mRS 5)</w:t>
            </w:r>
          </w:p>
        </w:tc>
        <w:tc>
          <w:tcPr>
            <w:tcW w:w="1275" w:type="dxa"/>
          </w:tcPr>
          <w:p w14:paraId="1762E30B" w14:textId="25EBB144" w:rsidR="008A6ACB" w:rsidRPr="008A6ACB" w:rsidRDefault="008E052D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 </w:t>
            </w:r>
            <w:r w:rsidR="008A6ACB" w:rsidRPr="008A6ACB">
              <w:rPr>
                <w:sz w:val="21"/>
                <w:szCs w:val="21"/>
                <w:lang w:val="en-GB"/>
              </w:rPr>
              <w:t>(</w:t>
            </w:r>
            <w:r>
              <w:rPr>
                <w:sz w:val="21"/>
                <w:szCs w:val="21"/>
                <w:lang w:val="en-GB"/>
              </w:rPr>
              <w:t>25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7ACC8C1" w14:textId="1B8B786E" w:rsidR="008A6ACB" w:rsidRPr="008A6ACB" w:rsidRDefault="008E052D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8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A9E70F3" w14:textId="638BDAD3" w:rsidR="008A6ACB" w:rsidRPr="008A6ACB" w:rsidRDefault="008E052D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5</w:t>
            </w:r>
            <w:r w:rsidR="008A6ACB" w:rsidRPr="008A6ACB">
              <w:rPr>
                <w:sz w:val="21"/>
                <w:szCs w:val="21"/>
                <w:lang w:val="en-GB"/>
              </w:rPr>
              <w:t>.</w:t>
            </w:r>
            <w:r>
              <w:rPr>
                <w:sz w:val="21"/>
                <w:szCs w:val="21"/>
                <w:lang w:val="en-GB"/>
              </w:rPr>
              <w:t>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B5FF624" w14:textId="07F72AF8" w:rsidR="008A6ACB" w:rsidRPr="008A6ACB" w:rsidRDefault="0007317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1.</w:t>
            </w:r>
            <w:r>
              <w:rPr>
                <w:sz w:val="21"/>
                <w:szCs w:val="21"/>
                <w:lang w:val="en-GB"/>
              </w:rPr>
              <w:t>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6B729113" w14:textId="451273AD" w:rsidR="008A6ACB" w:rsidRPr="008A6ACB" w:rsidRDefault="0007317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8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534897A" w14:textId="375B198B" w:rsidR="008A6ACB" w:rsidRPr="008A6ACB" w:rsidRDefault="00073170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8B6B79">
              <w:rPr>
                <w:sz w:val="21"/>
                <w:szCs w:val="21"/>
                <w:lang w:val="en-GB"/>
              </w:rPr>
              <w:t>34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B8AE5A9" w14:textId="11556A7A" w:rsidR="008A6ACB" w:rsidRPr="008A6ACB" w:rsidRDefault="008B6B79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7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A996427" w14:textId="4511CB72" w:rsidR="008A6ACB" w:rsidRPr="008A6ACB" w:rsidRDefault="008B6B79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4432AF">
              <w:rPr>
                <w:sz w:val="21"/>
                <w:szCs w:val="21"/>
                <w:lang w:val="en-GB"/>
              </w:rPr>
              <w:t>27</w:t>
            </w:r>
            <w:r w:rsidR="008A6ACB" w:rsidRPr="008A6ACB">
              <w:rPr>
                <w:sz w:val="21"/>
                <w:szCs w:val="21"/>
                <w:lang w:val="en-GB"/>
              </w:rPr>
              <w:t>.</w:t>
            </w:r>
            <w:r w:rsidR="004432AF">
              <w:rPr>
                <w:sz w:val="21"/>
                <w:szCs w:val="21"/>
                <w:lang w:val="en-GB"/>
              </w:rPr>
              <w:t>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9A40B40" w14:textId="389DD65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773546">
              <w:rPr>
                <w:sz w:val="21"/>
                <w:szCs w:val="21"/>
                <w:lang w:val="en-GB"/>
              </w:rPr>
              <w:t>991</w:t>
            </w:r>
          </w:p>
        </w:tc>
      </w:tr>
      <w:tr w:rsidR="008A6ACB" w:rsidRPr="008A6ACB" w14:paraId="29DB0E16" w14:textId="77777777" w:rsidTr="00034D96">
        <w:tc>
          <w:tcPr>
            <w:tcW w:w="2263" w:type="dxa"/>
          </w:tcPr>
          <w:p w14:paraId="1CCBB2CB" w14:textId="7E6467A5" w:rsidR="008A6ACB" w:rsidRPr="008A6ACB" w:rsidRDefault="0048199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Discharge:</w:t>
            </w:r>
            <w:r w:rsidR="008A6ACB" w:rsidRPr="008A6ACB">
              <w:rPr>
                <w:b/>
                <w:bCs/>
                <w:sz w:val="21"/>
                <w:szCs w:val="21"/>
                <w:lang w:val="en-GB"/>
              </w:rPr>
              <w:t xml:space="preserve"> home, n (%)</w:t>
            </w:r>
          </w:p>
        </w:tc>
        <w:tc>
          <w:tcPr>
            <w:tcW w:w="1275" w:type="dxa"/>
          </w:tcPr>
          <w:p w14:paraId="4D96D7D5" w14:textId="39912CF9" w:rsidR="008A6ACB" w:rsidRPr="008A6ACB" w:rsidRDefault="00446E3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7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EE2E829" w14:textId="5B924155" w:rsidR="008A6ACB" w:rsidRPr="008A6ACB" w:rsidRDefault="00446E3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A21817">
              <w:rPr>
                <w:sz w:val="21"/>
                <w:szCs w:val="21"/>
                <w:lang w:val="en-GB"/>
              </w:rPr>
              <w:t>2</w:t>
            </w:r>
            <w:r>
              <w:rPr>
                <w:sz w:val="21"/>
                <w:szCs w:val="21"/>
                <w:lang w:val="en-GB"/>
              </w:rPr>
              <w:t>3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1F1484E" w14:textId="48769292" w:rsidR="008A6ACB" w:rsidRPr="008A6ACB" w:rsidRDefault="00446E37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0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06FC941" w14:textId="6F871C3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</w:t>
            </w:r>
            <w:r w:rsidR="00A626C2">
              <w:rPr>
                <w:sz w:val="21"/>
                <w:szCs w:val="21"/>
                <w:lang w:val="en-GB"/>
              </w:rPr>
              <w:t xml:space="preserve">12 </w:t>
            </w:r>
            <w:r w:rsidRPr="008A6ACB">
              <w:rPr>
                <w:sz w:val="21"/>
                <w:szCs w:val="21"/>
                <w:lang w:val="en-GB"/>
              </w:rPr>
              <w:t>(</w:t>
            </w:r>
            <w:r w:rsidR="00A626C2">
              <w:rPr>
                <w:sz w:val="21"/>
                <w:szCs w:val="21"/>
                <w:lang w:val="en-GB"/>
              </w:rPr>
              <w:t>21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4B889230" w14:textId="2A8FFE6A" w:rsidR="008A6ACB" w:rsidRPr="008A6ACB" w:rsidRDefault="00A626C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4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15D1188" w14:textId="22E1B300" w:rsidR="008A6ACB" w:rsidRPr="008A6ACB" w:rsidRDefault="00A626C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7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A765CEE" w14:textId="2C8F0E27" w:rsidR="008A6ACB" w:rsidRPr="008A6ACB" w:rsidRDefault="00392A5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0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9D7FE17" w14:textId="3E2F0021" w:rsidR="008A6ACB" w:rsidRPr="008A6ACB" w:rsidRDefault="00392A53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5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E3B73EC" w14:textId="6A9BE06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376E39">
              <w:rPr>
                <w:sz w:val="21"/>
                <w:szCs w:val="21"/>
                <w:lang w:val="en-GB"/>
              </w:rPr>
              <w:t>334</w:t>
            </w:r>
          </w:p>
        </w:tc>
      </w:tr>
      <w:tr w:rsidR="008A6ACB" w:rsidRPr="008A6ACB" w14:paraId="5A5594A8" w14:textId="77777777" w:rsidTr="00034D96">
        <w:tc>
          <w:tcPr>
            <w:tcW w:w="13745" w:type="dxa"/>
            <w:gridSpan w:val="10"/>
          </w:tcPr>
          <w:p w14:paraId="53B8244E" w14:textId="64A2716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 xml:space="preserve">Mortality at different time points from </w:t>
            </w:r>
            <w:r w:rsidR="009318BB">
              <w:rPr>
                <w:b/>
                <w:bCs/>
                <w:sz w:val="21"/>
                <w:szCs w:val="21"/>
                <w:lang w:val="en-GB"/>
              </w:rPr>
              <w:t>symptom onset</w:t>
            </w:r>
            <w:r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</w:tr>
      <w:tr w:rsidR="008A6ACB" w:rsidRPr="008A6ACB" w14:paraId="66141F8F" w14:textId="77777777" w:rsidTr="00034D96">
        <w:tc>
          <w:tcPr>
            <w:tcW w:w="2263" w:type="dxa"/>
          </w:tcPr>
          <w:p w14:paraId="2034E67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30 days</w:t>
            </w:r>
          </w:p>
        </w:tc>
        <w:tc>
          <w:tcPr>
            <w:tcW w:w="1275" w:type="dxa"/>
          </w:tcPr>
          <w:p w14:paraId="28796F18" w14:textId="3DC508E9" w:rsidR="008A6ACB" w:rsidRPr="008A6ACB" w:rsidRDefault="00D70FD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3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5A7B0BA" w14:textId="25E35B01" w:rsidR="008A6ACB" w:rsidRPr="008A6ACB" w:rsidRDefault="00D70FD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3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D33B493" w14:textId="511D2C80" w:rsidR="008A6ACB" w:rsidRPr="008A6ACB" w:rsidRDefault="001F0D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7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3A33F8C" w14:textId="5338CB78" w:rsidR="008A6ACB" w:rsidRPr="008A6ACB" w:rsidRDefault="001F0D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4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08C9B707" w14:textId="7A12472F" w:rsidR="008A6ACB" w:rsidRPr="008A6ACB" w:rsidRDefault="001F0DB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5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D7F40DD" w14:textId="262D6286" w:rsidR="008A6ACB" w:rsidRPr="008A6ACB" w:rsidRDefault="001C675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4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5E83666" w14:textId="728BB746" w:rsidR="008A6ACB" w:rsidRPr="008A6ACB" w:rsidRDefault="001C675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 w:rsidR="00431B10">
              <w:rPr>
                <w:sz w:val="21"/>
                <w:szCs w:val="21"/>
                <w:lang w:val="en-GB"/>
              </w:rPr>
              <w:t>9.4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87BD845" w14:textId="3E7E3126" w:rsidR="008A6ACB" w:rsidRPr="008A6ACB" w:rsidRDefault="003304F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16.5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224BA83" w14:textId="7CD64FA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6</w:t>
            </w:r>
            <w:r w:rsidR="003E2194">
              <w:rPr>
                <w:sz w:val="21"/>
                <w:szCs w:val="21"/>
                <w:lang w:val="en-GB"/>
              </w:rPr>
              <w:t>3</w:t>
            </w:r>
            <w:r w:rsidRPr="008A6ACB">
              <w:rPr>
                <w:sz w:val="21"/>
                <w:szCs w:val="21"/>
                <w:lang w:val="en-GB"/>
              </w:rPr>
              <w:t>5</w:t>
            </w:r>
          </w:p>
        </w:tc>
      </w:tr>
      <w:tr w:rsidR="008A6ACB" w:rsidRPr="008A6ACB" w14:paraId="2B8FB846" w14:textId="77777777" w:rsidTr="00034D96">
        <w:tc>
          <w:tcPr>
            <w:tcW w:w="2263" w:type="dxa"/>
          </w:tcPr>
          <w:p w14:paraId="2D0BA75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90 days</w:t>
            </w:r>
          </w:p>
        </w:tc>
        <w:tc>
          <w:tcPr>
            <w:tcW w:w="1275" w:type="dxa"/>
          </w:tcPr>
          <w:p w14:paraId="331F67C8" w14:textId="4D18B5DB" w:rsidR="008A6ACB" w:rsidRPr="008A6ACB" w:rsidRDefault="0066572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8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6DD3FD1" w14:textId="7C449F56" w:rsidR="008A6ACB" w:rsidRPr="008A6ACB" w:rsidRDefault="0066572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0.0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0E61ECE" w14:textId="5510842A" w:rsidR="008A6ACB" w:rsidRPr="008A6ACB" w:rsidRDefault="0066572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9 </w:t>
            </w:r>
            <w:r w:rsidR="008A6ACB" w:rsidRPr="008A6ACB">
              <w:rPr>
                <w:sz w:val="21"/>
                <w:szCs w:val="21"/>
                <w:lang w:val="en-GB"/>
              </w:rPr>
              <w:t>(</w:t>
            </w:r>
            <w:r>
              <w:rPr>
                <w:sz w:val="21"/>
                <w:szCs w:val="21"/>
                <w:lang w:val="en-GB"/>
              </w:rPr>
              <w:t>19.6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7386B34" w14:textId="52F8A077" w:rsidR="008A6ACB" w:rsidRPr="008A6ACB" w:rsidRDefault="00732F7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1</w:t>
            </w:r>
            <w:r>
              <w:rPr>
                <w:sz w:val="21"/>
                <w:szCs w:val="21"/>
                <w:lang w:val="en-GB"/>
              </w:rPr>
              <w:t>6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6A755D5E" w14:textId="4A0AF976" w:rsidR="008A6ACB" w:rsidRPr="008A6ACB" w:rsidRDefault="00732F7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0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38BBC53" w14:textId="4153A0E3" w:rsidR="008A6ACB" w:rsidRPr="008A6ACB" w:rsidRDefault="00732F71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7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 w:rsidR="007D5F15">
              <w:rPr>
                <w:sz w:val="21"/>
                <w:szCs w:val="21"/>
                <w:lang w:val="en-GB"/>
              </w:rPr>
              <w:t>21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2C47DDE" w14:textId="367A924B" w:rsidR="008A6ACB" w:rsidRPr="008A6ACB" w:rsidRDefault="007D5F1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1.9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71D6C97" w14:textId="21A2FC79" w:rsidR="008A6ACB" w:rsidRPr="008A6ACB" w:rsidRDefault="007D5F1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1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EDBA682" w14:textId="0B5F7CA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1F6A14">
              <w:rPr>
                <w:sz w:val="21"/>
                <w:szCs w:val="21"/>
                <w:lang w:val="en-GB"/>
              </w:rPr>
              <w:t>719</w:t>
            </w:r>
          </w:p>
        </w:tc>
      </w:tr>
      <w:tr w:rsidR="008A6ACB" w:rsidRPr="008A6ACB" w14:paraId="043E536A" w14:textId="77777777" w:rsidTr="00034D96">
        <w:tc>
          <w:tcPr>
            <w:tcW w:w="2263" w:type="dxa"/>
            <w:tcBorders>
              <w:bottom w:val="single" w:sz="4" w:space="0" w:color="auto"/>
            </w:tcBorders>
          </w:tcPr>
          <w:p w14:paraId="439D104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1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853147" w14:textId="18035B07" w:rsidR="008A6ACB" w:rsidRPr="008A6ACB" w:rsidRDefault="0032788A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 </w:t>
            </w:r>
            <w:r w:rsidR="008A6ACB" w:rsidRPr="008A6ACB">
              <w:rPr>
                <w:sz w:val="21"/>
                <w:szCs w:val="21"/>
                <w:lang w:val="en-GB"/>
              </w:rPr>
              <w:t>(</w:t>
            </w:r>
            <w:r>
              <w:rPr>
                <w:sz w:val="21"/>
                <w:szCs w:val="21"/>
                <w:lang w:val="en-GB"/>
              </w:rPr>
              <w:t>31.8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C05C51" w14:textId="04A21327" w:rsidR="008A6ACB" w:rsidRPr="008A6ACB" w:rsidRDefault="001B36D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6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A25C14" w14:textId="1ACC9714" w:rsidR="008A6ACB" w:rsidRPr="008A6ACB" w:rsidRDefault="001B36D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8.3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B33E23" w14:textId="73DF81E2" w:rsidR="008A6ACB" w:rsidRPr="008A6ACB" w:rsidRDefault="001B36D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</w:t>
            </w:r>
            <w:r>
              <w:rPr>
                <w:sz w:val="21"/>
                <w:szCs w:val="21"/>
                <w:lang w:val="en-GB"/>
              </w:rPr>
              <w:t>24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639A82" w14:textId="02DAFD7A" w:rsidR="008A6ACB" w:rsidRPr="008A6ACB" w:rsidRDefault="001E2EE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6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2B463D" w14:textId="7103BBF4" w:rsidR="008A6ACB" w:rsidRPr="008A6ACB" w:rsidRDefault="001E2EE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0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8.7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328A45" w14:textId="3C33935E" w:rsidR="008A6ACB" w:rsidRPr="008A6ACB" w:rsidRDefault="001E2EE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5.2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F5980" w14:textId="716B8901" w:rsidR="008A6ACB" w:rsidRPr="008A6ACB" w:rsidRDefault="008A32A4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  <w:r w:rsidR="008A6ACB" w:rsidRPr="008A6ACB">
              <w:rPr>
                <w:sz w:val="21"/>
                <w:szCs w:val="21"/>
                <w:lang w:val="en-GB"/>
              </w:rPr>
              <w:t xml:space="preserve"> (2</w:t>
            </w:r>
            <w:r>
              <w:rPr>
                <w:sz w:val="21"/>
                <w:szCs w:val="21"/>
                <w:lang w:val="en-GB"/>
              </w:rPr>
              <w:t>7.1</w:t>
            </w:r>
            <w:r w:rsidR="008A6ACB"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495492" w14:textId="4026B7B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32788A">
              <w:rPr>
                <w:sz w:val="21"/>
                <w:szCs w:val="21"/>
                <w:lang w:val="en-GB"/>
              </w:rPr>
              <w:t>509</w:t>
            </w:r>
          </w:p>
        </w:tc>
      </w:tr>
      <w:tr w:rsidR="008A6ACB" w:rsidRPr="008A6ACB" w14:paraId="15E2D5F6" w14:textId="77777777" w:rsidTr="00034D9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2ABF9" w14:textId="77777777" w:rsidR="008A6ACB" w:rsidRPr="008A6ACB" w:rsidRDefault="008A6ACB" w:rsidP="008A6ACB">
            <w:pPr>
              <w:spacing w:line="360" w:lineRule="auto"/>
              <w:rPr>
                <w:b/>
                <w:bCs/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IVT + M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5C5E9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A5158D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38AE7F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8B03B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1B866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0043B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316CB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25522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CE2EB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</w:tr>
      <w:tr w:rsidR="008A6ACB" w:rsidRPr="008A6ACB" w14:paraId="67AF6B3C" w14:textId="77777777" w:rsidTr="00034D96">
        <w:tc>
          <w:tcPr>
            <w:tcW w:w="13745" w:type="dxa"/>
            <w:gridSpan w:val="10"/>
            <w:tcBorders>
              <w:top w:val="single" w:sz="4" w:space="0" w:color="auto"/>
            </w:tcBorders>
          </w:tcPr>
          <w:p w14:paraId="3A36E9AD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Functional status at three months follow-up, n (%)</w:t>
            </w:r>
          </w:p>
        </w:tc>
      </w:tr>
      <w:tr w:rsidR="008A6ACB" w:rsidRPr="008A6ACB" w14:paraId="5367C357" w14:textId="77777777" w:rsidTr="00034D96">
        <w:tc>
          <w:tcPr>
            <w:tcW w:w="2263" w:type="dxa"/>
            <w:vAlign w:val="bottom"/>
          </w:tcPr>
          <w:p w14:paraId="4FB1D16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Excellent (mRS 0-1)</w:t>
            </w:r>
          </w:p>
        </w:tc>
        <w:tc>
          <w:tcPr>
            <w:tcW w:w="1275" w:type="dxa"/>
          </w:tcPr>
          <w:p w14:paraId="73BA8EB7" w14:textId="7FA34A0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2 (3</w:t>
            </w:r>
            <w:r w:rsidR="00C21434">
              <w:rPr>
                <w:sz w:val="21"/>
                <w:szCs w:val="21"/>
                <w:lang w:val="en-GB"/>
              </w:rPr>
              <w:t>0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701F4D2" w14:textId="1B426EF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6 (2</w:t>
            </w:r>
            <w:r w:rsidR="00654078">
              <w:rPr>
                <w:sz w:val="21"/>
                <w:szCs w:val="21"/>
                <w:lang w:val="en-GB"/>
              </w:rPr>
              <w:t>2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119FD2D" w14:textId="582CAFF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8 (2</w:t>
            </w:r>
            <w:r w:rsidR="00654078">
              <w:rPr>
                <w:sz w:val="21"/>
                <w:szCs w:val="21"/>
                <w:lang w:val="en-GB"/>
              </w:rPr>
              <w:t>1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D125581" w14:textId="624EA1E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7 (3</w:t>
            </w:r>
            <w:r w:rsidR="00654078">
              <w:rPr>
                <w:sz w:val="21"/>
                <w:szCs w:val="21"/>
                <w:lang w:val="en-GB"/>
              </w:rPr>
              <w:t>3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23670B82" w14:textId="34B2C12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4 (3</w:t>
            </w:r>
            <w:r w:rsidR="00654078">
              <w:rPr>
                <w:sz w:val="21"/>
                <w:szCs w:val="21"/>
                <w:lang w:val="en-GB"/>
              </w:rPr>
              <w:t>0.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33150C5" w14:textId="2AC04F3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6 (</w:t>
            </w:r>
            <w:r w:rsidR="00363755">
              <w:rPr>
                <w:sz w:val="21"/>
                <w:szCs w:val="21"/>
                <w:lang w:val="en-GB"/>
              </w:rPr>
              <w:t>21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5F46789" w14:textId="32F2E73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1 (</w:t>
            </w:r>
            <w:r w:rsidR="00363755">
              <w:rPr>
                <w:sz w:val="21"/>
                <w:szCs w:val="21"/>
                <w:lang w:val="en-GB"/>
              </w:rPr>
              <w:t>28.3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C34E809" w14:textId="229A471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1 (</w:t>
            </w:r>
            <w:r w:rsidR="00363755">
              <w:rPr>
                <w:sz w:val="21"/>
                <w:szCs w:val="21"/>
                <w:lang w:val="en-GB"/>
              </w:rPr>
              <w:t>31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4B65F03" w14:textId="4AF21EB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3B7157">
              <w:rPr>
                <w:sz w:val="21"/>
                <w:szCs w:val="21"/>
                <w:lang w:val="en-GB"/>
              </w:rPr>
              <w:t>289</w:t>
            </w:r>
          </w:p>
        </w:tc>
      </w:tr>
      <w:tr w:rsidR="008A6ACB" w:rsidRPr="008A6ACB" w14:paraId="36150D9A" w14:textId="77777777" w:rsidTr="00034D96">
        <w:tc>
          <w:tcPr>
            <w:tcW w:w="2263" w:type="dxa"/>
          </w:tcPr>
          <w:p w14:paraId="4EBDC4D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Good (mRS 0-2)</w:t>
            </w:r>
          </w:p>
        </w:tc>
        <w:tc>
          <w:tcPr>
            <w:tcW w:w="1275" w:type="dxa"/>
          </w:tcPr>
          <w:p w14:paraId="6136071C" w14:textId="4E3EC26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9 (</w:t>
            </w:r>
            <w:r w:rsidR="00F65902">
              <w:rPr>
                <w:sz w:val="21"/>
                <w:szCs w:val="21"/>
                <w:lang w:val="en-GB"/>
              </w:rPr>
              <w:t>47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0BB992E" w14:textId="57B7B0D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0 (4</w:t>
            </w:r>
            <w:r w:rsidR="00F65902">
              <w:rPr>
                <w:sz w:val="21"/>
                <w:szCs w:val="21"/>
                <w:lang w:val="en-GB"/>
              </w:rPr>
              <w:t>2.3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7F07C02" w14:textId="35C6BA6F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6 (4</w:t>
            </w:r>
            <w:r w:rsidR="00F65902">
              <w:rPr>
                <w:sz w:val="21"/>
                <w:szCs w:val="21"/>
                <w:lang w:val="en-GB"/>
              </w:rPr>
              <w:t>2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FD25423" w14:textId="177976C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1 (5</w:t>
            </w:r>
            <w:r w:rsidR="00284AF5">
              <w:rPr>
                <w:sz w:val="21"/>
                <w:szCs w:val="21"/>
                <w:lang w:val="en-GB"/>
              </w:rPr>
              <w:t>1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12F27C6A" w14:textId="1C95B49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88 (5</w:t>
            </w:r>
            <w:r w:rsidR="00284AF5">
              <w:rPr>
                <w:sz w:val="21"/>
                <w:szCs w:val="21"/>
                <w:lang w:val="en-GB"/>
              </w:rPr>
              <w:t>0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B9B9CBC" w14:textId="6298A38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0 (4</w:t>
            </w:r>
            <w:r w:rsidR="00284AF5">
              <w:rPr>
                <w:sz w:val="21"/>
                <w:szCs w:val="21"/>
                <w:lang w:val="en-GB"/>
              </w:rPr>
              <w:t>1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BD8DB46" w14:textId="7FEB535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8 (4</w:t>
            </w:r>
            <w:r w:rsidR="00284AF5">
              <w:rPr>
                <w:sz w:val="21"/>
                <w:szCs w:val="21"/>
                <w:lang w:val="en-GB"/>
              </w:rPr>
              <w:t>3.3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960D362" w14:textId="35DB836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09 (5</w:t>
            </w:r>
            <w:r w:rsidR="00284AF5">
              <w:rPr>
                <w:sz w:val="21"/>
                <w:szCs w:val="21"/>
                <w:lang w:val="en-GB"/>
              </w:rPr>
              <w:t>6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29A5754" w14:textId="1FDB833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9F2C07">
              <w:rPr>
                <w:sz w:val="21"/>
                <w:szCs w:val="21"/>
                <w:lang w:val="en-GB"/>
              </w:rPr>
              <w:t>084</w:t>
            </w:r>
          </w:p>
        </w:tc>
      </w:tr>
      <w:tr w:rsidR="008A6ACB" w:rsidRPr="008A6ACB" w14:paraId="32C9DF63" w14:textId="77777777" w:rsidTr="00034D96">
        <w:tc>
          <w:tcPr>
            <w:tcW w:w="2263" w:type="dxa"/>
            <w:vAlign w:val="bottom"/>
          </w:tcPr>
          <w:p w14:paraId="60B7AFD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Moderate (mRS 3-4)</w:t>
            </w:r>
          </w:p>
        </w:tc>
        <w:tc>
          <w:tcPr>
            <w:tcW w:w="1275" w:type="dxa"/>
          </w:tcPr>
          <w:p w14:paraId="01E20F0C" w14:textId="4E4F6B2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2 (3</w:t>
            </w:r>
            <w:r w:rsidR="00945F3F">
              <w:rPr>
                <w:sz w:val="21"/>
                <w:szCs w:val="21"/>
                <w:lang w:val="en-GB"/>
              </w:rPr>
              <w:t>0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867F276" w14:textId="715D16E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1 (</w:t>
            </w:r>
            <w:r w:rsidR="00945F3F">
              <w:rPr>
                <w:sz w:val="21"/>
                <w:szCs w:val="21"/>
                <w:lang w:val="en-GB"/>
              </w:rPr>
              <w:t>29.</w:t>
            </w:r>
            <w:r w:rsidR="009D4265">
              <w:rPr>
                <w:sz w:val="21"/>
                <w:szCs w:val="21"/>
                <w:lang w:val="en-GB"/>
              </w:rPr>
              <w:t>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6CD6E11" w14:textId="09C26CA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4 (</w:t>
            </w:r>
            <w:r w:rsidR="009D4265">
              <w:rPr>
                <w:sz w:val="21"/>
                <w:szCs w:val="21"/>
                <w:lang w:val="en-GB"/>
              </w:rPr>
              <w:t>28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2043A73" w14:textId="3095E9F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6 (2</w:t>
            </w:r>
            <w:r w:rsidR="009D4265">
              <w:rPr>
                <w:sz w:val="21"/>
                <w:szCs w:val="21"/>
                <w:lang w:val="en-GB"/>
              </w:rPr>
              <w:t>5</w:t>
            </w:r>
            <w:r w:rsidRPr="008A6ACB">
              <w:rPr>
                <w:sz w:val="21"/>
                <w:szCs w:val="21"/>
                <w:lang w:val="en-GB"/>
              </w:rPr>
              <w:t>.9)</w:t>
            </w:r>
          </w:p>
        </w:tc>
        <w:tc>
          <w:tcPr>
            <w:tcW w:w="1275" w:type="dxa"/>
          </w:tcPr>
          <w:p w14:paraId="67431110" w14:textId="168A88F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6 (2</w:t>
            </w:r>
            <w:r w:rsidR="009D4265">
              <w:rPr>
                <w:sz w:val="21"/>
                <w:szCs w:val="21"/>
                <w:lang w:val="en-GB"/>
              </w:rPr>
              <w:t>0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2F27100" w14:textId="668A5E1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7 (2</w:t>
            </w:r>
            <w:r w:rsidR="00455AAD">
              <w:rPr>
                <w:sz w:val="21"/>
                <w:szCs w:val="21"/>
                <w:lang w:val="en-GB"/>
              </w:rPr>
              <w:t>2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9E5CCD6" w14:textId="5CC4BE0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3 (2</w:t>
            </w:r>
            <w:r w:rsidR="00455AAD">
              <w:rPr>
                <w:sz w:val="21"/>
                <w:szCs w:val="21"/>
                <w:lang w:val="en-GB"/>
              </w:rPr>
              <w:t>3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FF024A6" w14:textId="70681CE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9 (2</w:t>
            </w:r>
            <w:r w:rsidR="00455AAD">
              <w:rPr>
                <w:sz w:val="21"/>
                <w:szCs w:val="21"/>
                <w:lang w:val="en-GB"/>
              </w:rPr>
              <w:t>0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ABAFEB3" w14:textId="3B91355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</w:t>
            </w:r>
            <w:r w:rsidR="00C14E17">
              <w:rPr>
                <w:sz w:val="21"/>
                <w:szCs w:val="21"/>
                <w:lang w:val="en-GB"/>
              </w:rPr>
              <w:t>38</w:t>
            </w:r>
          </w:p>
        </w:tc>
      </w:tr>
      <w:tr w:rsidR="008A6ACB" w:rsidRPr="008A6ACB" w14:paraId="35D7F106" w14:textId="77777777" w:rsidTr="00034D96">
        <w:tc>
          <w:tcPr>
            <w:tcW w:w="2263" w:type="dxa"/>
          </w:tcPr>
          <w:p w14:paraId="058BA1F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Poor (mRS 5)</w:t>
            </w:r>
          </w:p>
        </w:tc>
        <w:tc>
          <w:tcPr>
            <w:tcW w:w="1275" w:type="dxa"/>
          </w:tcPr>
          <w:p w14:paraId="58D0979B" w14:textId="50D8719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 (</w:t>
            </w:r>
            <w:r w:rsidR="008D11EE">
              <w:rPr>
                <w:sz w:val="21"/>
                <w:szCs w:val="21"/>
                <w:lang w:val="en-GB"/>
              </w:rPr>
              <w:t>12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554F537" w14:textId="4A98930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3 (</w:t>
            </w:r>
            <w:r w:rsidR="008D11EE">
              <w:rPr>
                <w:sz w:val="21"/>
                <w:szCs w:val="21"/>
                <w:lang w:val="en-GB"/>
              </w:rPr>
              <w:t>18</w:t>
            </w:r>
            <w:r w:rsidRPr="008A6ACB">
              <w:rPr>
                <w:sz w:val="21"/>
                <w:szCs w:val="21"/>
                <w:lang w:val="en-GB"/>
              </w:rPr>
              <w:t>.3)</w:t>
            </w:r>
          </w:p>
        </w:tc>
        <w:tc>
          <w:tcPr>
            <w:tcW w:w="1276" w:type="dxa"/>
          </w:tcPr>
          <w:p w14:paraId="37502C01" w14:textId="4BBEC0C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8 (2</w:t>
            </w:r>
            <w:r w:rsidR="008D11EE">
              <w:rPr>
                <w:sz w:val="21"/>
                <w:szCs w:val="21"/>
                <w:lang w:val="en-GB"/>
              </w:rPr>
              <w:t>1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8D11EE">
              <w:rPr>
                <w:sz w:val="21"/>
                <w:szCs w:val="21"/>
                <w:lang w:val="en-GB"/>
              </w:rPr>
              <w:t>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9B4E0DB" w14:textId="3E7E9DB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7 (1</w:t>
            </w:r>
            <w:r w:rsidR="001C3D4C">
              <w:rPr>
                <w:sz w:val="21"/>
                <w:szCs w:val="21"/>
                <w:lang w:val="en-GB"/>
              </w:rPr>
              <w:t>9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4B22F7C4" w14:textId="0A5678E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4 (1</w:t>
            </w:r>
            <w:r w:rsidR="001C3D4C">
              <w:rPr>
                <w:sz w:val="21"/>
                <w:szCs w:val="21"/>
                <w:lang w:val="en-GB"/>
              </w:rPr>
              <w:t>9.3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787FB9D" w14:textId="0770875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3 (</w:t>
            </w:r>
            <w:r w:rsidR="00AD3F43">
              <w:rPr>
                <w:sz w:val="21"/>
                <w:szCs w:val="21"/>
                <w:lang w:val="en-GB"/>
              </w:rPr>
              <w:t>25.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6CC6E9B" w14:textId="601C307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9 (</w:t>
            </w:r>
            <w:r w:rsidR="00AD3F43">
              <w:rPr>
                <w:sz w:val="21"/>
                <w:szCs w:val="21"/>
                <w:lang w:val="en-GB"/>
              </w:rPr>
              <w:t>27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BBC0F77" w14:textId="5D00284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4 (1</w:t>
            </w:r>
            <w:r w:rsidR="00AD3F43">
              <w:rPr>
                <w:sz w:val="21"/>
                <w:szCs w:val="21"/>
                <w:lang w:val="en-GB"/>
              </w:rPr>
              <w:t>7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8AA3C4B" w14:textId="4B37A6F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4</w:t>
            </w:r>
            <w:r w:rsidR="00FF74F6">
              <w:rPr>
                <w:sz w:val="21"/>
                <w:szCs w:val="21"/>
                <w:lang w:val="en-GB"/>
              </w:rPr>
              <w:t>17</w:t>
            </w:r>
          </w:p>
        </w:tc>
      </w:tr>
      <w:tr w:rsidR="008A6ACB" w:rsidRPr="008A6ACB" w14:paraId="5228EC5D" w14:textId="77777777" w:rsidTr="00034D96">
        <w:tc>
          <w:tcPr>
            <w:tcW w:w="2263" w:type="dxa"/>
          </w:tcPr>
          <w:p w14:paraId="38463CAF" w14:textId="70E11E68" w:rsidR="008A6ACB" w:rsidRPr="008A6ACB" w:rsidRDefault="0048199E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Discharge: home</w:t>
            </w:r>
            <w:r w:rsidR="008A6ACB"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275" w:type="dxa"/>
          </w:tcPr>
          <w:p w14:paraId="7992E6AE" w14:textId="2CEDE92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9 (1</w:t>
            </w:r>
            <w:r w:rsidR="00647E79">
              <w:rPr>
                <w:sz w:val="21"/>
                <w:szCs w:val="21"/>
                <w:lang w:val="en-GB"/>
              </w:rPr>
              <w:t>9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3A88AA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9 (25.7)</w:t>
            </w:r>
          </w:p>
        </w:tc>
        <w:tc>
          <w:tcPr>
            <w:tcW w:w="1276" w:type="dxa"/>
          </w:tcPr>
          <w:p w14:paraId="43DB589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7 (27.6)</w:t>
            </w:r>
          </w:p>
        </w:tc>
        <w:tc>
          <w:tcPr>
            <w:tcW w:w="1276" w:type="dxa"/>
          </w:tcPr>
          <w:p w14:paraId="50E1AC35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8 (24.1)</w:t>
            </w:r>
          </w:p>
        </w:tc>
        <w:tc>
          <w:tcPr>
            <w:tcW w:w="1275" w:type="dxa"/>
          </w:tcPr>
          <w:p w14:paraId="7C985EE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8 (20.2)</w:t>
            </w:r>
          </w:p>
        </w:tc>
        <w:tc>
          <w:tcPr>
            <w:tcW w:w="1276" w:type="dxa"/>
          </w:tcPr>
          <w:p w14:paraId="7C7E4C4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9 (22.2)</w:t>
            </w:r>
          </w:p>
        </w:tc>
        <w:tc>
          <w:tcPr>
            <w:tcW w:w="1276" w:type="dxa"/>
          </w:tcPr>
          <w:p w14:paraId="14409FF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0 (27.0)</w:t>
            </w:r>
          </w:p>
        </w:tc>
        <w:tc>
          <w:tcPr>
            <w:tcW w:w="1276" w:type="dxa"/>
          </w:tcPr>
          <w:p w14:paraId="0E44FFA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8 (28.4)</w:t>
            </w:r>
          </w:p>
        </w:tc>
        <w:tc>
          <w:tcPr>
            <w:tcW w:w="1276" w:type="dxa"/>
          </w:tcPr>
          <w:p w14:paraId="080F6882" w14:textId="4C8A4B1A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A63CBD">
              <w:rPr>
                <w:sz w:val="21"/>
                <w:szCs w:val="21"/>
                <w:lang w:val="en-GB"/>
              </w:rPr>
              <w:t>186</w:t>
            </w:r>
          </w:p>
        </w:tc>
      </w:tr>
      <w:tr w:rsidR="008A6ACB" w:rsidRPr="008A6ACB" w14:paraId="38780F4B" w14:textId="77777777" w:rsidTr="00034D96">
        <w:tc>
          <w:tcPr>
            <w:tcW w:w="13745" w:type="dxa"/>
            <w:gridSpan w:val="10"/>
          </w:tcPr>
          <w:p w14:paraId="07007AEA" w14:textId="46E5400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 xml:space="preserve">Mortality at different time points from </w:t>
            </w:r>
            <w:r w:rsidR="009318BB">
              <w:rPr>
                <w:b/>
                <w:bCs/>
                <w:sz w:val="21"/>
                <w:szCs w:val="21"/>
                <w:lang w:val="en-GB"/>
              </w:rPr>
              <w:t>symptom onset</w:t>
            </w:r>
            <w:r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</w:tr>
      <w:tr w:rsidR="008A6ACB" w:rsidRPr="008A6ACB" w14:paraId="6097EE9C" w14:textId="77777777" w:rsidTr="00034D96">
        <w:tc>
          <w:tcPr>
            <w:tcW w:w="2263" w:type="dxa"/>
          </w:tcPr>
          <w:p w14:paraId="70EF712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30 days</w:t>
            </w:r>
          </w:p>
        </w:tc>
        <w:tc>
          <w:tcPr>
            <w:tcW w:w="1275" w:type="dxa"/>
          </w:tcPr>
          <w:p w14:paraId="2CD40AB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 (6.4)</w:t>
            </w:r>
          </w:p>
        </w:tc>
        <w:tc>
          <w:tcPr>
            <w:tcW w:w="1276" w:type="dxa"/>
          </w:tcPr>
          <w:p w14:paraId="5DAC78A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0 (13.5)</w:t>
            </w:r>
          </w:p>
        </w:tc>
        <w:tc>
          <w:tcPr>
            <w:tcW w:w="1276" w:type="dxa"/>
          </w:tcPr>
          <w:p w14:paraId="3C9CAA6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2 (12.4)</w:t>
            </w:r>
          </w:p>
        </w:tc>
        <w:tc>
          <w:tcPr>
            <w:tcW w:w="1276" w:type="dxa"/>
          </w:tcPr>
          <w:p w14:paraId="614128A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0 (12.6)</w:t>
            </w:r>
          </w:p>
        </w:tc>
        <w:tc>
          <w:tcPr>
            <w:tcW w:w="1275" w:type="dxa"/>
          </w:tcPr>
          <w:p w14:paraId="1BC23BB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5 (13.3)</w:t>
            </w:r>
          </w:p>
        </w:tc>
        <w:tc>
          <w:tcPr>
            <w:tcW w:w="1276" w:type="dxa"/>
          </w:tcPr>
          <w:p w14:paraId="057A4855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0 (13.6)</w:t>
            </w:r>
          </w:p>
        </w:tc>
        <w:tc>
          <w:tcPr>
            <w:tcW w:w="1276" w:type="dxa"/>
          </w:tcPr>
          <w:p w14:paraId="3F359EB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0 (16.1)</w:t>
            </w:r>
          </w:p>
        </w:tc>
        <w:tc>
          <w:tcPr>
            <w:tcW w:w="1276" w:type="dxa"/>
          </w:tcPr>
          <w:p w14:paraId="071701B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0 (9.9)</w:t>
            </w:r>
          </w:p>
        </w:tc>
        <w:tc>
          <w:tcPr>
            <w:tcW w:w="1276" w:type="dxa"/>
          </w:tcPr>
          <w:p w14:paraId="18AA8408" w14:textId="2EE958D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9</w:t>
            </w:r>
            <w:r w:rsidR="00DF3138">
              <w:rPr>
                <w:sz w:val="21"/>
                <w:szCs w:val="21"/>
                <w:lang w:val="en-GB"/>
              </w:rPr>
              <w:t>4</w:t>
            </w:r>
            <w:r w:rsidRPr="008A6ACB">
              <w:rPr>
                <w:sz w:val="21"/>
                <w:szCs w:val="21"/>
                <w:lang w:val="en-GB"/>
              </w:rPr>
              <w:t>8</w:t>
            </w:r>
          </w:p>
        </w:tc>
      </w:tr>
      <w:tr w:rsidR="008A6ACB" w:rsidRPr="008A6ACB" w14:paraId="0DE48D56" w14:textId="77777777" w:rsidTr="00034D96">
        <w:tc>
          <w:tcPr>
            <w:tcW w:w="2263" w:type="dxa"/>
          </w:tcPr>
          <w:p w14:paraId="3FA9D05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90 days</w:t>
            </w:r>
          </w:p>
        </w:tc>
        <w:tc>
          <w:tcPr>
            <w:tcW w:w="1275" w:type="dxa"/>
          </w:tcPr>
          <w:p w14:paraId="70AB0C4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 (10.6)</w:t>
            </w:r>
          </w:p>
        </w:tc>
        <w:tc>
          <w:tcPr>
            <w:tcW w:w="1276" w:type="dxa"/>
          </w:tcPr>
          <w:p w14:paraId="6D03A64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0 (13.5)</w:t>
            </w:r>
          </w:p>
        </w:tc>
        <w:tc>
          <w:tcPr>
            <w:tcW w:w="1276" w:type="dxa"/>
          </w:tcPr>
          <w:p w14:paraId="400E2C5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6 (16.5)</w:t>
            </w:r>
          </w:p>
        </w:tc>
        <w:tc>
          <w:tcPr>
            <w:tcW w:w="1276" w:type="dxa"/>
          </w:tcPr>
          <w:p w14:paraId="7AC7AA8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3 (14.5)</w:t>
            </w:r>
          </w:p>
        </w:tc>
        <w:tc>
          <w:tcPr>
            <w:tcW w:w="1275" w:type="dxa"/>
          </w:tcPr>
          <w:p w14:paraId="58E6856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0 (16.0)</w:t>
            </w:r>
          </w:p>
        </w:tc>
        <w:tc>
          <w:tcPr>
            <w:tcW w:w="1276" w:type="dxa"/>
          </w:tcPr>
          <w:p w14:paraId="1E98209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5 (15.8)</w:t>
            </w:r>
          </w:p>
        </w:tc>
        <w:tc>
          <w:tcPr>
            <w:tcW w:w="1276" w:type="dxa"/>
          </w:tcPr>
          <w:p w14:paraId="4D2679A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5 (18.8)</w:t>
            </w:r>
          </w:p>
        </w:tc>
        <w:tc>
          <w:tcPr>
            <w:tcW w:w="1276" w:type="dxa"/>
          </w:tcPr>
          <w:p w14:paraId="5816A64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6 (12.8)</w:t>
            </w:r>
          </w:p>
        </w:tc>
        <w:tc>
          <w:tcPr>
            <w:tcW w:w="1276" w:type="dxa"/>
          </w:tcPr>
          <w:p w14:paraId="77F50598" w14:textId="20599CC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9</w:t>
            </w:r>
            <w:r w:rsidR="008D6B97">
              <w:rPr>
                <w:sz w:val="21"/>
                <w:szCs w:val="21"/>
                <w:lang w:val="en-GB"/>
              </w:rPr>
              <w:t>6</w:t>
            </w:r>
            <w:r w:rsidRPr="008A6ACB">
              <w:rPr>
                <w:sz w:val="21"/>
                <w:szCs w:val="21"/>
                <w:lang w:val="en-GB"/>
              </w:rPr>
              <w:t>2</w:t>
            </w:r>
          </w:p>
        </w:tc>
      </w:tr>
      <w:tr w:rsidR="008A6ACB" w:rsidRPr="008A6ACB" w14:paraId="1C63BB4B" w14:textId="77777777" w:rsidTr="00034D96">
        <w:tc>
          <w:tcPr>
            <w:tcW w:w="2263" w:type="dxa"/>
            <w:tcBorders>
              <w:bottom w:val="single" w:sz="4" w:space="0" w:color="auto"/>
            </w:tcBorders>
          </w:tcPr>
          <w:p w14:paraId="140ECC2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1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B99DBA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 (10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E4A19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3 (17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18007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7 (1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D68A3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8 (17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80D6D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7 (1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BEE0C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5 (2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C30B7D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7 (2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9C8D4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6 (1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E4D8F3" w14:textId="103A8CB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C1574C">
              <w:rPr>
                <w:sz w:val="21"/>
                <w:szCs w:val="21"/>
                <w:lang w:val="en-GB"/>
              </w:rPr>
              <w:t>288</w:t>
            </w:r>
          </w:p>
        </w:tc>
      </w:tr>
      <w:tr w:rsidR="008A6ACB" w:rsidRPr="008A6ACB" w14:paraId="537FCC1E" w14:textId="77777777" w:rsidTr="00034D9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4FDF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No IVT/M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60D9A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89E5F5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47B43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924A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60EF5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CBBFE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8E5AE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41790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CBDA3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</w:p>
        </w:tc>
      </w:tr>
      <w:tr w:rsidR="008A6ACB" w:rsidRPr="008A6ACB" w14:paraId="2444DC9F" w14:textId="77777777" w:rsidTr="00034D96">
        <w:tc>
          <w:tcPr>
            <w:tcW w:w="13745" w:type="dxa"/>
            <w:gridSpan w:val="10"/>
            <w:tcBorders>
              <w:top w:val="single" w:sz="4" w:space="0" w:color="auto"/>
            </w:tcBorders>
          </w:tcPr>
          <w:p w14:paraId="68C68E1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>Functional status at three months follow-up, n (%)</w:t>
            </w:r>
          </w:p>
        </w:tc>
      </w:tr>
      <w:tr w:rsidR="008A6ACB" w:rsidRPr="008A6ACB" w14:paraId="37FD8D62" w14:textId="77777777" w:rsidTr="00034D96">
        <w:tc>
          <w:tcPr>
            <w:tcW w:w="2263" w:type="dxa"/>
            <w:vAlign w:val="bottom"/>
          </w:tcPr>
          <w:p w14:paraId="00D08D5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Excellent (mRS 0-1)</w:t>
            </w:r>
          </w:p>
        </w:tc>
        <w:tc>
          <w:tcPr>
            <w:tcW w:w="1275" w:type="dxa"/>
          </w:tcPr>
          <w:p w14:paraId="5BCA0FD3" w14:textId="5A07437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603 (</w:t>
            </w:r>
            <w:r w:rsidR="009C20A9">
              <w:rPr>
                <w:sz w:val="21"/>
                <w:szCs w:val="21"/>
                <w:lang w:val="en-GB"/>
              </w:rPr>
              <w:t>43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1CE02B8" w14:textId="1E9725E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535 (</w:t>
            </w:r>
            <w:r w:rsidR="009C20A9">
              <w:rPr>
                <w:sz w:val="21"/>
                <w:szCs w:val="21"/>
                <w:lang w:val="en-GB"/>
              </w:rPr>
              <w:t>39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74B35D2" w14:textId="4B6D57B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548 (4</w:t>
            </w:r>
            <w:r w:rsidR="009C20A9">
              <w:rPr>
                <w:sz w:val="21"/>
                <w:szCs w:val="21"/>
                <w:lang w:val="en-GB"/>
              </w:rPr>
              <w:t>0.7)</w:t>
            </w:r>
          </w:p>
        </w:tc>
        <w:tc>
          <w:tcPr>
            <w:tcW w:w="1276" w:type="dxa"/>
          </w:tcPr>
          <w:p w14:paraId="6B5C7F32" w14:textId="72C9484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592 (4</w:t>
            </w:r>
            <w:r w:rsidR="008F58A1">
              <w:rPr>
                <w:sz w:val="21"/>
                <w:szCs w:val="21"/>
                <w:lang w:val="en-GB"/>
              </w:rPr>
              <w:t>1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56888D0F" w14:textId="5104D5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622 (4</w:t>
            </w:r>
            <w:r w:rsidR="008F58A1">
              <w:rPr>
                <w:sz w:val="21"/>
                <w:szCs w:val="21"/>
                <w:lang w:val="en-GB"/>
              </w:rPr>
              <w:t>1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F9867DE" w14:textId="2E7E4CB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643 (4</w:t>
            </w:r>
            <w:r w:rsidR="008F58A1">
              <w:rPr>
                <w:sz w:val="21"/>
                <w:szCs w:val="21"/>
                <w:lang w:val="en-GB"/>
              </w:rPr>
              <w:t>0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4D58D50" w14:textId="0DE753D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834 (4</w:t>
            </w:r>
            <w:r w:rsidR="008F58A1">
              <w:rPr>
                <w:sz w:val="21"/>
                <w:szCs w:val="21"/>
                <w:lang w:val="en-GB"/>
              </w:rPr>
              <w:t>5.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F9AEB7D" w14:textId="54D5BED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1820 (4</w:t>
            </w:r>
            <w:r w:rsidR="00B82DC0">
              <w:rPr>
                <w:sz w:val="21"/>
                <w:szCs w:val="21"/>
                <w:lang w:val="en-GB"/>
              </w:rPr>
              <w:t>4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548E171" w14:textId="6C91588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</w:t>
            </w:r>
            <w:r w:rsidR="00662494">
              <w:rPr>
                <w:sz w:val="21"/>
                <w:szCs w:val="21"/>
                <w:lang w:val="en-GB"/>
              </w:rPr>
              <w:t>0005</w:t>
            </w:r>
          </w:p>
        </w:tc>
      </w:tr>
      <w:tr w:rsidR="008A6ACB" w:rsidRPr="008A6ACB" w14:paraId="350C06EC" w14:textId="77777777" w:rsidTr="00034D96">
        <w:tc>
          <w:tcPr>
            <w:tcW w:w="2263" w:type="dxa"/>
          </w:tcPr>
          <w:p w14:paraId="1525C09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lastRenderedPageBreak/>
              <w:t xml:space="preserve">   Good (mRS 0-2)</w:t>
            </w:r>
          </w:p>
        </w:tc>
        <w:tc>
          <w:tcPr>
            <w:tcW w:w="1275" w:type="dxa"/>
          </w:tcPr>
          <w:p w14:paraId="64595DF4" w14:textId="6A7C033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081 (5</w:t>
            </w:r>
            <w:r w:rsidR="001E25C9">
              <w:rPr>
                <w:sz w:val="21"/>
                <w:szCs w:val="21"/>
                <w:lang w:val="en-GB"/>
              </w:rPr>
              <w:t>6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73630E">
              <w:rPr>
                <w:sz w:val="21"/>
                <w:szCs w:val="21"/>
                <w:lang w:val="en-GB"/>
              </w:rPr>
              <w:t>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3764D54" w14:textId="7D027DC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07 (</w:t>
            </w:r>
            <w:r w:rsidR="0073630E">
              <w:rPr>
                <w:sz w:val="21"/>
                <w:szCs w:val="21"/>
                <w:lang w:val="en-GB"/>
              </w:rPr>
              <w:t>5</w:t>
            </w:r>
            <w:r w:rsidRPr="008A6ACB">
              <w:rPr>
                <w:sz w:val="21"/>
                <w:szCs w:val="21"/>
                <w:lang w:val="en-GB"/>
              </w:rPr>
              <w:t>6.</w:t>
            </w:r>
            <w:r w:rsidR="0073630E">
              <w:rPr>
                <w:sz w:val="21"/>
                <w:szCs w:val="21"/>
                <w:lang w:val="en-GB"/>
              </w:rPr>
              <w:t>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C817ABC" w14:textId="55B402B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185 (</w:t>
            </w:r>
            <w:r w:rsidR="0073630E">
              <w:rPr>
                <w:sz w:val="21"/>
                <w:szCs w:val="21"/>
                <w:lang w:val="en-GB"/>
              </w:rPr>
              <w:t>57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E4E7BBB" w14:textId="4C8991B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08 (</w:t>
            </w:r>
            <w:r w:rsidR="0073630E">
              <w:rPr>
                <w:sz w:val="21"/>
                <w:szCs w:val="21"/>
                <w:lang w:val="en-GB"/>
              </w:rPr>
              <w:t>57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73ED6AF4" w14:textId="035C721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322 (</w:t>
            </w:r>
            <w:r w:rsidR="0073630E">
              <w:rPr>
                <w:sz w:val="21"/>
                <w:szCs w:val="21"/>
                <w:lang w:val="en-GB"/>
              </w:rPr>
              <w:t>5</w:t>
            </w:r>
            <w:r w:rsidR="00B510ED">
              <w:rPr>
                <w:sz w:val="21"/>
                <w:szCs w:val="21"/>
                <w:lang w:val="en-GB"/>
              </w:rPr>
              <w:t>9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B510ED">
              <w:rPr>
                <w:sz w:val="21"/>
                <w:szCs w:val="21"/>
                <w:lang w:val="en-GB"/>
              </w:rPr>
              <w:t>0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62D116B" w14:textId="64477C4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418 (</w:t>
            </w:r>
            <w:r w:rsidR="00B510ED">
              <w:rPr>
                <w:sz w:val="21"/>
                <w:szCs w:val="21"/>
                <w:lang w:val="en-GB"/>
              </w:rPr>
              <w:t>59.5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3A021C99" w14:textId="3FF34B7D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518 (</w:t>
            </w:r>
            <w:r w:rsidR="00B510ED">
              <w:rPr>
                <w:sz w:val="21"/>
                <w:szCs w:val="21"/>
                <w:lang w:val="en-GB"/>
              </w:rPr>
              <w:t>61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E0FF49E" w14:textId="3A4BBBB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505 (6</w:t>
            </w:r>
            <w:r w:rsidR="00B510ED">
              <w:rPr>
                <w:sz w:val="21"/>
                <w:szCs w:val="21"/>
                <w:lang w:val="en-GB"/>
              </w:rPr>
              <w:t>0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B510ED">
              <w:rPr>
                <w:sz w:val="21"/>
                <w:szCs w:val="21"/>
                <w:lang w:val="en-GB"/>
              </w:rPr>
              <w:t>7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52845D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5B3669BE" w14:textId="77777777" w:rsidTr="00034D96">
        <w:tc>
          <w:tcPr>
            <w:tcW w:w="2263" w:type="dxa"/>
            <w:vAlign w:val="bottom"/>
          </w:tcPr>
          <w:p w14:paraId="29725FF5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Moderate (mRS 3-4)</w:t>
            </w:r>
          </w:p>
        </w:tc>
        <w:tc>
          <w:tcPr>
            <w:tcW w:w="1275" w:type="dxa"/>
          </w:tcPr>
          <w:p w14:paraId="23D7F3C7" w14:textId="1F16C6B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43 (1</w:t>
            </w:r>
            <w:r w:rsidR="007846C3">
              <w:rPr>
                <w:sz w:val="21"/>
                <w:szCs w:val="21"/>
                <w:lang w:val="en-GB"/>
              </w:rPr>
              <w:t>4.8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EAFCE7E" w14:textId="14723F60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11 (1</w:t>
            </w:r>
            <w:r w:rsidR="00285DBE">
              <w:rPr>
                <w:sz w:val="21"/>
                <w:szCs w:val="21"/>
                <w:lang w:val="en-GB"/>
              </w:rPr>
              <w:t>5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9919044" w14:textId="787E5B7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92 (1</w:t>
            </w:r>
            <w:r w:rsidR="00285DBE">
              <w:rPr>
                <w:sz w:val="21"/>
                <w:szCs w:val="21"/>
                <w:lang w:val="en-GB"/>
              </w:rPr>
              <w:t>5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50584809" w14:textId="4325796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00 (1</w:t>
            </w:r>
            <w:r w:rsidR="00285DBE">
              <w:rPr>
                <w:sz w:val="21"/>
                <w:szCs w:val="21"/>
                <w:lang w:val="en-GB"/>
              </w:rPr>
              <w:t>5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5" w:type="dxa"/>
          </w:tcPr>
          <w:p w14:paraId="65D0581C" w14:textId="4F047B05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75 (1</w:t>
            </w:r>
            <w:r w:rsidR="00285DBE">
              <w:rPr>
                <w:sz w:val="21"/>
                <w:szCs w:val="21"/>
                <w:lang w:val="en-GB"/>
              </w:rPr>
              <w:t>4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4D11805" w14:textId="2AFDAECA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84 (14</w:t>
            </w:r>
            <w:r w:rsidR="00F475B1">
              <w:rPr>
                <w:sz w:val="21"/>
                <w:szCs w:val="21"/>
                <w:lang w:val="en-GB"/>
              </w:rPr>
              <w:t>.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493363B" w14:textId="314DCED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58 (1</w:t>
            </w:r>
            <w:r w:rsidR="00F475B1">
              <w:rPr>
                <w:sz w:val="21"/>
                <w:szCs w:val="21"/>
                <w:lang w:val="en-GB"/>
              </w:rPr>
              <w:t>6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7E945B08" w14:textId="7B9AF8E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15 (1</w:t>
            </w:r>
            <w:r w:rsidR="00F475B1">
              <w:rPr>
                <w:sz w:val="21"/>
                <w:szCs w:val="21"/>
                <w:lang w:val="en-GB"/>
              </w:rPr>
              <w:t>4.9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1C754DCD" w14:textId="3D0F1908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8</w:t>
            </w:r>
            <w:r w:rsidR="00F475B1">
              <w:rPr>
                <w:sz w:val="21"/>
                <w:szCs w:val="21"/>
                <w:lang w:val="en-GB"/>
              </w:rPr>
              <w:t>92</w:t>
            </w:r>
          </w:p>
        </w:tc>
      </w:tr>
      <w:tr w:rsidR="008A6ACB" w:rsidRPr="008A6ACB" w14:paraId="7EC2DE0E" w14:textId="77777777" w:rsidTr="00034D96">
        <w:tc>
          <w:tcPr>
            <w:tcW w:w="2263" w:type="dxa"/>
          </w:tcPr>
          <w:p w14:paraId="518387A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Poor (mRS 5)</w:t>
            </w:r>
          </w:p>
        </w:tc>
        <w:tc>
          <w:tcPr>
            <w:tcW w:w="1275" w:type="dxa"/>
          </w:tcPr>
          <w:p w14:paraId="3DF8AFAB" w14:textId="6A4C329A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74 (</w:t>
            </w:r>
            <w:r w:rsidR="00EA5A42">
              <w:rPr>
                <w:sz w:val="21"/>
                <w:szCs w:val="21"/>
                <w:lang w:val="en-GB"/>
              </w:rPr>
              <w:t>15.6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8781954" w14:textId="699C78F9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98 (1</w:t>
            </w:r>
            <w:r w:rsidR="00566885">
              <w:rPr>
                <w:sz w:val="21"/>
                <w:szCs w:val="21"/>
                <w:lang w:val="en-GB"/>
              </w:rPr>
              <w:t>5.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027055B4" w14:textId="61A9E531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34 (1</w:t>
            </w:r>
            <w:r w:rsidR="00566885">
              <w:rPr>
                <w:sz w:val="21"/>
                <w:szCs w:val="21"/>
                <w:lang w:val="en-GB"/>
              </w:rPr>
              <w:t>4.1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2A9497FC" w14:textId="683F70DB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67 (1</w:t>
            </w:r>
            <w:r w:rsidR="00566885">
              <w:rPr>
                <w:sz w:val="21"/>
                <w:szCs w:val="21"/>
                <w:lang w:val="en-GB"/>
              </w:rPr>
              <w:t>4</w:t>
            </w:r>
            <w:r w:rsidRPr="008A6ACB">
              <w:rPr>
                <w:sz w:val="21"/>
                <w:szCs w:val="21"/>
                <w:lang w:val="en-GB"/>
              </w:rPr>
              <w:t>.8)</w:t>
            </w:r>
          </w:p>
        </w:tc>
        <w:tc>
          <w:tcPr>
            <w:tcW w:w="1275" w:type="dxa"/>
          </w:tcPr>
          <w:p w14:paraId="21975DDE" w14:textId="0260408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49 (1</w:t>
            </w:r>
            <w:r w:rsidR="00566885">
              <w:rPr>
                <w:sz w:val="21"/>
                <w:szCs w:val="21"/>
                <w:lang w:val="en-GB"/>
              </w:rPr>
              <w:t>3</w:t>
            </w:r>
            <w:r w:rsidRPr="008A6ACB">
              <w:rPr>
                <w:sz w:val="21"/>
                <w:szCs w:val="21"/>
                <w:lang w:val="en-GB"/>
              </w:rPr>
              <w:t>.9)</w:t>
            </w:r>
          </w:p>
        </w:tc>
        <w:tc>
          <w:tcPr>
            <w:tcW w:w="1276" w:type="dxa"/>
          </w:tcPr>
          <w:p w14:paraId="46F8C46C" w14:textId="250FF2F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57 (1</w:t>
            </w:r>
            <w:r w:rsidR="00566885">
              <w:rPr>
                <w:sz w:val="21"/>
                <w:szCs w:val="21"/>
                <w:lang w:val="en-GB"/>
              </w:rPr>
              <w:t>3</w:t>
            </w:r>
            <w:r w:rsidRPr="008A6ACB">
              <w:rPr>
                <w:sz w:val="21"/>
                <w:szCs w:val="21"/>
                <w:lang w:val="en-GB"/>
              </w:rPr>
              <w:t>.7)</w:t>
            </w:r>
          </w:p>
        </w:tc>
        <w:tc>
          <w:tcPr>
            <w:tcW w:w="1276" w:type="dxa"/>
          </w:tcPr>
          <w:p w14:paraId="5094349B" w14:textId="05319733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46 (1</w:t>
            </w:r>
            <w:r w:rsidR="007846C3">
              <w:rPr>
                <w:sz w:val="21"/>
                <w:szCs w:val="21"/>
                <w:lang w:val="en-GB"/>
              </w:rPr>
              <w:t>3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7846C3">
              <w:rPr>
                <w:sz w:val="21"/>
                <w:szCs w:val="21"/>
                <w:lang w:val="en-GB"/>
              </w:rPr>
              <w:t>4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60B30230" w14:textId="6BDB8B7C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43 (1</w:t>
            </w:r>
            <w:r w:rsidR="007846C3">
              <w:rPr>
                <w:sz w:val="21"/>
                <w:szCs w:val="21"/>
                <w:lang w:val="en-GB"/>
              </w:rPr>
              <w:t>3</w:t>
            </w:r>
            <w:r w:rsidRPr="008A6ACB">
              <w:rPr>
                <w:sz w:val="21"/>
                <w:szCs w:val="21"/>
                <w:lang w:val="en-GB"/>
              </w:rPr>
              <w:t>.</w:t>
            </w:r>
            <w:r w:rsidR="007846C3">
              <w:rPr>
                <w:sz w:val="21"/>
                <w:szCs w:val="21"/>
                <w:lang w:val="en-GB"/>
              </w:rPr>
              <w:t>2</w:t>
            </w:r>
            <w:r w:rsidRPr="008A6ACB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14:paraId="4E67CA25" w14:textId="122BC19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00</w:t>
            </w:r>
            <w:r w:rsidR="003611C4">
              <w:rPr>
                <w:sz w:val="21"/>
                <w:szCs w:val="21"/>
                <w:lang w:val="en-GB"/>
              </w:rPr>
              <w:t>9</w:t>
            </w:r>
          </w:p>
        </w:tc>
      </w:tr>
      <w:tr w:rsidR="008A6ACB" w:rsidRPr="008A6ACB" w14:paraId="27C7C073" w14:textId="77777777" w:rsidTr="00034D96">
        <w:tc>
          <w:tcPr>
            <w:tcW w:w="2263" w:type="dxa"/>
          </w:tcPr>
          <w:p w14:paraId="14CDBF84" w14:textId="7880C55B" w:rsidR="008A6ACB" w:rsidRPr="008A6ACB" w:rsidRDefault="005A59F2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Discharg</w:t>
            </w:r>
            <w:r w:rsidR="0048199E">
              <w:rPr>
                <w:b/>
                <w:bCs/>
                <w:sz w:val="21"/>
                <w:szCs w:val="21"/>
                <w:lang w:val="en-GB"/>
              </w:rPr>
              <w:t xml:space="preserve">e: </w:t>
            </w:r>
            <w:r w:rsidR="00D079AA">
              <w:rPr>
                <w:b/>
                <w:bCs/>
                <w:sz w:val="21"/>
                <w:szCs w:val="21"/>
                <w:lang w:val="en-GB"/>
              </w:rPr>
              <w:t>home</w:t>
            </w:r>
            <w:r w:rsidR="008A6ACB"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275" w:type="dxa"/>
          </w:tcPr>
          <w:p w14:paraId="3438EB2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99 (51.8)</w:t>
            </w:r>
          </w:p>
        </w:tc>
        <w:tc>
          <w:tcPr>
            <w:tcW w:w="1276" w:type="dxa"/>
          </w:tcPr>
          <w:p w14:paraId="06A29DA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72 (51.3)</w:t>
            </w:r>
          </w:p>
        </w:tc>
        <w:tc>
          <w:tcPr>
            <w:tcW w:w="1276" w:type="dxa"/>
          </w:tcPr>
          <w:p w14:paraId="2786B8A8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91 (51.7)</w:t>
            </w:r>
          </w:p>
        </w:tc>
        <w:tc>
          <w:tcPr>
            <w:tcW w:w="1276" w:type="dxa"/>
          </w:tcPr>
          <w:p w14:paraId="7666C637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191 (50.4)</w:t>
            </w:r>
          </w:p>
        </w:tc>
        <w:tc>
          <w:tcPr>
            <w:tcW w:w="1275" w:type="dxa"/>
          </w:tcPr>
          <w:p w14:paraId="5FCF2D3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276 (52.6)</w:t>
            </w:r>
          </w:p>
        </w:tc>
        <w:tc>
          <w:tcPr>
            <w:tcW w:w="1276" w:type="dxa"/>
          </w:tcPr>
          <w:p w14:paraId="2A07170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309 (52.6)</w:t>
            </w:r>
          </w:p>
        </w:tc>
        <w:tc>
          <w:tcPr>
            <w:tcW w:w="1276" w:type="dxa"/>
          </w:tcPr>
          <w:p w14:paraId="6D0A9B1D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456 (55.1)</w:t>
            </w:r>
          </w:p>
        </w:tc>
        <w:tc>
          <w:tcPr>
            <w:tcW w:w="1276" w:type="dxa"/>
          </w:tcPr>
          <w:p w14:paraId="4AED9D3F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542 (56.0)</w:t>
            </w:r>
          </w:p>
        </w:tc>
        <w:tc>
          <w:tcPr>
            <w:tcW w:w="1276" w:type="dxa"/>
          </w:tcPr>
          <w:p w14:paraId="18B6618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&lt;0.0001</w:t>
            </w:r>
          </w:p>
        </w:tc>
      </w:tr>
      <w:tr w:rsidR="008A6ACB" w:rsidRPr="008A6ACB" w14:paraId="5C4DD38A" w14:textId="77777777" w:rsidTr="00034D96">
        <w:tc>
          <w:tcPr>
            <w:tcW w:w="13745" w:type="dxa"/>
            <w:gridSpan w:val="10"/>
          </w:tcPr>
          <w:p w14:paraId="352EB7CC" w14:textId="63D53A0E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b/>
                <w:bCs/>
                <w:sz w:val="21"/>
                <w:szCs w:val="21"/>
                <w:lang w:val="en-GB"/>
              </w:rPr>
              <w:t xml:space="preserve">Mortality at different time points from </w:t>
            </w:r>
            <w:r w:rsidR="009318BB">
              <w:rPr>
                <w:b/>
                <w:bCs/>
                <w:sz w:val="21"/>
                <w:szCs w:val="21"/>
                <w:lang w:val="en-GB"/>
              </w:rPr>
              <w:t>symptom onset</w:t>
            </w:r>
            <w:r w:rsidRPr="008A6ACB">
              <w:rPr>
                <w:b/>
                <w:bCs/>
                <w:sz w:val="21"/>
                <w:szCs w:val="21"/>
                <w:lang w:val="en-GB"/>
              </w:rPr>
              <w:t>, n (%)</w:t>
            </w:r>
          </w:p>
        </w:tc>
      </w:tr>
      <w:tr w:rsidR="008A6ACB" w:rsidRPr="008A6ACB" w14:paraId="333E084D" w14:textId="77777777" w:rsidTr="00034D96">
        <w:tc>
          <w:tcPr>
            <w:tcW w:w="2263" w:type="dxa"/>
          </w:tcPr>
          <w:p w14:paraId="30B94B7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30 days</w:t>
            </w:r>
          </w:p>
        </w:tc>
        <w:tc>
          <w:tcPr>
            <w:tcW w:w="1275" w:type="dxa"/>
          </w:tcPr>
          <w:p w14:paraId="4F9026F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59 (8.1)</w:t>
            </w:r>
          </w:p>
        </w:tc>
        <w:tc>
          <w:tcPr>
            <w:tcW w:w="1276" w:type="dxa"/>
          </w:tcPr>
          <w:p w14:paraId="683471D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78 (8.5)</w:t>
            </w:r>
          </w:p>
        </w:tc>
        <w:tc>
          <w:tcPr>
            <w:tcW w:w="1276" w:type="dxa"/>
          </w:tcPr>
          <w:p w14:paraId="3EFFBB8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42 (7.7)</w:t>
            </w:r>
          </w:p>
        </w:tc>
        <w:tc>
          <w:tcPr>
            <w:tcW w:w="1276" w:type="dxa"/>
          </w:tcPr>
          <w:p w14:paraId="73C9873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55 (8.2)</w:t>
            </w:r>
          </w:p>
        </w:tc>
        <w:tc>
          <w:tcPr>
            <w:tcW w:w="1275" w:type="dxa"/>
          </w:tcPr>
          <w:p w14:paraId="15549DF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14 (7.3)</w:t>
            </w:r>
          </w:p>
        </w:tc>
        <w:tc>
          <w:tcPr>
            <w:tcW w:w="1276" w:type="dxa"/>
          </w:tcPr>
          <w:p w14:paraId="6A3D2941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299 (6.8)</w:t>
            </w:r>
          </w:p>
        </w:tc>
        <w:tc>
          <w:tcPr>
            <w:tcW w:w="1276" w:type="dxa"/>
          </w:tcPr>
          <w:p w14:paraId="47648D9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31 (7.4)</w:t>
            </w:r>
          </w:p>
        </w:tc>
        <w:tc>
          <w:tcPr>
            <w:tcW w:w="1276" w:type="dxa"/>
          </w:tcPr>
          <w:p w14:paraId="7799823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325 (7.2)</w:t>
            </w:r>
          </w:p>
        </w:tc>
        <w:tc>
          <w:tcPr>
            <w:tcW w:w="1276" w:type="dxa"/>
          </w:tcPr>
          <w:p w14:paraId="5724A0EA" w14:textId="6DD05256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</w:t>
            </w:r>
            <w:r w:rsidR="00BC3E88">
              <w:rPr>
                <w:sz w:val="21"/>
                <w:szCs w:val="21"/>
                <w:lang w:val="en-GB"/>
              </w:rPr>
              <w:t>081</w:t>
            </w:r>
          </w:p>
        </w:tc>
      </w:tr>
      <w:tr w:rsidR="008A6ACB" w:rsidRPr="008A6ACB" w14:paraId="656488B9" w14:textId="77777777" w:rsidTr="00034D96">
        <w:tc>
          <w:tcPr>
            <w:tcW w:w="2263" w:type="dxa"/>
          </w:tcPr>
          <w:p w14:paraId="6DD13CE6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90 days</w:t>
            </w:r>
          </w:p>
        </w:tc>
        <w:tc>
          <w:tcPr>
            <w:tcW w:w="1275" w:type="dxa"/>
          </w:tcPr>
          <w:p w14:paraId="0F1A35F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16 (11.6)</w:t>
            </w:r>
          </w:p>
        </w:tc>
        <w:tc>
          <w:tcPr>
            <w:tcW w:w="1276" w:type="dxa"/>
          </w:tcPr>
          <w:p w14:paraId="7B955304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530 (11.9)</w:t>
            </w:r>
          </w:p>
        </w:tc>
        <w:tc>
          <w:tcPr>
            <w:tcW w:w="1276" w:type="dxa"/>
          </w:tcPr>
          <w:p w14:paraId="2A9EBE2F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62 (10.4)</w:t>
            </w:r>
          </w:p>
        </w:tc>
        <w:tc>
          <w:tcPr>
            <w:tcW w:w="1276" w:type="dxa"/>
          </w:tcPr>
          <w:p w14:paraId="26F2E2F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89 (11.3)</w:t>
            </w:r>
          </w:p>
        </w:tc>
        <w:tc>
          <w:tcPr>
            <w:tcW w:w="1275" w:type="dxa"/>
          </w:tcPr>
          <w:p w14:paraId="4EFA326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63 (10.7)</w:t>
            </w:r>
          </w:p>
        </w:tc>
        <w:tc>
          <w:tcPr>
            <w:tcW w:w="1276" w:type="dxa"/>
          </w:tcPr>
          <w:p w14:paraId="6F6BE83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45 (10.1)</w:t>
            </w:r>
          </w:p>
        </w:tc>
        <w:tc>
          <w:tcPr>
            <w:tcW w:w="1276" w:type="dxa"/>
          </w:tcPr>
          <w:p w14:paraId="19B76CA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49 (10.1)</w:t>
            </w:r>
          </w:p>
        </w:tc>
        <w:tc>
          <w:tcPr>
            <w:tcW w:w="1276" w:type="dxa"/>
          </w:tcPr>
          <w:p w14:paraId="2CD110A0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465 (10.2)</w:t>
            </w:r>
          </w:p>
        </w:tc>
        <w:tc>
          <w:tcPr>
            <w:tcW w:w="1276" w:type="dxa"/>
          </w:tcPr>
          <w:p w14:paraId="6B77938D" w14:textId="36B61262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0.00</w:t>
            </w:r>
            <w:r w:rsidR="00A70D6D">
              <w:rPr>
                <w:sz w:val="21"/>
                <w:szCs w:val="21"/>
                <w:lang w:val="en-GB"/>
              </w:rPr>
              <w:t>24</w:t>
            </w:r>
          </w:p>
        </w:tc>
      </w:tr>
      <w:tr w:rsidR="008A6ACB" w:rsidRPr="008A6ACB" w14:paraId="0175B35E" w14:textId="77777777" w:rsidTr="00034D96">
        <w:tc>
          <w:tcPr>
            <w:tcW w:w="2263" w:type="dxa"/>
            <w:tcBorders>
              <w:bottom w:val="single" w:sz="4" w:space="0" w:color="auto"/>
            </w:tcBorders>
          </w:tcPr>
          <w:p w14:paraId="5CDE0ED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 xml:space="preserve">   1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EBAAE3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94 (17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07B86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87 (1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3B385D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32 (1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EE30E9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80 (18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D72E7E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54 (17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F5512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713 (16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0F36FB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89 (15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BD11CC" w14:textId="77777777" w:rsidR="008A6ACB" w:rsidRPr="008A6ACB" w:rsidRDefault="008A6ACB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 w:rsidRPr="008A6ACB">
              <w:rPr>
                <w:sz w:val="21"/>
                <w:szCs w:val="21"/>
                <w:lang w:val="en-GB"/>
              </w:rPr>
              <w:t>699 (1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60BE6A" w14:textId="01CED199" w:rsidR="008A6ACB" w:rsidRPr="008A6ACB" w:rsidRDefault="00C415A5" w:rsidP="008A6ACB">
            <w:pPr>
              <w:spacing w:line="360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</w:t>
            </w:r>
            <w:r w:rsidR="008A6ACB" w:rsidRPr="008A6ACB">
              <w:rPr>
                <w:sz w:val="21"/>
                <w:szCs w:val="21"/>
                <w:lang w:val="en-GB"/>
              </w:rPr>
              <w:t>0.0001</w:t>
            </w:r>
          </w:p>
        </w:tc>
      </w:tr>
    </w:tbl>
    <w:p w14:paraId="056A3B54" w14:textId="7EF7AF93" w:rsidR="009318BB" w:rsidRPr="00D92F90" w:rsidRDefault="009318BB" w:rsidP="009318BB">
      <w:pPr>
        <w:spacing w:before="120"/>
        <w:rPr>
          <w:sz w:val="20"/>
          <w:szCs w:val="20"/>
          <w:lang w:val="en-US"/>
        </w:rPr>
      </w:pPr>
      <w:r w:rsidRPr="00D92F90">
        <w:rPr>
          <w:sz w:val="20"/>
          <w:szCs w:val="20"/>
        </w:rPr>
        <w:t>IVT: intravenous thrombolysis, MT: mechanical thrombectomy</w:t>
      </w:r>
      <w:r w:rsidRPr="00D92F90">
        <w:rPr>
          <w:sz w:val="20"/>
          <w:szCs w:val="20"/>
          <w:lang w:val="en-US"/>
        </w:rPr>
        <w:t xml:space="preserve">, </w:t>
      </w:r>
      <w:r w:rsidRPr="00D92F90">
        <w:rPr>
          <w:rFonts w:cs="Times New Roman"/>
          <w:sz w:val="20"/>
          <w:szCs w:val="20"/>
        </w:rPr>
        <w:t>mRS: modified Rankin Scale</w:t>
      </w:r>
    </w:p>
    <w:p w14:paraId="5772ADE7" w14:textId="68BD3FC7" w:rsidR="009318BB" w:rsidRPr="00D92F90" w:rsidRDefault="009318BB" w:rsidP="009318BB">
      <w:pPr>
        <w:spacing w:before="120"/>
        <w:rPr>
          <w:sz w:val="20"/>
          <w:szCs w:val="20"/>
        </w:rPr>
      </w:pPr>
      <w:r w:rsidRPr="00D92F90">
        <w:rPr>
          <w:sz w:val="20"/>
          <w:szCs w:val="20"/>
        </w:rPr>
        <w:t>*p for time trend, assessed by logistic regression adjusted for age and sex</w:t>
      </w:r>
    </w:p>
    <w:p w14:paraId="08C3ABD7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0FE39711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5A47E095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452255FC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0DEF51B5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6F56B754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37C91E86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02FB49AF" w14:textId="77777777" w:rsidR="00C74E43" w:rsidRDefault="00C74E43" w:rsidP="00261E09">
      <w:pPr>
        <w:spacing w:line="360" w:lineRule="auto"/>
        <w:rPr>
          <w:sz w:val="21"/>
          <w:szCs w:val="21"/>
          <w:lang w:val="en-GB"/>
        </w:rPr>
      </w:pPr>
    </w:p>
    <w:p w14:paraId="13181280" w14:textId="3C05EEC8" w:rsidR="00D924CE" w:rsidRDefault="00D924CE" w:rsidP="00261E09">
      <w:pPr>
        <w:spacing w:line="360" w:lineRule="auto"/>
        <w:rPr>
          <w:sz w:val="21"/>
          <w:szCs w:val="21"/>
          <w:lang w:val="en-GB"/>
        </w:rPr>
      </w:pPr>
    </w:p>
    <w:p w14:paraId="0DFF6C8C" w14:textId="77777777" w:rsidR="00D408BA" w:rsidRDefault="00D408BA" w:rsidP="00261E09">
      <w:pPr>
        <w:spacing w:line="360" w:lineRule="auto"/>
        <w:rPr>
          <w:sz w:val="21"/>
          <w:szCs w:val="21"/>
          <w:lang w:val="en-GB"/>
        </w:rPr>
      </w:pPr>
    </w:p>
    <w:p w14:paraId="512AAD1B" w14:textId="77777777" w:rsidR="007F2D97" w:rsidRDefault="007F2D97" w:rsidP="00261E09">
      <w:pPr>
        <w:spacing w:line="360" w:lineRule="auto"/>
        <w:rPr>
          <w:sz w:val="21"/>
          <w:szCs w:val="21"/>
          <w:lang w:val="en-GB"/>
        </w:rPr>
      </w:pPr>
    </w:p>
    <w:p w14:paraId="6D94675C" w14:textId="77777777" w:rsidR="009174EA" w:rsidRPr="00BF06EC" w:rsidRDefault="009174EA" w:rsidP="00261E09">
      <w:pPr>
        <w:spacing w:line="360" w:lineRule="auto"/>
        <w:rPr>
          <w:sz w:val="21"/>
          <w:szCs w:val="21"/>
          <w:lang w:val="en-GB"/>
        </w:rPr>
      </w:pPr>
    </w:p>
    <w:p w14:paraId="7C3EC3BC" w14:textId="2FEA6BFD" w:rsidR="00E77E6B" w:rsidRPr="00126535" w:rsidRDefault="000638A1" w:rsidP="00E77E6B">
      <w:pPr>
        <w:rPr>
          <w:b/>
          <w:bCs/>
          <w:color w:val="000000" w:themeColor="text1"/>
          <w:lang w:val="en-GB"/>
        </w:rPr>
      </w:pPr>
      <w:r w:rsidRPr="008A6ACB">
        <w:rPr>
          <w:b/>
          <w:bCs/>
          <w:sz w:val="21"/>
          <w:szCs w:val="21"/>
          <w:lang w:val="en-GB"/>
        </w:rPr>
        <w:lastRenderedPageBreak/>
        <w:t>Supplemen</w:t>
      </w:r>
      <w:r>
        <w:rPr>
          <w:b/>
          <w:bCs/>
          <w:sz w:val="21"/>
          <w:szCs w:val="21"/>
          <w:lang w:val="en-GB"/>
        </w:rPr>
        <w:t xml:space="preserve">tal  </w:t>
      </w:r>
      <w:r w:rsidR="00E77E6B" w:rsidRPr="00126535">
        <w:rPr>
          <w:b/>
          <w:bCs/>
          <w:color w:val="000000" w:themeColor="text1"/>
          <w:lang w:val="en-GB"/>
        </w:rPr>
        <w:t xml:space="preserve">Table </w:t>
      </w:r>
      <w:r w:rsidR="00166CF5" w:rsidRPr="00126535">
        <w:rPr>
          <w:b/>
          <w:bCs/>
          <w:color w:val="000000" w:themeColor="text1"/>
          <w:lang w:val="en-GB"/>
        </w:rPr>
        <w:t>2.</w:t>
      </w:r>
      <w:r w:rsidR="00E77E6B" w:rsidRPr="00126535">
        <w:rPr>
          <w:b/>
          <w:bCs/>
          <w:color w:val="000000" w:themeColor="text1"/>
          <w:lang w:val="en-GB"/>
        </w:rPr>
        <w:t xml:space="preserve"> </w:t>
      </w:r>
      <w:r w:rsidR="009318BB" w:rsidRPr="00EF4E5F">
        <w:rPr>
          <w:b/>
          <w:bCs/>
          <w:color w:val="000000" w:themeColor="text1"/>
          <w:lang w:val="en-GB"/>
        </w:rPr>
        <w:t xml:space="preserve">P-values </w:t>
      </w:r>
      <w:r w:rsidR="009400D5">
        <w:rPr>
          <w:b/>
          <w:bCs/>
          <w:color w:val="000000" w:themeColor="text1"/>
          <w:lang w:val="en-GB"/>
        </w:rPr>
        <w:t xml:space="preserve">for </w:t>
      </w:r>
      <w:r w:rsidR="00956992" w:rsidRPr="00126535">
        <w:rPr>
          <w:b/>
          <w:bCs/>
          <w:color w:val="000000" w:themeColor="text1"/>
          <w:lang w:val="en-GB"/>
        </w:rPr>
        <w:t>i</w:t>
      </w:r>
      <w:r w:rsidR="00E77E6B" w:rsidRPr="00126535">
        <w:rPr>
          <w:b/>
          <w:bCs/>
          <w:color w:val="000000" w:themeColor="text1"/>
          <w:lang w:val="en-GB"/>
        </w:rPr>
        <w:t>nteraction</w:t>
      </w:r>
      <w:r w:rsidR="007570B7">
        <w:rPr>
          <w:b/>
          <w:bCs/>
          <w:color w:val="000000" w:themeColor="text1"/>
          <w:lang w:val="en-GB"/>
        </w:rPr>
        <w:t xml:space="preserve"> with time</w:t>
      </w:r>
      <w:r w:rsidR="00E77E6B" w:rsidRPr="00126535">
        <w:rPr>
          <w:b/>
          <w:bCs/>
          <w:color w:val="000000" w:themeColor="text1"/>
          <w:lang w:val="en-GB"/>
        </w:rPr>
        <w:t xml:space="preserve"> </w:t>
      </w:r>
      <w:r w:rsidR="009318BB">
        <w:rPr>
          <w:b/>
          <w:bCs/>
          <w:color w:val="000000" w:themeColor="text1"/>
          <w:lang w:val="en-GB"/>
        </w:rPr>
        <w:t>by age, sex</w:t>
      </w:r>
      <w:r w:rsidR="007570B7">
        <w:rPr>
          <w:b/>
          <w:bCs/>
          <w:color w:val="000000" w:themeColor="text1"/>
          <w:lang w:val="en-GB"/>
        </w:rPr>
        <w:t>,</w:t>
      </w:r>
      <w:r w:rsidR="009318BB">
        <w:rPr>
          <w:b/>
          <w:bCs/>
          <w:color w:val="000000" w:themeColor="text1"/>
          <w:lang w:val="en-GB"/>
        </w:rPr>
        <w:t xml:space="preserve"> hospital size and NIHSS </w:t>
      </w:r>
      <w:r w:rsidR="00E77E6B" w:rsidRPr="00126535">
        <w:rPr>
          <w:b/>
          <w:bCs/>
          <w:color w:val="000000" w:themeColor="text1"/>
          <w:lang w:val="en-GB"/>
        </w:rPr>
        <w:t xml:space="preserve">for </w:t>
      </w:r>
      <w:r w:rsidR="009318BB">
        <w:rPr>
          <w:b/>
          <w:bCs/>
          <w:color w:val="000000" w:themeColor="text1"/>
          <w:lang w:val="en-GB"/>
        </w:rPr>
        <w:t xml:space="preserve">reperfusion </w:t>
      </w:r>
      <w:r w:rsidR="00E77E6B" w:rsidRPr="00126535">
        <w:rPr>
          <w:b/>
          <w:bCs/>
          <w:color w:val="000000" w:themeColor="text1"/>
          <w:lang w:val="en-GB"/>
        </w:rPr>
        <w:t>treatment and outcome</w:t>
      </w:r>
      <w:r w:rsidR="009318BB" w:rsidRPr="009318BB">
        <w:rPr>
          <w:b/>
          <w:bCs/>
          <w:color w:val="000000" w:themeColor="text1"/>
          <w:lang w:val="en-GB"/>
        </w:rPr>
        <w:t xml:space="preserve"> </w:t>
      </w:r>
    </w:p>
    <w:tbl>
      <w:tblPr>
        <w:tblStyle w:val="TableGrid"/>
        <w:tblW w:w="10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2032"/>
        <w:gridCol w:w="2031"/>
        <w:gridCol w:w="2031"/>
        <w:gridCol w:w="2031"/>
      </w:tblGrid>
      <w:tr w:rsidR="009318BB" w:rsidRPr="009318BB" w14:paraId="666D9FC1" w14:textId="77777777" w:rsidTr="00E83DA5">
        <w:trPr>
          <w:trHeight w:val="884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0EE805AD" w14:textId="098C8131" w:rsidR="00E83DA5" w:rsidRPr="00126535" w:rsidRDefault="00E83DA5" w:rsidP="002655C1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17A47440" w14:textId="4F3DA8E5" w:rsidR="00E83DA5" w:rsidRPr="00D92F90" w:rsidRDefault="00E83DA5" w:rsidP="002655C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</w:p>
          <w:p w14:paraId="6F0ECB33" w14:textId="0E2F00A9" w:rsidR="00E83DA5" w:rsidRPr="00126535" w:rsidRDefault="00E83DA5" w:rsidP="002655C1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26535">
              <w:rPr>
                <w:color w:val="000000" w:themeColor="text1"/>
                <w:sz w:val="18"/>
                <w:szCs w:val="18"/>
                <w:lang w:val="en-GB"/>
              </w:rPr>
              <w:t>&lt; 80 vs. ≥ 80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59662FB" w14:textId="27CECB92" w:rsidR="00E83DA5" w:rsidRPr="00D92F90" w:rsidRDefault="00E83DA5" w:rsidP="002655C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  <w:t>Sex</w:t>
            </w:r>
          </w:p>
          <w:p w14:paraId="15600FFA" w14:textId="75A669B4" w:rsidR="00E83DA5" w:rsidRPr="00126535" w:rsidRDefault="00B546C3" w:rsidP="002655C1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26535">
              <w:rPr>
                <w:color w:val="000000" w:themeColor="text1"/>
                <w:sz w:val="18"/>
                <w:szCs w:val="18"/>
                <w:lang w:val="en-GB"/>
              </w:rPr>
              <w:t>men</w:t>
            </w:r>
            <w:r w:rsidR="00E83DA5" w:rsidRPr="00126535">
              <w:rPr>
                <w:color w:val="000000" w:themeColor="text1"/>
                <w:sz w:val="18"/>
                <w:szCs w:val="18"/>
                <w:lang w:val="en-GB"/>
              </w:rPr>
              <w:t xml:space="preserve"> vs. </w:t>
            </w:r>
            <w:r w:rsidRPr="00126535">
              <w:rPr>
                <w:color w:val="000000" w:themeColor="text1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151A6AA" w14:textId="23BFA934" w:rsidR="00E83DA5" w:rsidRPr="00D92F90" w:rsidRDefault="00E83DA5" w:rsidP="002655C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  <w:t>Hospital size</w:t>
            </w:r>
          </w:p>
          <w:p w14:paraId="54738E1D" w14:textId="1029730A" w:rsidR="00E83DA5" w:rsidRPr="00126535" w:rsidRDefault="00E83DA5" w:rsidP="002655C1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26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-99, 100-299 vs.  </w:t>
            </w:r>
            <w:r w:rsidR="002F2972" w:rsidRPr="00126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≥ </w:t>
            </w:r>
            <w:r w:rsidRPr="00126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54D6335" w14:textId="77777777" w:rsidR="00E83DA5" w:rsidRPr="00D92F90" w:rsidRDefault="00E83DA5" w:rsidP="002655C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  <w:t>NIHSS</w:t>
            </w:r>
          </w:p>
          <w:p w14:paraId="118FD76F" w14:textId="0C320F16" w:rsidR="00E83DA5" w:rsidRPr="00126535" w:rsidRDefault="00E83DA5" w:rsidP="002655C1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26535">
              <w:rPr>
                <w:color w:val="000000" w:themeColor="text1"/>
                <w:sz w:val="18"/>
                <w:szCs w:val="18"/>
                <w:lang w:val="en-GB"/>
              </w:rPr>
              <w:t xml:space="preserve">&lt; 5 vs. ≥ </w:t>
            </w:r>
            <w:r w:rsidR="007570B7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9318BB" w:rsidRPr="009318BB" w14:paraId="117F197F" w14:textId="77777777" w:rsidTr="00103307">
        <w:trPr>
          <w:trHeight w:val="422"/>
        </w:trPr>
        <w:tc>
          <w:tcPr>
            <w:tcW w:w="2810" w:type="dxa"/>
            <w:tcBorders>
              <w:top w:val="single" w:sz="4" w:space="0" w:color="auto"/>
            </w:tcBorders>
          </w:tcPr>
          <w:p w14:paraId="1696A86D" w14:textId="4E11CB59" w:rsidR="00FF68D5" w:rsidRPr="00D92F90" w:rsidRDefault="00FF68D5" w:rsidP="00FF68D5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IVT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CC813FF" w14:textId="35497F76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</w:t>
            </w:r>
            <w:r w:rsidR="00F01FB3"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980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2B3F289" w14:textId="602E1F88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571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C6C1D88" w14:textId="16D32AC3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6697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7AB5A0E0" w14:textId="0A3D2ADB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0</w:t>
            </w:r>
            <w:r w:rsidR="00F702D7"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</w:tr>
      <w:tr w:rsidR="009318BB" w:rsidRPr="009318BB" w14:paraId="700D8317" w14:textId="77777777" w:rsidTr="00103307">
        <w:trPr>
          <w:trHeight w:val="411"/>
        </w:trPr>
        <w:tc>
          <w:tcPr>
            <w:tcW w:w="2810" w:type="dxa"/>
          </w:tcPr>
          <w:p w14:paraId="5401E3DE" w14:textId="4216A6FA" w:rsidR="00FF68D5" w:rsidRPr="00D92F90" w:rsidRDefault="00FF68D5" w:rsidP="00FF68D5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MT</w:t>
            </w:r>
          </w:p>
        </w:tc>
        <w:tc>
          <w:tcPr>
            <w:tcW w:w="2032" w:type="dxa"/>
          </w:tcPr>
          <w:p w14:paraId="678FA778" w14:textId="505AA7EB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41</w:t>
            </w:r>
          </w:p>
        </w:tc>
        <w:tc>
          <w:tcPr>
            <w:tcW w:w="2031" w:type="dxa"/>
          </w:tcPr>
          <w:p w14:paraId="0D188F0C" w14:textId="3D917DE2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611</w:t>
            </w:r>
          </w:p>
        </w:tc>
        <w:tc>
          <w:tcPr>
            <w:tcW w:w="2031" w:type="dxa"/>
          </w:tcPr>
          <w:p w14:paraId="02347AC8" w14:textId="6B39CD5A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05</w:t>
            </w:r>
          </w:p>
        </w:tc>
        <w:tc>
          <w:tcPr>
            <w:tcW w:w="2031" w:type="dxa"/>
          </w:tcPr>
          <w:p w14:paraId="3256FFB5" w14:textId="320B2910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615</w:t>
            </w:r>
          </w:p>
        </w:tc>
      </w:tr>
      <w:tr w:rsidR="009318BB" w:rsidRPr="009318BB" w14:paraId="36CD728A" w14:textId="77777777" w:rsidTr="00103307">
        <w:trPr>
          <w:trHeight w:val="379"/>
        </w:trPr>
        <w:tc>
          <w:tcPr>
            <w:tcW w:w="2810" w:type="dxa"/>
          </w:tcPr>
          <w:p w14:paraId="516AEFDB" w14:textId="2791BAF3" w:rsidR="00FF68D5" w:rsidRPr="00D92F90" w:rsidRDefault="00FF68D5" w:rsidP="00FF68D5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IVT+MT</w:t>
            </w:r>
          </w:p>
        </w:tc>
        <w:tc>
          <w:tcPr>
            <w:tcW w:w="2032" w:type="dxa"/>
          </w:tcPr>
          <w:p w14:paraId="0E8090FC" w14:textId="52318AEB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72</w:t>
            </w:r>
          </w:p>
        </w:tc>
        <w:tc>
          <w:tcPr>
            <w:tcW w:w="2031" w:type="dxa"/>
          </w:tcPr>
          <w:p w14:paraId="7546C0A7" w14:textId="2EBEBCF7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861</w:t>
            </w:r>
          </w:p>
        </w:tc>
        <w:tc>
          <w:tcPr>
            <w:tcW w:w="2031" w:type="dxa"/>
          </w:tcPr>
          <w:p w14:paraId="3659ADD8" w14:textId="28D2B7C9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23</w:t>
            </w:r>
          </w:p>
        </w:tc>
        <w:tc>
          <w:tcPr>
            <w:tcW w:w="2031" w:type="dxa"/>
          </w:tcPr>
          <w:p w14:paraId="296F15F4" w14:textId="0004692B" w:rsidR="00FF68D5" w:rsidRPr="00D92F90" w:rsidRDefault="00FF68D5" w:rsidP="00FF68D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670</w:t>
            </w:r>
          </w:p>
        </w:tc>
      </w:tr>
      <w:tr w:rsidR="009318BB" w:rsidRPr="009318BB" w14:paraId="73F4397B" w14:textId="77777777" w:rsidTr="00625658">
        <w:trPr>
          <w:trHeight w:val="141"/>
        </w:trPr>
        <w:tc>
          <w:tcPr>
            <w:tcW w:w="10935" w:type="dxa"/>
            <w:gridSpan w:val="5"/>
          </w:tcPr>
          <w:p w14:paraId="4DC5EABC" w14:textId="47283A22" w:rsidR="00797E49" w:rsidRPr="00D92F90" w:rsidRDefault="00797E49" w:rsidP="00797E49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  <w:t>mRS three-months</w:t>
            </w:r>
          </w:p>
        </w:tc>
      </w:tr>
      <w:tr w:rsidR="009318BB" w:rsidRPr="009318BB" w14:paraId="53574CE8" w14:textId="77777777" w:rsidTr="00FF68D5">
        <w:trPr>
          <w:trHeight w:val="424"/>
        </w:trPr>
        <w:tc>
          <w:tcPr>
            <w:tcW w:w="2810" w:type="dxa"/>
          </w:tcPr>
          <w:p w14:paraId="7B4E2981" w14:textId="1CB41960" w:rsidR="003C0A28" w:rsidRPr="00D92F90" w:rsidRDefault="003C0A28" w:rsidP="003C0A28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Excellent (0-1)</w:t>
            </w:r>
          </w:p>
        </w:tc>
        <w:tc>
          <w:tcPr>
            <w:tcW w:w="2032" w:type="dxa"/>
          </w:tcPr>
          <w:p w14:paraId="009B2371" w14:textId="41DD3C69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2031" w:type="dxa"/>
          </w:tcPr>
          <w:p w14:paraId="5AAB56FA" w14:textId="00B0495F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21</w:t>
            </w:r>
          </w:p>
        </w:tc>
        <w:tc>
          <w:tcPr>
            <w:tcW w:w="2031" w:type="dxa"/>
          </w:tcPr>
          <w:p w14:paraId="7A34A61C" w14:textId="1C02F13B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361</w:t>
            </w:r>
          </w:p>
        </w:tc>
        <w:tc>
          <w:tcPr>
            <w:tcW w:w="2031" w:type="dxa"/>
          </w:tcPr>
          <w:p w14:paraId="50D57E0D" w14:textId="1FD32F33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577</w:t>
            </w:r>
          </w:p>
        </w:tc>
      </w:tr>
      <w:tr w:rsidR="009318BB" w:rsidRPr="009318BB" w14:paraId="2E93D5FB" w14:textId="77777777" w:rsidTr="00103307">
        <w:trPr>
          <w:trHeight w:val="351"/>
        </w:trPr>
        <w:tc>
          <w:tcPr>
            <w:tcW w:w="2810" w:type="dxa"/>
          </w:tcPr>
          <w:p w14:paraId="42659104" w14:textId="090857E8" w:rsidR="003C0A28" w:rsidRPr="00D92F90" w:rsidRDefault="003C0A28" w:rsidP="003C0A28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Good (0-2)</w:t>
            </w:r>
          </w:p>
        </w:tc>
        <w:tc>
          <w:tcPr>
            <w:tcW w:w="2032" w:type="dxa"/>
          </w:tcPr>
          <w:p w14:paraId="4D792264" w14:textId="70A198E6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03</w:t>
            </w:r>
          </w:p>
        </w:tc>
        <w:tc>
          <w:tcPr>
            <w:tcW w:w="2031" w:type="dxa"/>
          </w:tcPr>
          <w:p w14:paraId="3B292B4C" w14:textId="2AEE19DE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143</w:t>
            </w:r>
          </w:p>
        </w:tc>
        <w:tc>
          <w:tcPr>
            <w:tcW w:w="2031" w:type="dxa"/>
          </w:tcPr>
          <w:p w14:paraId="356EDBB3" w14:textId="7362BD22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491</w:t>
            </w:r>
          </w:p>
        </w:tc>
        <w:tc>
          <w:tcPr>
            <w:tcW w:w="2031" w:type="dxa"/>
          </w:tcPr>
          <w:p w14:paraId="78EF3ABD" w14:textId="1D71A315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47</w:t>
            </w:r>
          </w:p>
        </w:tc>
      </w:tr>
      <w:tr w:rsidR="009318BB" w:rsidRPr="009318BB" w14:paraId="05DEAD9D" w14:textId="77777777" w:rsidTr="00625658">
        <w:trPr>
          <w:trHeight w:val="373"/>
        </w:trPr>
        <w:tc>
          <w:tcPr>
            <w:tcW w:w="2810" w:type="dxa"/>
          </w:tcPr>
          <w:p w14:paraId="7884B9AC" w14:textId="7B1F5E61" w:rsidR="003C0A28" w:rsidRPr="00D92F90" w:rsidRDefault="003C0A28" w:rsidP="003C0A28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Moderate (3-4)</w:t>
            </w:r>
          </w:p>
        </w:tc>
        <w:tc>
          <w:tcPr>
            <w:tcW w:w="2032" w:type="dxa"/>
          </w:tcPr>
          <w:p w14:paraId="16D4043B" w14:textId="6C89F71B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666</w:t>
            </w:r>
          </w:p>
        </w:tc>
        <w:tc>
          <w:tcPr>
            <w:tcW w:w="2031" w:type="dxa"/>
          </w:tcPr>
          <w:p w14:paraId="5EB311F1" w14:textId="5147D735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312</w:t>
            </w:r>
          </w:p>
        </w:tc>
        <w:tc>
          <w:tcPr>
            <w:tcW w:w="2031" w:type="dxa"/>
          </w:tcPr>
          <w:p w14:paraId="16C42178" w14:textId="4A75E8D1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499</w:t>
            </w:r>
          </w:p>
        </w:tc>
        <w:tc>
          <w:tcPr>
            <w:tcW w:w="2031" w:type="dxa"/>
          </w:tcPr>
          <w:p w14:paraId="7D44C70A" w14:textId="2153B052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29</w:t>
            </w:r>
          </w:p>
        </w:tc>
      </w:tr>
      <w:tr w:rsidR="009318BB" w:rsidRPr="009318BB" w14:paraId="728BC9A3" w14:textId="77777777" w:rsidTr="00625658">
        <w:trPr>
          <w:trHeight w:val="209"/>
        </w:trPr>
        <w:tc>
          <w:tcPr>
            <w:tcW w:w="2810" w:type="dxa"/>
          </w:tcPr>
          <w:p w14:paraId="4AB70533" w14:textId="19555EB7" w:rsidR="003C0A28" w:rsidRPr="00D92F90" w:rsidRDefault="003C0A28" w:rsidP="003C0A28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Poor (5-6)</w:t>
            </w:r>
          </w:p>
        </w:tc>
        <w:tc>
          <w:tcPr>
            <w:tcW w:w="2032" w:type="dxa"/>
          </w:tcPr>
          <w:p w14:paraId="6A4F52F6" w14:textId="6E0A681A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13</w:t>
            </w:r>
          </w:p>
        </w:tc>
        <w:tc>
          <w:tcPr>
            <w:tcW w:w="2031" w:type="dxa"/>
          </w:tcPr>
          <w:p w14:paraId="002E949E" w14:textId="1F20AC25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126</w:t>
            </w:r>
          </w:p>
        </w:tc>
        <w:tc>
          <w:tcPr>
            <w:tcW w:w="2031" w:type="dxa"/>
          </w:tcPr>
          <w:p w14:paraId="16081E6F" w14:textId="09657E05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293</w:t>
            </w:r>
          </w:p>
        </w:tc>
        <w:tc>
          <w:tcPr>
            <w:tcW w:w="2031" w:type="dxa"/>
          </w:tcPr>
          <w:p w14:paraId="5084422B" w14:textId="41664587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946</w:t>
            </w:r>
          </w:p>
        </w:tc>
      </w:tr>
      <w:tr w:rsidR="009318BB" w:rsidRPr="009318BB" w14:paraId="1C4A0B68" w14:textId="77777777" w:rsidTr="00625658">
        <w:trPr>
          <w:trHeight w:val="315"/>
        </w:trPr>
        <w:tc>
          <w:tcPr>
            <w:tcW w:w="2810" w:type="dxa"/>
          </w:tcPr>
          <w:p w14:paraId="308F3249" w14:textId="692BD409" w:rsidR="003C0A28" w:rsidRPr="00D92F90" w:rsidRDefault="003C0A28" w:rsidP="003C0A28">
            <w:pPr>
              <w:spacing w:line="360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color w:val="000000" w:themeColor="text1"/>
                <w:sz w:val="21"/>
                <w:szCs w:val="21"/>
                <w:lang w:val="en-GB"/>
              </w:rPr>
              <w:t>Discharge: Home</w:t>
            </w:r>
          </w:p>
        </w:tc>
        <w:tc>
          <w:tcPr>
            <w:tcW w:w="2032" w:type="dxa"/>
          </w:tcPr>
          <w:p w14:paraId="0088E501" w14:textId="2B0716EE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44</w:t>
            </w:r>
          </w:p>
        </w:tc>
        <w:tc>
          <w:tcPr>
            <w:tcW w:w="2031" w:type="dxa"/>
          </w:tcPr>
          <w:p w14:paraId="1EC5F99C" w14:textId="67A1BA98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46</w:t>
            </w:r>
            <w:r w:rsidR="00F702D7"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2031" w:type="dxa"/>
          </w:tcPr>
          <w:p w14:paraId="2C058986" w14:textId="180F0754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07034</w:t>
            </w:r>
          </w:p>
        </w:tc>
        <w:tc>
          <w:tcPr>
            <w:tcW w:w="2031" w:type="dxa"/>
          </w:tcPr>
          <w:p w14:paraId="6B79B354" w14:textId="69ED9D68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5504</w:t>
            </w:r>
          </w:p>
        </w:tc>
      </w:tr>
      <w:tr w:rsidR="009318BB" w:rsidRPr="009318BB" w14:paraId="066F3854" w14:textId="77777777" w:rsidTr="00625658">
        <w:trPr>
          <w:trHeight w:val="165"/>
        </w:trPr>
        <w:tc>
          <w:tcPr>
            <w:tcW w:w="10935" w:type="dxa"/>
            <w:gridSpan w:val="5"/>
          </w:tcPr>
          <w:p w14:paraId="6A7F0FAC" w14:textId="3DB369F8" w:rsidR="003C0A28" w:rsidRPr="00D92F90" w:rsidRDefault="003C0A28" w:rsidP="003C0A28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Mortality</w:t>
            </w:r>
          </w:p>
        </w:tc>
      </w:tr>
      <w:tr w:rsidR="009318BB" w:rsidRPr="009318BB" w14:paraId="6396EA76" w14:textId="77777777" w:rsidTr="00625658">
        <w:trPr>
          <w:trHeight w:val="299"/>
        </w:trPr>
        <w:tc>
          <w:tcPr>
            <w:tcW w:w="2810" w:type="dxa"/>
          </w:tcPr>
          <w:p w14:paraId="7B331E19" w14:textId="002304B2" w:rsidR="003C0A28" w:rsidRPr="00D92F90" w:rsidRDefault="003C0A28" w:rsidP="003C0A28">
            <w:pPr>
              <w:spacing w:line="360" w:lineRule="auto"/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30-days</w:t>
            </w:r>
          </w:p>
        </w:tc>
        <w:tc>
          <w:tcPr>
            <w:tcW w:w="2032" w:type="dxa"/>
          </w:tcPr>
          <w:p w14:paraId="7316A13C" w14:textId="016D70AE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18</w:t>
            </w:r>
          </w:p>
        </w:tc>
        <w:tc>
          <w:tcPr>
            <w:tcW w:w="2031" w:type="dxa"/>
          </w:tcPr>
          <w:p w14:paraId="46347A40" w14:textId="5E88648D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3662</w:t>
            </w:r>
          </w:p>
        </w:tc>
        <w:tc>
          <w:tcPr>
            <w:tcW w:w="2031" w:type="dxa"/>
          </w:tcPr>
          <w:p w14:paraId="6642C20A" w14:textId="31866EE9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489</w:t>
            </w:r>
          </w:p>
        </w:tc>
        <w:tc>
          <w:tcPr>
            <w:tcW w:w="2031" w:type="dxa"/>
          </w:tcPr>
          <w:p w14:paraId="2A1ADCD7" w14:textId="0D599EFD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204</w:t>
            </w:r>
          </w:p>
        </w:tc>
      </w:tr>
      <w:tr w:rsidR="009318BB" w:rsidRPr="009318BB" w14:paraId="5D249E34" w14:textId="77777777" w:rsidTr="009318BB">
        <w:trPr>
          <w:trHeight w:val="277"/>
        </w:trPr>
        <w:tc>
          <w:tcPr>
            <w:tcW w:w="2810" w:type="dxa"/>
          </w:tcPr>
          <w:p w14:paraId="598D4CB8" w14:textId="1B97B97B" w:rsidR="003C0A28" w:rsidRPr="00D92F90" w:rsidRDefault="003C0A28" w:rsidP="003C0A28">
            <w:pPr>
              <w:spacing w:line="360" w:lineRule="auto"/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90-days</w:t>
            </w:r>
          </w:p>
        </w:tc>
        <w:tc>
          <w:tcPr>
            <w:tcW w:w="2032" w:type="dxa"/>
          </w:tcPr>
          <w:p w14:paraId="1CC51054" w14:textId="4235082E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2031" w:type="dxa"/>
          </w:tcPr>
          <w:p w14:paraId="4F10260E" w14:textId="0787B65D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642</w:t>
            </w:r>
          </w:p>
        </w:tc>
        <w:tc>
          <w:tcPr>
            <w:tcW w:w="2031" w:type="dxa"/>
          </w:tcPr>
          <w:p w14:paraId="3990C220" w14:textId="7C6BC59A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270</w:t>
            </w:r>
          </w:p>
        </w:tc>
        <w:tc>
          <w:tcPr>
            <w:tcW w:w="2031" w:type="dxa"/>
          </w:tcPr>
          <w:p w14:paraId="017413B4" w14:textId="4D88B183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2479</w:t>
            </w:r>
          </w:p>
        </w:tc>
      </w:tr>
      <w:tr w:rsidR="009318BB" w:rsidRPr="009318BB" w14:paraId="1F4A63D7" w14:textId="77777777" w:rsidTr="009318BB">
        <w:trPr>
          <w:trHeight w:val="73"/>
        </w:trPr>
        <w:tc>
          <w:tcPr>
            <w:tcW w:w="2810" w:type="dxa"/>
            <w:tcBorders>
              <w:bottom w:val="single" w:sz="4" w:space="0" w:color="auto"/>
            </w:tcBorders>
          </w:tcPr>
          <w:p w14:paraId="083F9929" w14:textId="5189FCA1" w:rsidR="003C0A28" w:rsidRPr="00D92F90" w:rsidRDefault="003C0A28" w:rsidP="003C0A28">
            <w:pPr>
              <w:spacing w:line="360" w:lineRule="auto"/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-year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0AE35FE3" w14:textId="100EBF24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4FE23E76" w14:textId="42804B69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0.0203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35831B25" w14:textId="215FD6CD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750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01B531F6" w14:textId="74C03C9A" w:rsidR="003C0A28" w:rsidRPr="00D92F90" w:rsidRDefault="003C0A28" w:rsidP="003C0A28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D92F90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0.188</w:t>
            </w:r>
          </w:p>
        </w:tc>
      </w:tr>
      <w:tr w:rsidR="009318BB" w:rsidRPr="009318BB" w14:paraId="69ACCC40" w14:textId="77777777" w:rsidTr="00325393">
        <w:trPr>
          <w:trHeight w:val="73"/>
        </w:trPr>
        <w:tc>
          <w:tcPr>
            <w:tcW w:w="10935" w:type="dxa"/>
            <w:gridSpan w:val="5"/>
            <w:tcBorders>
              <w:top w:val="single" w:sz="4" w:space="0" w:color="auto"/>
            </w:tcBorders>
          </w:tcPr>
          <w:p w14:paraId="1061D1B7" w14:textId="77777777" w:rsidR="007570B7" w:rsidRPr="00D92F90" w:rsidRDefault="007570B7" w:rsidP="009318BB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92F90">
              <w:rPr>
                <w:rFonts w:cs="Times New Roman"/>
                <w:sz w:val="20"/>
                <w:szCs w:val="20"/>
                <w:lang w:val="en-GB"/>
              </w:rPr>
              <w:t>NIHSS: National Institutes of Health Stroke Scale.</w:t>
            </w:r>
          </w:p>
          <w:p w14:paraId="5877094E" w14:textId="0A45AB12" w:rsidR="009318BB" w:rsidRPr="009318BB" w:rsidRDefault="009318BB" w:rsidP="00126535">
            <w:pPr>
              <w:spacing w:line="360" w:lineRule="auto"/>
              <w:rPr>
                <w:rFonts w:cs="Times New Roman"/>
                <w:color w:val="000000" w:themeColor="text1"/>
                <w:lang w:val="en-GB"/>
              </w:rPr>
            </w:pPr>
            <w:r w:rsidRPr="00D92F90">
              <w:rPr>
                <w:rFonts w:cs="Times New Roman"/>
                <w:sz w:val="20"/>
                <w:szCs w:val="20"/>
                <w:lang w:val="en-GB"/>
              </w:rPr>
              <w:t xml:space="preserve">Interaction </w:t>
            </w:r>
            <w:r w:rsidR="007570B7" w:rsidRPr="00D92F90">
              <w:rPr>
                <w:rFonts w:cs="Times New Roman"/>
                <w:sz w:val="20"/>
                <w:szCs w:val="20"/>
                <w:lang w:val="en-GB"/>
              </w:rPr>
              <w:t xml:space="preserve">in time trends </w:t>
            </w:r>
            <w:r w:rsidRPr="00D92F90">
              <w:rPr>
                <w:rFonts w:cs="Times New Roman"/>
                <w:sz w:val="20"/>
                <w:szCs w:val="20"/>
                <w:lang w:val="en-GB"/>
              </w:rPr>
              <w:t xml:space="preserve">by age, sex, baseline NIHSS-score and hospital size </w:t>
            </w:r>
            <w:r w:rsidR="007570B7" w:rsidRPr="00D92F90">
              <w:rPr>
                <w:rFonts w:cs="Times New Roman"/>
                <w:sz w:val="20"/>
                <w:szCs w:val="20"/>
                <w:lang w:val="en-GB"/>
              </w:rPr>
              <w:t xml:space="preserve">were assessed by </w:t>
            </w:r>
            <w:r w:rsidRPr="00D92F90">
              <w:rPr>
                <w:rFonts w:cs="Times New Roman"/>
                <w:sz w:val="20"/>
                <w:szCs w:val="20"/>
                <w:lang w:val="en-GB"/>
              </w:rPr>
              <w:t xml:space="preserve">including cross-products of these variables with time in </w:t>
            </w:r>
            <w:r w:rsidR="007570B7" w:rsidRPr="00D92F90">
              <w:rPr>
                <w:rFonts w:cs="Times New Roman"/>
                <w:sz w:val="20"/>
                <w:szCs w:val="20"/>
                <w:lang w:val="en-GB"/>
              </w:rPr>
              <w:t xml:space="preserve">age and sex adjusted binary logistic regression </w:t>
            </w:r>
            <w:r w:rsidRPr="00D92F90">
              <w:rPr>
                <w:rFonts w:cs="Times New Roman"/>
                <w:sz w:val="20"/>
                <w:szCs w:val="20"/>
                <w:lang w:val="en-GB"/>
              </w:rPr>
              <w:t xml:space="preserve">models for </w:t>
            </w:r>
            <w:r w:rsidR="007570B7" w:rsidRPr="00D92F90">
              <w:rPr>
                <w:rFonts w:cs="Times New Roman"/>
                <w:sz w:val="20"/>
                <w:szCs w:val="20"/>
                <w:lang w:val="en-GB"/>
              </w:rPr>
              <w:t xml:space="preserve">reperfusion </w:t>
            </w:r>
            <w:r w:rsidRPr="00D92F90">
              <w:rPr>
                <w:rFonts w:cs="Times New Roman"/>
                <w:sz w:val="20"/>
                <w:szCs w:val="20"/>
                <w:lang w:val="en-GB"/>
              </w:rPr>
              <w:t>treatment and outcome trends.</w:t>
            </w:r>
            <w:r w:rsidR="007570B7" w:rsidRPr="00D92F90">
              <w:rPr>
                <w:rFonts w:cs="Times New Roman"/>
                <w:sz w:val="20"/>
                <w:szCs w:val="20"/>
                <w:lang w:val="en-GB"/>
              </w:rPr>
              <w:t xml:space="preserve"> P values &lt; 0.05 are presented in bold.</w:t>
            </w:r>
            <w:r w:rsidR="007570B7" w:rsidRPr="00D92F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E490965" w14:textId="545B44C7" w:rsidR="0099577B" w:rsidRDefault="000638A1" w:rsidP="00F913CF">
      <w:pPr>
        <w:pStyle w:val="Caption"/>
      </w:pPr>
      <w:r w:rsidRPr="000638A1">
        <w:rPr>
          <w:noProof/>
        </w:rPr>
        <w:lastRenderedPageBreak/>
        <w:drawing>
          <wp:inline distT="0" distB="0" distL="0" distR="0" wp14:anchorId="2587EB59" wp14:editId="3577A70D">
            <wp:extent cx="8863330" cy="5407660"/>
            <wp:effectExtent l="0" t="0" r="1270" b="2540"/>
            <wp:docPr id="1187897352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897352" name="Picture 1" descr="A graph of a number of individua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0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38A1">
        <w:rPr>
          <w:b/>
          <w:bCs/>
          <w:i w:val="0"/>
          <w:iCs w:val="0"/>
          <w:color w:val="auto"/>
          <w:sz w:val="21"/>
          <w:szCs w:val="21"/>
          <w:lang w:val="en-GB"/>
        </w:rPr>
        <w:t xml:space="preserve"> </w:t>
      </w:r>
      <w:r w:rsidRPr="007C6923">
        <w:rPr>
          <w:b/>
          <w:bCs/>
          <w:noProof/>
          <w:lang w:val="en-GB"/>
        </w:rPr>
        <w:t xml:space="preserve">Supplemental </w:t>
      </w:r>
      <w:r w:rsidRPr="00D92F90">
        <w:rPr>
          <w:b/>
          <w:bCs/>
        </w:rPr>
        <w:t>f</w:t>
      </w:r>
      <w:r w:rsidR="001F05F2" w:rsidRPr="00D92F90">
        <w:rPr>
          <w:b/>
          <w:bCs/>
        </w:rPr>
        <w:t xml:space="preserve">igure </w:t>
      </w:r>
      <w:r w:rsidR="0099577B" w:rsidRPr="00D92F90">
        <w:rPr>
          <w:b/>
          <w:bCs/>
        </w:rPr>
        <w:fldChar w:fldCharType="begin"/>
      </w:r>
      <w:r w:rsidR="0099577B" w:rsidRPr="00D92F90">
        <w:rPr>
          <w:b/>
          <w:bCs/>
        </w:rPr>
        <w:instrText xml:space="preserve"> SEQ Figure \* ARABIC </w:instrText>
      </w:r>
      <w:r w:rsidR="0099577B" w:rsidRPr="00D92F90">
        <w:rPr>
          <w:b/>
          <w:bCs/>
        </w:rPr>
        <w:fldChar w:fldCharType="separate"/>
      </w:r>
      <w:r w:rsidR="0099577B" w:rsidRPr="00D92F90">
        <w:rPr>
          <w:b/>
          <w:bCs/>
          <w:noProof/>
        </w:rPr>
        <w:t>1</w:t>
      </w:r>
      <w:r w:rsidR="0099577B" w:rsidRPr="00D92F90">
        <w:rPr>
          <w:b/>
          <w:bCs/>
          <w:noProof/>
        </w:rPr>
        <w:fldChar w:fldCharType="end"/>
      </w:r>
      <w:r w:rsidR="001F05F2">
        <w:t>:</w:t>
      </w:r>
      <w:r w:rsidR="00F702D7">
        <w:t xml:space="preserve"> T</w:t>
      </w:r>
      <w:proofErr w:type="spellStart"/>
      <w:r w:rsidRPr="000638A1">
        <w:rPr>
          <w:lang w:val="en-GB"/>
        </w:rPr>
        <w:t>ime</w:t>
      </w:r>
      <w:proofErr w:type="spellEnd"/>
      <w:r w:rsidRPr="000638A1">
        <w:rPr>
          <w:lang w:val="en-GB"/>
        </w:rPr>
        <w:t xml:space="preserve"> trends in odds ratio for different outcomes after first-ever acute ischemic stroke stratified by age and sex. Significant interactions not presented in main manuscript are displayed here.</w:t>
      </w:r>
    </w:p>
    <w:p w14:paraId="414D50E8" w14:textId="391EC547" w:rsidR="00BB5055" w:rsidRPr="00BB5055" w:rsidRDefault="00BB5055" w:rsidP="00DA595F">
      <w:r w:rsidRPr="00BB5055">
        <w:rPr>
          <w:noProof/>
        </w:rPr>
        <w:lastRenderedPageBreak/>
        <w:drawing>
          <wp:inline distT="0" distB="0" distL="0" distR="0" wp14:anchorId="1D695191" wp14:editId="51DE8950">
            <wp:extent cx="6324600" cy="5252834"/>
            <wp:effectExtent l="0" t="0" r="0" b="5080"/>
            <wp:docPr id="1473679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6799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38755" cy="526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9A8BE" w14:textId="0CC86092" w:rsidR="0099577B" w:rsidRPr="00126535" w:rsidRDefault="000638A1" w:rsidP="000C041E">
      <w:pPr>
        <w:pStyle w:val="Caption"/>
        <w:rPr>
          <w:lang w:val="en-GB"/>
        </w:rPr>
      </w:pPr>
      <w:r w:rsidRPr="007C6923">
        <w:rPr>
          <w:b/>
          <w:bCs/>
          <w:lang w:val="en-GB"/>
        </w:rPr>
        <w:t xml:space="preserve">Supplemental </w:t>
      </w:r>
      <w:r w:rsidRPr="00D92F90">
        <w:rPr>
          <w:b/>
          <w:bCs/>
        </w:rPr>
        <w:t>f</w:t>
      </w:r>
      <w:r w:rsidR="0099577B" w:rsidRPr="00D92F90">
        <w:rPr>
          <w:b/>
          <w:bCs/>
        </w:rPr>
        <w:t xml:space="preserve">igure </w:t>
      </w:r>
      <w:r w:rsidR="00166CF5" w:rsidRPr="00D92F90">
        <w:rPr>
          <w:b/>
          <w:bCs/>
        </w:rPr>
        <w:t>2</w:t>
      </w:r>
      <w:r w:rsidR="0099577B">
        <w:t>:</w:t>
      </w:r>
      <w:r>
        <w:t xml:space="preserve"> </w:t>
      </w:r>
      <w:r w:rsidRPr="000638A1">
        <w:rPr>
          <w:lang w:val="en-GB"/>
        </w:rPr>
        <w:t xml:space="preserve">Time trends in odds ratio for reperfusion treatment after first-ever acute ischemic stroke stratified by </w:t>
      </w:r>
      <w:r w:rsidR="00126535" w:rsidRPr="000638A1">
        <w:rPr>
          <w:lang w:val="en-GB"/>
        </w:rPr>
        <w:t>stroke</w:t>
      </w:r>
      <w:r w:rsidRPr="000638A1">
        <w:rPr>
          <w:lang w:val="en-GB"/>
        </w:rPr>
        <w:t xml:space="preserve"> severity, age and hospital size.  Significant interactions not presented in main manuscript are displayed here. </w:t>
      </w:r>
      <w:r w:rsidR="00F702D7" w:rsidRPr="00733AEE">
        <w:t>IVT: intravenous thrombolysis, MT: mechanical thrombectomy</w:t>
      </w:r>
      <w:r w:rsidR="00126535">
        <w:rPr>
          <w:lang w:val="en-US"/>
        </w:rPr>
        <w:t xml:space="preserve">, </w:t>
      </w:r>
      <w:r w:rsidR="00126535" w:rsidRPr="00126535">
        <w:rPr>
          <w:lang w:val="en-GB"/>
        </w:rPr>
        <w:t>NIHSS: National Institutes of Health Stroke Scale</w:t>
      </w:r>
      <w:r w:rsidR="00F702D7">
        <w:rPr>
          <w:lang w:val="en-US"/>
        </w:rPr>
        <w:t xml:space="preserve"> </w:t>
      </w:r>
      <w:r w:rsidR="00F702D7">
        <w:rPr>
          <w:lang w:val="en-GB"/>
        </w:rPr>
        <w:t xml:space="preserve"> </w:t>
      </w:r>
    </w:p>
    <w:p w14:paraId="65E203BE" w14:textId="55D4AA8D" w:rsidR="00F64766" w:rsidRPr="001C68FE" w:rsidRDefault="000638A1" w:rsidP="00F64766">
      <w:pPr>
        <w:rPr>
          <w:b/>
          <w:bCs/>
          <w:lang w:val="en-GB"/>
        </w:rPr>
      </w:pPr>
      <w:r w:rsidRPr="008A6ACB">
        <w:rPr>
          <w:b/>
          <w:bCs/>
          <w:sz w:val="21"/>
          <w:szCs w:val="21"/>
          <w:lang w:val="en-GB"/>
        </w:rPr>
        <w:lastRenderedPageBreak/>
        <w:t>Supplemen</w:t>
      </w:r>
      <w:r>
        <w:rPr>
          <w:b/>
          <w:bCs/>
          <w:sz w:val="21"/>
          <w:szCs w:val="21"/>
          <w:lang w:val="en-GB"/>
        </w:rPr>
        <w:t xml:space="preserve">tal </w:t>
      </w:r>
      <w:r>
        <w:rPr>
          <w:b/>
          <w:bCs/>
          <w:lang w:val="en-GB"/>
        </w:rPr>
        <w:t>T</w:t>
      </w:r>
      <w:r w:rsidR="00F64766" w:rsidRPr="008E29A9">
        <w:rPr>
          <w:b/>
          <w:bCs/>
          <w:lang w:val="en-GB"/>
        </w:rPr>
        <w:t xml:space="preserve">able </w:t>
      </w:r>
      <w:r w:rsidR="00166CF5">
        <w:rPr>
          <w:b/>
          <w:bCs/>
          <w:lang w:val="en-GB"/>
        </w:rPr>
        <w:t>3.</w:t>
      </w:r>
      <w:r w:rsidR="00F64766" w:rsidRPr="008E29A9">
        <w:rPr>
          <w:b/>
          <w:bCs/>
          <w:lang w:val="en-GB"/>
        </w:rPr>
        <w:t xml:space="preserve"> </w:t>
      </w:r>
      <w:r w:rsidR="00830BC9">
        <w:rPr>
          <w:b/>
          <w:bCs/>
          <w:lang w:val="en-GB"/>
        </w:rPr>
        <w:t>Missing data</w:t>
      </w:r>
      <w:r w:rsidR="00337A10">
        <w:rPr>
          <w:b/>
          <w:bCs/>
          <w:lang w:val="en-GB"/>
        </w:rPr>
        <w:t xml:space="preserve">, </w:t>
      </w:r>
      <w:r w:rsidR="003F131B">
        <w:rPr>
          <w:b/>
          <w:bCs/>
          <w:lang w:val="en-GB"/>
        </w:rPr>
        <w:t xml:space="preserve">n = </w:t>
      </w:r>
      <w:r w:rsidR="00337A10">
        <w:rPr>
          <w:b/>
          <w:bCs/>
          <w:lang w:val="en-GB"/>
        </w:rPr>
        <w:t>45 686</w:t>
      </w:r>
    </w:p>
    <w:tbl>
      <w:tblPr>
        <w:tblStyle w:val="TableGrid"/>
        <w:tblW w:w="8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2492"/>
        <w:gridCol w:w="2490"/>
      </w:tblGrid>
      <w:tr w:rsidR="00830BC9" w:rsidRPr="00B97F26" w14:paraId="6ACFED46" w14:textId="77777777" w:rsidTr="00236929">
        <w:trPr>
          <w:trHeight w:val="405"/>
        </w:trPr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</w:tcPr>
          <w:p w14:paraId="2AB6721B" w14:textId="1D1369FB" w:rsidR="00830BC9" w:rsidRPr="00B97F26" w:rsidRDefault="00830BC9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14:paraId="3A5A545E" w14:textId="72DCD450" w:rsidR="00830BC9" w:rsidRPr="00B97F26" w:rsidRDefault="00830BC9" w:rsidP="00830BC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issing, n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F1531B7" w14:textId="3EAD9302" w:rsidR="00830BC9" w:rsidRPr="00B97F26" w:rsidRDefault="00830BC9" w:rsidP="00830BC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issing, %</w:t>
            </w:r>
          </w:p>
        </w:tc>
      </w:tr>
      <w:tr w:rsidR="00830BC9" w:rsidRPr="00B97F26" w14:paraId="2B1EFC0E" w14:textId="77777777" w:rsidTr="00236929">
        <w:trPr>
          <w:trHeight w:val="242"/>
        </w:trPr>
        <w:tc>
          <w:tcPr>
            <w:tcW w:w="3445" w:type="dxa"/>
            <w:tcBorders>
              <w:top w:val="single" w:sz="4" w:space="0" w:color="auto"/>
            </w:tcBorders>
          </w:tcPr>
          <w:p w14:paraId="45CE93DC" w14:textId="48449E78" w:rsidR="00830BC9" w:rsidRPr="00B97F26" w:rsidRDefault="0025371C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210B3B50" w14:textId="7421E221" w:rsidR="00830BC9" w:rsidRPr="00B97F26" w:rsidRDefault="0075570C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46EF1E1D" w14:textId="6AC8A7AB" w:rsidR="00830BC9" w:rsidRPr="00B97F26" w:rsidRDefault="0075570C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830BC9" w:rsidRPr="00B97F26" w14:paraId="481D04D7" w14:textId="77777777" w:rsidTr="00236929">
        <w:trPr>
          <w:trHeight w:val="216"/>
        </w:trPr>
        <w:tc>
          <w:tcPr>
            <w:tcW w:w="3445" w:type="dxa"/>
          </w:tcPr>
          <w:p w14:paraId="5EB87E06" w14:textId="01C3C615" w:rsidR="00830BC9" w:rsidRPr="00B97F26" w:rsidRDefault="0025371C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2492" w:type="dxa"/>
          </w:tcPr>
          <w:p w14:paraId="66C79D52" w14:textId="2E510EF4" w:rsidR="00830BC9" w:rsidRPr="00B97F26" w:rsidRDefault="00732ADA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90" w:type="dxa"/>
          </w:tcPr>
          <w:p w14:paraId="12EB3745" w14:textId="755EE7AB" w:rsidR="00830BC9" w:rsidRPr="00B97F26" w:rsidRDefault="00732ADA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830BC9" w:rsidRPr="00B97F26" w14:paraId="122A55ED" w14:textId="77777777" w:rsidTr="007842AB">
        <w:trPr>
          <w:trHeight w:val="349"/>
        </w:trPr>
        <w:tc>
          <w:tcPr>
            <w:tcW w:w="3445" w:type="dxa"/>
          </w:tcPr>
          <w:p w14:paraId="1C4F8CB1" w14:textId="5C4112A7" w:rsidR="00830BC9" w:rsidRPr="00B97F26" w:rsidRDefault="00286EB5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iving arrangement</w:t>
            </w:r>
          </w:p>
        </w:tc>
        <w:tc>
          <w:tcPr>
            <w:tcW w:w="2492" w:type="dxa"/>
          </w:tcPr>
          <w:p w14:paraId="32D51AF3" w14:textId="3DA9E6C8" w:rsidR="00830BC9" w:rsidRPr="00B97F26" w:rsidRDefault="00932D59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8</w:t>
            </w:r>
          </w:p>
        </w:tc>
        <w:tc>
          <w:tcPr>
            <w:tcW w:w="2490" w:type="dxa"/>
          </w:tcPr>
          <w:p w14:paraId="34779C0B" w14:textId="44DA67F1" w:rsidR="00830BC9" w:rsidRPr="00B97F26" w:rsidRDefault="00F8781F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</w:t>
            </w:r>
            <w:r w:rsidR="005722C6">
              <w:rPr>
                <w:lang w:val="en-GB"/>
              </w:rPr>
              <w:t>0</w:t>
            </w:r>
            <w:r w:rsidR="008D6B83">
              <w:rPr>
                <w:lang w:val="en-GB"/>
              </w:rPr>
              <w:t>1</w:t>
            </w:r>
          </w:p>
        </w:tc>
      </w:tr>
      <w:tr w:rsidR="00830BC9" w:rsidRPr="00B97F26" w14:paraId="40CFCEA8" w14:textId="77777777" w:rsidTr="007842AB">
        <w:trPr>
          <w:trHeight w:val="199"/>
        </w:trPr>
        <w:tc>
          <w:tcPr>
            <w:tcW w:w="3445" w:type="dxa"/>
          </w:tcPr>
          <w:p w14:paraId="7D2F1F04" w14:textId="06A1A1E5" w:rsidR="00830BC9" w:rsidRPr="00B97F26" w:rsidRDefault="00713D76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moking status</w:t>
            </w:r>
          </w:p>
        </w:tc>
        <w:tc>
          <w:tcPr>
            <w:tcW w:w="2492" w:type="dxa"/>
          </w:tcPr>
          <w:p w14:paraId="13C5C5F5" w14:textId="18B88C6D" w:rsidR="00830BC9" w:rsidRPr="00126535" w:rsidRDefault="00B108D9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126535">
              <w:rPr>
                <w:b/>
                <w:bCs/>
                <w:color w:val="000000" w:themeColor="text1"/>
                <w:lang w:val="en-GB"/>
              </w:rPr>
              <w:t>7133</w:t>
            </w:r>
          </w:p>
        </w:tc>
        <w:tc>
          <w:tcPr>
            <w:tcW w:w="2490" w:type="dxa"/>
          </w:tcPr>
          <w:p w14:paraId="2547F1E4" w14:textId="1EE063F2" w:rsidR="00830BC9" w:rsidRPr="00126535" w:rsidRDefault="008B442D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126535">
              <w:rPr>
                <w:b/>
                <w:bCs/>
                <w:color w:val="000000" w:themeColor="text1"/>
                <w:lang w:val="en-GB"/>
              </w:rPr>
              <w:t>15.6</w:t>
            </w:r>
          </w:p>
        </w:tc>
      </w:tr>
      <w:tr w:rsidR="00830BC9" w:rsidRPr="00B97F26" w14:paraId="597B793F" w14:textId="77777777" w:rsidTr="007842AB">
        <w:trPr>
          <w:trHeight w:val="177"/>
        </w:trPr>
        <w:tc>
          <w:tcPr>
            <w:tcW w:w="3445" w:type="dxa"/>
          </w:tcPr>
          <w:p w14:paraId="7F37EAE1" w14:textId="25DDA0A1" w:rsidR="00830BC9" w:rsidRPr="00B97F26" w:rsidRDefault="006B11BF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rior TIA</w:t>
            </w:r>
          </w:p>
        </w:tc>
        <w:tc>
          <w:tcPr>
            <w:tcW w:w="2492" w:type="dxa"/>
          </w:tcPr>
          <w:p w14:paraId="1F3AB081" w14:textId="61A92FEB" w:rsidR="00830BC9" w:rsidRPr="00B97F26" w:rsidRDefault="004946E9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28</w:t>
            </w:r>
          </w:p>
        </w:tc>
        <w:tc>
          <w:tcPr>
            <w:tcW w:w="2490" w:type="dxa"/>
          </w:tcPr>
          <w:p w14:paraId="2991F498" w14:textId="06FB12C3" w:rsidR="00830BC9" w:rsidRPr="00B97F26" w:rsidRDefault="00117C3A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30BC9" w:rsidRPr="00B97F26" w14:paraId="1A39C227" w14:textId="77777777" w:rsidTr="007842AB">
        <w:trPr>
          <w:trHeight w:val="311"/>
        </w:trPr>
        <w:tc>
          <w:tcPr>
            <w:tcW w:w="3445" w:type="dxa"/>
          </w:tcPr>
          <w:p w14:paraId="6AB45B22" w14:textId="31EFC876" w:rsidR="00830BC9" w:rsidRPr="00B97F26" w:rsidRDefault="006B11BF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Prior </w:t>
            </w:r>
            <w:r w:rsidR="00744E9C">
              <w:rPr>
                <w:lang w:val="en-GB"/>
              </w:rPr>
              <w:t>myocardial infarction</w:t>
            </w:r>
          </w:p>
        </w:tc>
        <w:tc>
          <w:tcPr>
            <w:tcW w:w="2492" w:type="dxa"/>
          </w:tcPr>
          <w:p w14:paraId="2419248F" w14:textId="68667D3B" w:rsidR="00830BC9" w:rsidRPr="00B97F26" w:rsidRDefault="00CB0C66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  <w:tc>
          <w:tcPr>
            <w:tcW w:w="2490" w:type="dxa"/>
          </w:tcPr>
          <w:p w14:paraId="739C496E" w14:textId="09205580" w:rsidR="00830BC9" w:rsidRPr="00B97F26" w:rsidRDefault="004654A8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30BC9" w:rsidRPr="00B97F26" w14:paraId="167D1297" w14:textId="77777777" w:rsidTr="007842AB">
        <w:trPr>
          <w:trHeight w:val="289"/>
        </w:trPr>
        <w:tc>
          <w:tcPr>
            <w:tcW w:w="3445" w:type="dxa"/>
          </w:tcPr>
          <w:p w14:paraId="34DA12C2" w14:textId="52198CA3" w:rsidR="00830BC9" w:rsidRPr="00B97F26" w:rsidRDefault="006E3845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2492" w:type="dxa"/>
          </w:tcPr>
          <w:p w14:paraId="2D0E65FC" w14:textId="206AB2AB" w:rsidR="00830BC9" w:rsidRPr="00B97F26" w:rsidRDefault="00DD7AD6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2490" w:type="dxa"/>
          </w:tcPr>
          <w:p w14:paraId="1C6B2F4B" w14:textId="337DE52A" w:rsidR="00830BC9" w:rsidRPr="00B97F26" w:rsidRDefault="00DF1EED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30BC9" w:rsidRPr="00B97F26" w14:paraId="52F031E2" w14:textId="77777777" w:rsidTr="00286EB5">
        <w:trPr>
          <w:trHeight w:val="437"/>
        </w:trPr>
        <w:tc>
          <w:tcPr>
            <w:tcW w:w="3445" w:type="dxa"/>
          </w:tcPr>
          <w:p w14:paraId="573EE9B8" w14:textId="41B99502" w:rsidR="00830BC9" w:rsidRPr="00B97F26" w:rsidRDefault="006E3845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trial Fibr</w:t>
            </w:r>
            <w:r w:rsidR="00940426">
              <w:rPr>
                <w:lang w:val="en-GB"/>
              </w:rPr>
              <w:t>illation</w:t>
            </w:r>
          </w:p>
        </w:tc>
        <w:tc>
          <w:tcPr>
            <w:tcW w:w="2492" w:type="dxa"/>
          </w:tcPr>
          <w:p w14:paraId="239920E5" w14:textId="2DDB35D7" w:rsidR="00830BC9" w:rsidRPr="00B97F26" w:rsidRDefault="00681147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="00FF03FD">
              <w:rPr>
                <w:lang w:val="en-GB"/>
              </w:rPr>
              <w:t>4</w:t>
            </w:r>
          </w:p>
        </w:tc>
        <w:tc>
          <w:tcPr>
            <w:tcW w:w="2490" w:type="dxa"/>
          </w:tcPr>
          <w:p w14:paraId="448FBDFE" w14:textId="760480C0" w:rsidR="00830BC9" w:rsidRPr="00B97F26" w:rsidRDefault="00FF03FD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30BC9" w:rsidRPr="00B97F26" w14:paraId="628A2EFE" w14:textId="77777777" w:rsidTr="00286EB5">
        <w:trPr>
          <w:trHeight w:val="448"/>
        </w:trPr>
        <w:tc>
          <w:tcPr>
            <w:tcW w:w="3445" w:type="dxa"/>
          </w:tcPr>
          <w:p w14:paraId="6E7DEDB8" w14:textId="2415C4D1" w:rsidR="00830BC9" w:rsidRPr="00B97F26" w:rsidRDefault="00712AB8" w:rsidP="002655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tihypertensive</w:t>
            </w:r>
            <w:r w:rsidR="008732EE">
              <w:rPr>
                <w:lang w:val="en-GB"/>
              </w:rPr>
              <w:t xml:space="preserve"> drugs</w:t>
            </w:r>
          </w:p>
        </w:tc>
        <w:tc>
          <w:tcPr>
            <w:tcW w:w="2492" w:type="dxa"/>
          </w:tcPr>
          <w:p w14:paraId="70159783" w14:textId="1BEF14D9" w:rsidR="00830BC9" w:rsidRPr="00B97F26" w:rsidRDefault="00F002FE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  <w:tc>
          <w:tcPr>
            <w:tcW w:w="2490" w:type="dxa"/>
          </w:tcPr>
          <w:p w14:paraId="07627D8C" w14:textId="08426A38" w:rsidR="00830BC9" w:rsidRPr="00B97F26" w:rsidRDefault="00F002FE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30BC9" w:rsidRPr="00B97F26" w14:paraId="0C545567" w14:textId="77777777" w:rsidTr="009170F8">
        <w:trPr>
          <w:trHeight w:val="448"/>
        </w:trPr>
        <w:tc>
          <w:tcPr>
            <w:tcW w:w="3445" w:type="dxa"/>
          </w:tcPr>
          <w:p w14:paraId="6A39AE59" w14:textId="258EBDF5" w:rsidR="00830BC9" w:rsidRPr="00B97F26" w:rsidRDefault="00331C8D" w:rsidP="002655C1">
            <w:pPr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Cholesterol</w:t>
            </w:r>
            <w:r w:rsidR="009170F8">
              <w:rPr>
                <w:rFonts w:cstheme="minorHAnsi"/>
                <w:lang w:val="en-GB"/>
              </w:rPr>
              <w:t>-lowering drugs</w:t>
            </w:r>
          </w:p>
        </w:tc>
        <w:tc>
          <w:tcPr>
            <w:tcW w:w="2492" w:type="dxa"/>
          </w:tcPr>
          <w:p w14:paraId="41E271A3" w14:textId="549D4E2A" w:rsidR="00830BC9" w:rsidRPr="00B97F26" w:rsidRDefault="00BF389B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92</w:t>
            </w:r>
          </w:p>
        </w:tc>
        <w:tc>
          <w:tcPr>
            <w:tcW w:w="2490" w:type="dxa"/>
          </w:tcPr>
          <w:p w14:paraId="272E43DF" w14:textId="273E4A00" w:rsidR="00830BC9" w:rsidRPr="00B97F26" w:rsidRDefault="00BF389B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170F8" w:rsidRPr="00B97F26" w14:paraId="769EC527" w14:textId="77777777" w:rsidTr="009170F8">
        <w:trPr>
          <w:trHeight w:val="448"/>
        </w:trPr>
        <w:tc>
          <w:tcPr>
            <w:tcW w:w="3445" w:type="dxa"/>
          </w:tcPr>
          <w:p w14:paraId="2E708D7E" w14:textId="60F17617" w:rsidR="009170F8" w:rsidRDefault="00BC282B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ral anticoagulants</w:t>
            </w:r>
          </w:p>
        </w:tc>
        <w:tc>
          <w:tcPr>
            <w:tcW w:w="2492" w:type="dxa"/>
          </w:tcPr>
          <w:p w14:paraId="2EF0F07E" w14:textId="4BF3F912" w:rsidR="009170F8" w:rsidRDefault="0012584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  <w:tc>
          <w:tcPr>
            <w:tcW w:w="2490" w:type="dxa"/>
          </w:tcPr>
          <w:p w14:paraId="6C46E3D1" w14:textId="27D2ECEE" w:rsidR="009170F8" w:rsidRDefault="0012584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170F8" w:rsidRPr="00B97F26" w14:paraId="2CAF5219" w14:textId="77777777" w:rsidTr="009170F8">
        <w:trPr>
          <w:trHeight w:val="448"/>
        </w:trPr>
        <w:tc>
          <w:tcPr>
            <w:tcW w:w="3445" w:type="dxa"/>
          </w:tcPr>
          <w:p w14:paraId="367C9CF9" w14:textId="286F353D" w:rsidR="00066EA5" w:rsidRDefault="00391E05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latelets </w:t>
            </w:r>
            <w:r w:rsidR="00E450A4">
              <w:rPr>
                <w:rFonts w:cstheme="minorHAnsi"/>
                <w:lang w:val="en-GB"/>
              </w:rPr>
              <w:t>inhibitors</w:t>
            </w:r>
          </w:p>
        </w:tc>
        <w:tc>
          <w:tcPr>
            <w:tcW w:w="2492" w:type="dxa"/>
          </w:tcPr>
          <w:p w14:paraId="659EDAB7" w14:textId="12FEF210" w:rsidR="009170F8" w:rsidRDefault="004757A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946A76">
              <w:rPr>
                <w:lang w:val="en-GB"/>
              </w:rPr>
              <w:t>35</w:t>
            </w:r>
          </w:p>
        </w:tc>
        <w:tc>
          <w:tcPr>
            <w:tcW w:w="2490" w:type="dxa"/>
          </w:tcPr>
          <w:p w14:paraId="1A398BA7" w14:textId="46A84F14" w:rsidR="009170F8" w:rsidRDefault="004757A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D7F2E" w:rsidRPr="00B97F26" w14:paraId="3864C28B" w14:textId="77777777" w:rsidTr="009170F8">
        <w:trPr>
          <w:trHeight w:val="448"/>
        </w:trPr>
        <w:tc>
          <w:tcPr>
            <w:tcW w:w="3445" w:type="dxa"/>
          </w:tcPr>
          <w:p w14:paraId="771EAC0A" w14:textId="4D5A3B54" w:rsidR="009D7F2E" w:rsidRDefault="009D7F2E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-stroke mRS</w:t>
            </w:r>
          </w:p>
        </w:tc>
        <w:tc>
          <w:tcPr>
            <w:tcW w:w="2492" w:type="dxa"/>
          </w:tcPr>
          <w:p w14:paraId="6EBAE9A0" w14:textId="3191849E" w:rsidR="009D7F2E" w:rsidRDefault="009D7F2E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212</w:t>
            </w:r>
          </w:p>
        </w:tc>
        <w:tc>
          <w:tcPr>
            <w:tcW w:w="2490" w:type="dxa"/>
          </w:tcPr>
          <w:p w14:paraId="13A191D8" w14:textId="0E5CAA7C" w:rsidR="009D7F2E" w:rsidRDefault="005722C6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9170F8" w:rsidRPr="00B97F26" w14:paraId="39D637D6" w14:textId="77777777" w:rsidTr="009170F8">
        <w:trPr>
          <w:trHeight w:val="448"/>
        </w:trPr>
        <w:tc>
          <w:tcPr>
            <w:tcW w:w="3445" w:type="dxa"/>
          </w:tcPr>
          <w:p w14:paraId="69B7FEC7" w14:textId="6D403A51" w:rsidR="009170F8" w:rsidRDefault="00066EA5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IHSS </w:t>
            </w:r>
            <w:r w:rsidR="00CC5FC7">
              <w:rPr>
                <w:rFonts w:cstheme="minorHAnsi"/>
                <w:lang w:val="en-GB"/>
              </w:rPr>
              <w:t xml:space="preserve">on </w:t>
            </w:r>
            <w:r>
              <w:rPr>
                <w:rFonts w:cstheme="minorHAnsi"/>
                <w:lang w:val="en-GB"/>
              </w:rPr>
              <w:t>admission</w:t>
            </w:r>
          </w:p>
        </w:tc>
        <w:tc>
          <w:tcPr>
            <w:tcW w:w="2492" w:type="dxa"/>
          </w:tcPr>
          <w:p w14:paraId="52B6101A" w14:textId="673A6EB6" w:rsidR="009170F8" w:rsidRPr="00126535" w:rsidRDefault="002B7073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126535">
              <w:rPr>
                <w:b/>
                <w:bCs/>
                <w:color w:val="000000" w:themeColor="text1"/>
                <w:lang w:val="en-GB"/>
              </w:rPr>
              <w:t>8989</w:t>
            </w:r>
          </w:p>
        </w:tc>
        <w:tc>
          <w:tcPr>
            <w:tcW w:w="2490" w:type="dxa"/>
          </w:tcPr>
          <w:p w14:paraId="2D94A04B" w14:textId="0B8C20B9" w:rsidR="009170F8" w:rsidRPr="00126535" w:rsidRDefault="00B11F7C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126535">
              <w:rPr>
                <w:b/>
                <w:bCs/>
                <w:color w:val="000000" w:themeColor="text1"/>
                <w:lang w:val="en-GB"/>
              </w:rPr>
              <w:t>19.7</w:t>
            </w:r>
          </w:p>
        </w:tc>
      </w:tr>
      <w:tr w:rsidR="009170F8" w:rsidRPr="00B97F26" w14:paraId="331F3D71" w14:textId="77777777" w:rsidTr="009170F8">
        <w:trPr>
          <w:trHeight w:val="448"/>
        </w:trPr>
        <w:tc>
          <w:tcPr>
            <w:tcW w:w="3445" w:type="dxa"/>
          </w:tcPr>
          <w:p w14:paraId="48698B59" w14:textId="5BC3DDEB" w:rsidR="009170F8" w:rsidRDefault="00E24E6D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VT</w:t>
            </w:r>
          </w:p>
        </w:tc>
        <w:tc>
          <w:tcPr>
            <w:tcW w:w="2492" w:type="dxa"/>
          </w:tcPr>
          <w:p w14:paraId="1413B970" w14:textId="00B71839" w:rsidR="009170F8" w:rsidRDefault="00846B31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2490" w:type="dxa"/>
          </w:tcPr>
          <w:p w14:paraId="53BDCAF0" w14:textId="26CC2722" w:rsidR="009170F8" w:rsidRDefault="00846B31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170F8" w:rsidRPr="00B97F26" w14:paraId="10416A4B" w14:textId="77777777" w:rsidTr="009170F8">
        <w:trPr>
          <w:trHeight w:val="448"/>
        </w:trPr>
        <w:tc>
          <w:tcPr>
            <w:tcW w:w="3445" w:type="dxa"/>
          </w:tcPr>
          <w:p w14:paraId="1009B8B5" w14:textId="291F2E7D" w:rsidR="009170F8" w:rsidRDefault="00E24E6D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T</w:t>
            </w:r>
          </w:p>
        </w:tc>
        <w:tc>
          <w:tcPr>
            <w:tcW w:w="2492" w:type="dxa"/>
          </w:tcPr>
          <w:p w14:paraId="5FFFAA7B" w14:textId="44844CE8" w:rsidR="009170F8" w:rsidRDefault="0075233D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2490" w:type="dxa"/>
          </w:tcPr>
          <w:p w14:paraId="6E3C0965" w14:textId="1F33E204" w:rsidR="009170F8" w:rsidRDefault="0075233D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170F8" w:rsidRPr="00B97F26" w14:paraId="5AEA9BC1" w14:textId="77777777" w:rsidTr="009170F8">
        <w:trPr>
          <w:trHeight w:val="448"/>
        </w:trPr>
        <w:tc>
          <w:tcPr>
            <w:tcW w:w="3445" w:type="dxa"/>
          </w:tcPr>
          <w:p w14:paraId="750E7FAA" w14:textId="1708B2F1" w:rsidR="009170F8" w:rsidRDefault="00BD7AD7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roke unit</w:t>
            </w:r>
          </w:p>
        </w:tc>
        <w:tc>
          <w:tcPr>
            <w:tcW w:w="2492" w:type="dxa"/>
          </w:tcPr>
          <w:p w14:paraId="48448462" w14:textId="7AE4B17A" w:rsidR="009170F8" w:rsidRDefault="00561BE6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90" w:type="dxa"/>
          </w:tcPr>
          <w:p w14:paraId="07978589" w14:textId="32798C75" w:rsidR="009170F8" w:rsidRDefault="00561BE6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9170F8" w:rsidRPr="00B97F26" w14:paraId="18A1F2A9" w14:textId="77777777" w:rsidTr="009170F8">
        <w:trPr>
          <w:trHeight w:val="448"/>
        </w:trPr>
        <w:tc>
          <w:tcPr>
            <w:tcW w:w="3445" w:type="dxa"/>
          </w:tcPr>
          <w:p w14:paraId="23AC4C84" w14:textId="01665FEB" w:rsidR="009170F8" w:rsidRDefault="00BD3E8D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RS </w:t>
            </w:r>
            <w:r w:rsidR="00816E7B">
              <w:rPr>
                <w:rFonts w:cstheme="minorHAnsi"/>
                <w:lang w:val="en-GB"/>
              </w:rPr>
              <w:t>follow-up</w:t>
            </w:r>
          </w:p>
        </w:tc>
        <w:tc>
          <w:tcPr>
            <w:tcW w:w="2492" w:type="dxa"/>
          </w:tcPr>
          <w:p w14:paraId="240028F7" w14:textId="3E4A134B" w:rsidR="009170F8" w:rsidRPr="00126535" w:rsidRDefault="004449D2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9643</w:t>
            </w:r>
          </w:p>
        </w:tc>
        <w:tc>
          <w:tcPr>
            <w:tcW w:w="2490" w:type="dxa"/>
          </w:tcPr>
          <w:p w14:paraId="35304A5F" w14:textId="4B986198" w:rsidR="009170F8" w:rsidRPr="00126535" w:rsidRDefault="004449D2" w:rsidP="00A305ED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2</w:t>
            </w:r>
            <w:r w:rsidR="001B6BCE" w:rsidRPr="00126535">
              <w:rPr>
                <w:b/>
                <w:bCs/>
                <w:color w:val="000000" w:themeColor="text1"/>
                <w:lang w:val="en-GB"/>
              </w:rPr>
              <w:t>1.</w:t>
            </w:r>
            <w:r>
              <w:rPr>
                <w:b/>
                <w:bCs/>
                <w:color w:val="000000" w:themeColor="text1"/>
                <w:lang w:val="en-GB"/>
              </w:rPr>
              <w:t>1</w:t>
            </w:r>
          </w:p>
        </w:tc>
      </w:tr>
      <w:tr w:rsidR="009170F8" w:rsidRPr="00B97F26" w14:paraId="2935FCA2" w14:textId="77777777" w:rsidTr="009170F8">
        <w:trPr>
          <w:trHeight w:val="448"/>
        </w:trPr>
        <w:tc>
          <w:tcPr>
            <w:tcW w:w="3445" w:type="dxa"/>
          </w:tcPr>
          <w:p w14:paraId="17FC5622" w14:textId="1C1ADC3F" w:rsidR="009170F8" w:rsidRDefault="00F95D31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Discharge</w:t>
            </w:r>
          </w:p>
        </w:tc>
        <w:tc>
          <w:tcPr>
            <w:tcW w:w="2492" w:type="dxa"/>
          </w:tcPr>
          <w:p w14:paraId="46811B6F" w14:textId="06CA8350" w:rsidR="009170F8" w:rsidRDefault="003746B4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490" w:type="dxa"/>
          </w:tcPr>
          <w:p w14:paraId="62065D4B" w14:textId="519C8D60" w:rsidR="009170F8" w:rsidRDefault="003746B4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9170F8" w:rsidRPr="00B97F26" w14:paraId="22D994C9" w14:textId="77777777" w:rsidTr="00286EB5">
        <w:trPr>
          <w:trHeight w:val="448"/>
        </w:trPr>
        <w:tc>
          <w:tcPr>
            <w:tcW w:w="3445" w:type="dxa"/>
            <w:tcBorders>
              <w:bottom w:val="single" w:sz="4" w:space="0" w:color="auto"/>
            </w:tcBorders>
          </w:tcPr>
          <w:p w14:paraId="6D99A23E" w14:textId="07830D8D" w:rsidR="009170F8" w:rsidRDefault="00236929" w:rsidP="002655C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rtality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39F224BA" w14:textId="74E7A45A" w:rsidR="009170F8" w:rsidRDefault="00C00CF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1977C552" w14:textId="2E7635B0" w:rsidR="009170F8" w:rsidRDefault="00C00CF0" w:rsidP="00A305E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</w:tbl>
    <w:p w14:paraId="3E936964" w14:textId="77777777" w:rsidR="009400D5" w:rsidRDefault="00F64766" w:rsidP="009400D5">
      <w:pPr>
        <w:spacing w:line="360" w:lineRule="auto"/>
        <w:rPr>
          <w:rFonts w:cs="Times New Roman"/>
          <w:lang w:val="en-GB"/>
        </w:rPr>
      </w:pPr>
      <w:r w:rsidRPr="00B97F26">
        <w:rPr>
          <w:lang w:val="en-GB"/>
        </w:rPr>
        <w:t>I</w:t>
      </w:r>
      <w:r w:rsidRPr="009400D5">
        <w:rPr>
          <w:lang w:val="en-GB"/>
        </w:rPr>
        <w:t>VT: intravenous thrombolysis, MT: mechanical thrombectomy</w:t>
      </w:r>
      <w:r w:rsidR="009400D5" w:rsidRPr="009400D5">
        <w:rPr>
          <w:lang w:val="en-GB"/>
        </w:rPr>
        <w:t xml:space="preserve">, </w:t>
      </w:r>
      <w:r w:rsidR="009400D5" w:rsidRPr="00126535">
        <w:rPr>
          <w:rFonts w:cs="Times New Roman"/>
          <w:lang w:val="en-GB"/>
        </w:rPr>
        <w:t>NIHSS: National Institutes of Health Stroke Scale.</w:t>
      </w:r>
    </w:p>
    <w:p w14:paraId="7B0D8BB7" w14:textId="20D67F11" w:rsidR="009400D5" w:rsidRPr="00126535" w:rsidRDefault="009400D5" w:rsidP="009400D5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Variables with missing values &gt;5% are displayed in bold.</w:t>
      </w:r>
    </w:p>
    <w:p w14:paraId="1A5CFCA1" w14:textId="383F01FD" w:rsidR="00F64766" w:rsidRPr="00B97F26" w:rsidRDefault="00F64766" w:rsidP="00F64766">
      <w:pPr>
        <w:spacing w:before="120"/>
        <w:rPr>
          <w:lang w:val="en-GB"/>
        </w:rPr>
      </w:pPr>
    </w:p>
    <w:p w14:paraId="4FFF1C62" w14:textId="499435FE" w:rsidR="00503AC9" w:rsidRDefault="00503AC9" w:rsidP="00261E09">
      <w:pPr>
        <w:spacing w:line="360" w:lineRule="auto"/>
        <w:rPr>
          <w:lang w:val="en-GB"/>
        </w:rPr>
      </w:pPr>
    </w:p>
    <w:p w14:paraId="2026B14F" w14:textId="77777777" w:rsidR="004B0230" w:rsidRDefault="004B0230" w:rsidP="00261E09">
      <w:pPr>
        <w:spacing w:line="360" w:lineRule="auto"/>
        <w:rPr>
          <w:lang w:val="en-GB"/>
        </w:rPr>
      </w:pPr>
    </w:p>
    <w:p w14:paraId="165DBEF5" w14:textId="77777777" w:rsidR="00647687" w:rsidRDefault="00647687" w:rsidP="00261E09">
      <w:pPr>
        <w:spacing w:line="360" w:lineRule="auto"/>
        <w:rPr>
          <w:lang w:val="en-GB"/>
        </w:rPr>
      </w:pPr>
    </w:p>
    <w:p w14:paraId="5C804462" w14:textId="77777777" w:rsidR="00647687" w:rsidRDefault="00647687" w:rsidP="00261E09">
      <w:pPr>
        <w:spacing w:line="360" w:lineRule="auto"/>
        <w:rPr>
          <w:lang w:val="en-GB"/>
        </w:rPr>
      </w:pPr>
    </w:p>
    <w:p w14:paraId="1C0A0AF2" w14:textId="30B2A8E5" w:rsidR="00647687" w:rsidRPr="00CE70C0" w:rsidRDefault="00647687" w:rsidP="00261E09">
      <w:pPr>
        <w:spacing w:line="360" w:lineRule="auto"/>
        <w:rPr>
          <w:lang w:val="en-GB"/>
        </w:rPr>
      </w:pPr>
    </w:p>
    <w:sectPr w:rsidR="00647687" w:rsidRPr="00CE70C0" w:rsidSect="00420E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D5CF2"/>
    <w:multiLevelType w:val="hybridMultilevel"/>
    <w:tmpl w:val="1E5872A2"/>
    <w:lvl w:ilvl="0" w:tplc="2BE68BE4">
      <w:start w:val="1"/>
      <w:numFmt w:val="decimal"/>
      <w:lvlText w:val="%1."/>
      <w:lvlJc w:val="left"/>
      <w:pPr>
        <w:ind w:left="4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00" w:hanging="360"/>
      </w:pPr>
    </w:lvl>
    <w:lvl w:ilvl="2" w:tplc="0809001B" w:tentative="1">
      <w:start w:val="1"/>
      <w:numFmt w:val="lowerRoman"/>
      <w:lvlText w:val="%3."/>
      <w:lvlJc w:val="right"/>
      <w:pPr>
        <w:ind w:left="5820" w:hanging="180"/>
      </w:pPr>
    </w:lvl>
    <w:lvl w:ilvl="3" w:tplc="0809000F" w:tentative="1">
      <w:start w:val="1"/>
      <w:numFmt w:val="decimal"/>
      <w:lvlText w:val="%4."/>
      <w:lvlJc w:val="left"/>
      <w:pPr>
        <w:ind w:left="6540" w:hanging="360"/>
      </w:pPr>
    </w:lvl>
    <w:lvl w:ilvl="4" w:tplc="08090019" w:tentative="1">
      <w:start w:val="1"/>
      <w:numFmt w:val="lowerLetter"/>
      <w:lvlText w:val="%5."/>
      <w:lvlJc w:val="left"/>
      <w:pPr>
        <w:ind w:left="7260" w:hanging="360"/>
      </w:pPr>
    </w:lvl>
    <w:lvl w:ilvl="5" w:tplc="0809001B" w:tentative="1">
      <w:start w:val="1"/>
      <w:numFmt w:val="lowerRoman"/>
      <w:lvlText w:val="%6."/>
      <w:lvlJc w:val="right"/>
      <w:pPr>
        <w:ind w:left="7980" w:hanging="180"/>
      </w:pPr>
    </w:lvl>
    <w:lvl w:ilvl="6" w:tplc="0809000F" w:tentative="1">
      <w:start w:val="1"/>
      <w:numFmt w:val="decimal"/>
      <w:lvlText w:val="%7."/>
      <w:lvlJc w:val="left"/>
      <w:pPr>
        <w:ind w:left="8700" w:hanging="360"/>
      </w:pPr>
    </w:lvl>
    <w:lvl w:ilvl="7" w:tplc="08090019" w:tentative="1">
      <w:start w:val="1"/>
      <w:numFmt w:val="lowerLetter"/>
      <w:lvlText w:val="%8."/>
      <w:lvlJc w:val="left"/>
      <w:pPr>
        <w:ind w:left="9420" w:hanging="360"/>
      </w:pPr>
    </w:lvl>
    <w:lvl w:ilvl="8" w:tplc="0809001B" w:tentative="1">
      <w:start w:val="1"/>
      <w:numFmt w:val="lowerRoman"/>
      <w:lvlText w:val="%9."/>
      <w:lvlJc w:val="right"/>
      <w:pPr>
        <w:ind w:left="10140" w:hanging="180"/>
      </w:pPr>
    </w:lvl>
  </w:abstractNum>
  <w:abstractNum w:abstractNumId="1" w15:restartNumberingAfterBreak="0">
    <w:nsid w:val="12905B48"/>
    <w:multiLevelType w:val="hybridMultilevel"/>
    <w:tmpl w:val="DAA201BC"/>
    <w:lvl w:ilvl="0" w:tplc="4552BE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055DE5"/>
    <w:multiLevelType w:val="hybridMultilevel"/>
    <w:tmpl w:val="AA24A2BE"/>
    <w:lvl w:ilvl="0" w:tplc="EA0664EA">
      <w:start w:val="1"/>
      <w:numFmt w:val="decimal"/>
      <w:lvlText w:val="%1."/>
      <w:lvlJc w:val="left"/>
      <w:pPr>
        <w:ind w:left="1020" w:hanging="360"/>
      </w:pPr>
    </w:lvl>
    <w:lvl w:ilvl="1" w:tplc="DE8ACD2C">
      <w:start w:val="1"/>
      <w:numFmt w:val="decimal"/>
      <w:lvlText w:val="%2."/>
      <w:lvlJc w:val="left"/>
      <w:pPr>
        <w:ind w:left="1020" w:hanging="360"/>
      </w:pPr>
    </w:lvl>
    <w:lvl w:ilvl="2" w:tplc="96FA8054">
      <w:start w:val="1"/>
      <w:numFmt w:val="decimal"/>
      <w:lvlText w:val="%3."/>
      <w:lvlJc w:val="left"/>
      <w:pPr>
        <w:ind w:left="1020" w:hanging="360"/>
      </w:pPr>
    </w:lvl>
    <w:lvl w:ilvl="3" w:tplc="A5DEC3EA">
      <w:start w:val="1"/>
      <w:numFmt w:val="decimal"/>
      <w:lvlText w:val="%4."/>
      <w:lvlJc w:val="left"/>
      <w:pPr>
        <w:ind w:left="1020" w:hanging="360"/>
      </w:pPr>
    </w:lvl>
    <w:lvl w:ilvl="4" w:tplc="73306586">
      <w:start w:val="1"/>
      <w:numFmt w:val="decimal"/>
      <w:lvlText w:val="%5."/>
      <w:lvlJc w:val="left"/>
      <w:pPr>
        <w:ind w:left="1020" w:hanging="360"/>
      </w:pPr>
    </w:lvl>
    <w:lvl w:ilvl="5" w:tplc="5E82FAC2">
      <w:start w:val="1"/>
      <w:numFmt w:val="decimal"/>
      <w:lvlText w:val="%6."/>
      <w:lvlJc w:val="left"/>
      <w:pPr>
        <w:ind w:left="1020" w:hanging="360"/>
      </w:pPr>
    </w:lvl>
    <w:lvl w:ilvl="6" w:tplc="73CCBCA0">
      <w:start w:val="1"/>
      <w:numFmt w:val="decimal"/>
      <w:lvlText w:val="%7."/>
      <w:lvlJc w:val="left"/>
      <w:pPr>
        <w:ind w:left="1020" w:hanging="360"/>
      </w:pPr>
    </w:lvl>
    <w:lvl w:ilvl="7" w:tplc="DA324916">
      <w:start w:val="1"/>
      <w:numFmt w:val="decimal"/>
      <w:lvlText w:val="%8."/>
      <w:lvlJc w:val="left"/>
      <w:pPr>
        <w:ind w:left="1020" w:hanging="360"/>
      </w:pPr>
    </w:lvl>
    <w:lvl w:ilvl="8" w:tplc="401AA5A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DA27969"/>
    <w:multiLevelType w:val="hybridMultilevel"/>
    <w:tmpl w:val="E4B0D758"/>
    <w:lvl w:ilvl="0" w:tplc="D43A2BC4">
      <w:start w:val="1"/>
      <w:numFmt w:val="decimal"/>
      <w:lvlText w:val="%1."/>
      <w:lvlJc w:val="left"/>
      <w:pPr>
        <w:ind w:left="1020" w:hanging="360"/>
      </w:pPr>
    </w:lvl>
    <w:lvl w:ilvl="1" w:tplc="6764BEBE">
      <w:start w:val="1"/>
      <w:numFmt w:val="decimal"/>
      <w:lvlText w:val="%2."/>
      <w:lvlJc w:val="left"/>
      <w:pPr>
        <w:ind w:left="1020" w:hanging="360"/>
      </w:pPr>
    </w:lvl>
    <w:lvl w:ilvl="2" w:tplc="37EEF0C0">
      <w:start w:val="1"/>
      <w:numFmt w:val="decimal"/>
      <w:lvlText w:val="%3."/>
      <w:lvlJc w:val="left"/>
      <w:pPr>
        <w:ind w:left="1020" w:hanging="360"/>
      </w:pPr>
    </w:lvl>
    <w:lvl w:ilvl="3" w:tplc="AC163DAE">
      <w:start w:val="1"/>
      <w:numFmt w:val="decimal"/>
      <w:lvlText w:val="%4."/>
      <w:lvlJc w:val="left"/>
      <w:pPr>
        <w:ind w:left="1020" w:hanging="360"/>
      </w:pPr>
    </w:lvl>
    <w:lvl w:ilvl="4" w:tplc="8AEE36F8">
      <w:start w:val="1"/>
      <w:numFmt w:val="decimal"/>
      <w:lvlText w:val="%5."/>
      <w:lvlJc w:val="left"/>
      <w:pPr>
        <w:ind w:left="1020" w:hanging="360"/>
      </w:pPr>
    </w:lvl>
    <w:lvl w:ilvl="5" w:tplc="46E42EE4">
      <w:start w:val="1"/>
      <w:numFmt w:val="decimal"/>
      <w:lvlText w:val="%6."/>
      <w:lvlJc w:val="left"/>
      <w:pPr>
        <w:ind w:left="1020" w:hanging="360"/>
      </w:pPr>
    </w:lvl>
    <w:lvl w:ilvl="6" w:tplc="5F407D44">
      <w:start w:val="1"/>
      <w:numFmt w:val="decimal"/>
      <w:lvlText w:val="%7."/>
      <w:lvlJc w:val="left"/>
      <w:pPr>
        <w:ind w:left="1020" w:hanging="360"/>
      </w:pPr>
    </w:lvl>
    <w:lvl w:ilvl="7" w:tplc="04A6AB28">
      <w:start w:val="1"/>
      <w:numFmt w:val="decimal"/>
      <w:lvlText w:val="%8."/>
      <w:lvlJc w:val="left"/>
      <w:pPr>
        <w:ind w:left="1020" w:hanging="360"/>
      </w:pPr>
    </w:lvl>
    <w:lvl w:ilvl="8" w:tplc="CFD0DD4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B973740"/>
    <w:multiLevelType w:val="hybridMultilevel"/>
    <w:tmpl w:val="C08ADF3A"/>
    <w:lvl w:ilvl="0" w:tplc="49FA7284">
      <w:start w:val="1"/>
      <w:numFmt w:val="upperLetter"/>
      <w:lvlText w:val="%1."/>
      <w:lvlJc w:val="left"/>
      <w:pPr>
        <w:ind w:left="1020" w:hanging="360"/>
      </w:pPr>
    </w:lvl>
    <w:lvl w:ilvl="1" w:tplc="A3DA50F0">
      <w:start w:val="1"/>
      <w:numFmt w:val="upperLetter"/>
      <w:lvlText w:val="%2."/>
      <w:lvlJc w:val="left"/>
      <w:pPr>
        <w:ind w:left="1020" w:hanging="360"/>
      </w:pPr>
    </w:lvl>
    <w:lvl w:ilvl="2" w:tplc="99000B10">
      <w:start w:val="1"/>
      <w:numFmt w:val="upperLetter"/>
      <w:lvlText w:val="%3."/>
      <w:lvlJc w:val="left"/>
      <w:pPr>
        <w:ind w:left="1020" w:hanging="360"/>
      </w:pPr>
    </w:lvl>
    <w:lvl w:ilvl="3" w:tplc="A1D03D54">
      <w:start w:val="1"/>
      <w:numFmt w:val="upperLetter"/>
      <w:lvlText w:val="%4."/>
      <w:lvlJc w:val="left"/>
      <w:pPr>
        <w:ind w:left="1020" w:hanging="360"/>
      </w:pPr>
    </w:lvl>
    <w:lvl w:ilvl="4" w:tplc="2026D636">
      <w:start w:val="1"/>
      <w:numFmt w:val="upperLetter"/>
      <w:lvlText w:val="%5."/>
      <w:lvlJc w:val="left"/>
      <w:pPr>
        <w:ind w:left="1020" w:hanging="360"/>
      </w:pPr>
    </w:lvl>
    <w:lvl w:ilvl="5" w:tplc="77B82CC6">
      <w:start w:val="1"/>
      <w:numFmt w:val="upperLetter"/>
      <w:lvlText w:val="%6."/>
      <w:lvlJc w:val="left"/>
      <w:pPr>
        <w:ind w:left="1020" w:hanging="360"/>
      </w:pPr>
    </w:lvl>
    <w:lvl w:ilvl="6" w:tplc="371234D4">
      <w:start w:val="1"/>
      <w:numFmt w:val="upperLetter"/>
      <w:lvlText w:val="%7."/>
      <w:lvlJc w:val="left"/>
      <w:pPr>
        <w:ind w:left="1020" w:hanging="360"/>
      </w:pPr>
    </w:lvl>
    <w:lvl w:ilvl="7" w:tplc="181A2326">
      <w:start w:val="1"/>
      <w:numFmt w:val="upperLetter"/>
      <w:lvlText w:val="%8."/>
      <w:lvlJc w:val="left"/>
      <w:pPr>
        <w:ind w:left="1020" w:hanging="360"/>
      </w:pPr>
    </w:lvl>
    <w:lvl w:ilvl="8" w:tplc="B4F226F4">
      <w:start w:val="1"/>
      <w:numFmt w:val="upperLetter"/>
      <w:lvlText w:val="%9."/>
      <w:lvlJc w:val="left"/>
      <w:pPr>
        <w:ind w:left="1020" w:hanging="360"/>
      </w:pPr>
    </w:lvl>
  </w:abstractNum>
  <w:abstractNum w:abstractNumId="5" w15:restartNumberingAfterBreak="0">
    <w:nsid w:val="7E9F6E43"/>
    <w:multiLevelType w:val="hybridMultilevel"/>
    <w:tmpl w:val="F634D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655602">
    <w:abstractNumId w:val="0"/>
  </w:num>
  <w:num w:numId="2" w16cid:durableId="1962419575">
    <w:abstractNumId w:val="5"/>
  </w:num>
  <w:num w:numId="3" w16cid:durableId="1294405596">
    <w:abstractNumId w:val="1"/>
  </w:num>
  <w:num w:numId="4" w16cid:durableId="453444838">
    <w:abstractNumId w:val="2"/>
  </w:num>
  <w:num w:numId="5" w16cid:durableId="1610819471">
    <w:abstractNumId w:val="4"/>
  </w:num>
  <w:num w:numId="6" w16cid:durableId="13619045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C1"/>
    <w:rsid w:val="000059E8"/>
    <w:rsid w:val="00014781"/>
    <w:rsid w:val="00017FEF"/>
    <w:rsid w:val="00022691"/>
    <w:rsid w:val="00022D5A"/>
    <w:rsid w:val="00031A78"/>
    <w:rsid w:val="0003620F"/>
    <w:rsid w:val="000375E1"/>
    <w:rsid w:val="0004124E"/>
    <w:rsid w:val="000572D0"/>
    <w:rsid w:val="000576DA"/>
    <w:rsid w:val="000638A1"/>
    <w:rsid w:val="00064D97"/>
    <w:rsid w:val="00066EA5"/>
    <w:rsid w:val="00073170"/>
    <w:rsid w:val="00075199"/>
    <w:rsid w:val="00075AFE"/>
    <w:rsid w:val="000810C0"/>
    <w:rsid w:val="0009395E"/>
    <w:rsid w:val="0009605C"/>
    <w:rsid w:val="000B264B"/>
    <w:rsid w:val="000C041E"/>
    <w:rsid w:val="000C636A"/>
    <w:rsid w:val="000D0ED7"/>
    <w:rsid w:val="000D21E9"/>
    <w:rsid w:val="000E30D6"/>
    <w:rsid w:val="000F7CC6"/>
    <w:rsid w:val="00100F0C"/>
    <w:rsid w:val="00101CDD"/>
    <w:rsid w:val="00103307"/>
    <w:rsid w:val="00114395"/>
    <w:rsid w:val="00117C3A"/>
    <w:rsid w:val="00125840"/>
    <w:rsid w:val="00126535"/>
    <w:rsid w:val="00141F8B"/>
    <w:rsid w:val="00146D49"/>
    <w:rsid w:val="0015169C"/>
    <w:rsid w:val="00151D59"/>
    <w:rsid w:val="001624F3"/>
    <w:rsid w:val="00166CF5"/>
    <w:rsid w:val="00186EB7"/>
    <w:rsid w:val="00191299"/>
    <w:rsid w:val="001913F2"/>
    <w:rsid w:val="001A26B7"/>
    <w:rsid w:val="001B36D2"/>
    <w:rsid w:val="001B6BCE"/>
    <w:rsid w:val="001C3D4C"/>
    <w:rsid w:val="001C582A"/>
    <w:rsid w:val="001C675A"/>
    <w:rsid w:val="001E25C9"/>
    <w:rsid w:val="001E2EEB"/>
    <w:rsid w:val="001E479A"/>
    <w:rsid w:val="001E4D35"/>
    <w:rsid w:val="001F05F2"/>
    <w:rsid w:val="001F0DBA"/>
    <w:rsid w:val="001F3B9B"/>
    <w:rsid w:val="001F6A14"/>
    <w:rsid w:val="0021359F"/>
    <w:rsid w:val="00214CEA"/>
    <w:rsid w:val="002244B8"/>
    <w:rsid w:val="00236929"/>
    <w:rsid w:val="002477E7"/>
    <w:rsid w:val="00252258"/>
    <w:rsid w:val="0025371C"/>
    <w:rsid w:val="00261E09"/>
    <w:rsid w:val="00272DC5"/>
    <w:rsid w:val="00275CC0"/>
    <w:rsid w:val="00276297"/>
    <w:rsid w:val="00276367"/>
    <w:rsid w:val="002771ED"/>
    <w:rsid w:val="00283E56"/>
    <w:rsid w:val="00284AF5"/>
    <w:rsid w:val="00285DBE"/>
    <w:rsid w:val="00286EB5"/>
    <w:rsid w:val="002913CD"/>
    <w:rsid w:val="002923C8"/>
    <w:rsid w:val="00293670"/>
    <w:rsid w:val="00297C02"/>
    <w:rsid w:val="002A3BDD"/>
    <w:rsid w:val="002B098D"/>
    <w:rsid w:val="002B7073"/>
    <w:rsid w:val="002B78A0"/>
    <w:rsid w:val="002D5B69"/>
    <w:rsid w:val="002E0ACC"/>
    <w:rsid w:val="002E33B2"/>
    <w:rsid w:val="002E4499"/>
    <w:rsid w:val="002F1F74"/>
    <w:rsid w:val="002F2972"/>
    <w:rsid w:val="003142B6"/>
    <w:rsid w:val="0031518C"/>
    <w:rsid w:val="00317611"/>
    <w:rsid w:val="003250CC"/>
    <w:rsid w:val="003257E6"/>
    <w:rsid w:val="0032788A"/>
    <w:rsid w:val="003304F4"/>
    <w:rsid w:val="00331C8D"/>
    <w:rsid w:val="00334A91"/>
    <w:rsid w:val="00337A10"/>
    <w:rsid w:val="00341C2F"/>
    <w:rsid w:val="0034438D"/>
    <w:rsid w:val="003611C4"/>
    <w:rsid w:val="00363755"/>
    <w:rsid w:val="003644A5"/>
    <w:rsid w:val="003706C0"/>
    <w:rsid w:val="003740D7"/>
    <w:rsid w:val="003746B4"/>
    <w:rsid w:val="00376E39"/>
    <w:rsid w:val="00384DE7"/>
    <w:rsid w:val="00391E05"/>
    <w:rsid w:val="00392A53"/>
    <w:rsid w:val="003968CE"/>
    <w:rsid w:val="003A1E5C"/>
    <w:rsid w:val="003A3564"/>
    <w:rsid w:val="003A4140"/>
    <w:rsid w:val="003B7157"/>
    <w:rsid w:val="003C0A28"/>
    <w:rsid w:val="003E0F57"/>
    <w:rsid w:val="003E2194"/>
    <w:rsid w:val="003F131B"/>
    <w:rsid w:val="004000DE"/>
    <w:rsid w:val="00412C8E"/>
    <w:rsid w:val="00413B37"/>
    <w:rsid w:val="00420975"/>
    <w:rsid w:val="00420EFC"/>
    <w:rsid w:val="0042138D"/>
    <w:rsid w:val="004244EF"/>
    <w:rsid w:val="00431B10"/>
    <w:rsid w:val="00434A94"/>
    <w:rsid w:val="00442D2D"/>
    <w:rsid w:val="004432AF"/>
    <w:rsid w:val="004449D2"/>
    <w:rsid w:val="00446E37"/>
    <w:rsid w:val="00453F16"/>
    <w:rsid w:val="00455AAD"/>
    <w:rsid w:val="0046185F"/>
    <w:rsid w:val="004654A8"/>
    <w:rsid w:val="00472DCC"/>
    <w:rsid w:val="00473014"/>
    <w:rsid w:val="004757A0"/>
    <w:rsid w:val="004768CD"/>
    <w:rsid w:val="0048199E"/>
    <w:rsid w:val="00485383"/>
    <w:rsid w:val="0048612D"/>
    <w:rsid w:val="00487DF7"/>
    <w:rsid w:val="00492339"/>
    <w:rsid w:val="004946E9"/>
    <w:rsid w:val="004A5FB4"/>
    <w:rsid w:val="004B0230"/>
    <w:rsid w:val="004B60F6"/>
    <w:rsid w:val="004E11E2"/>
    <w:rsid w:val="004E1D99"/>
    <w:rsid w:val="004E2351"/>
    <w:rsid w:val="004E2921"/>
    <w:rsid w:val="004E2CE5"/>
    <w:rsid w:val="004F0C8A"/>
    <w:rsid w:val="004F2A45"/>
    <w:rsid w:val="00503AC9"/>
    <w:rsid w:val="00521F2E"/>
    <w:rsid w:val="0052500E"/>
    <w:rsid w:val="005352F6"/>
    <w:rsid w:val="00561BE6"/>
    <w:rsid w:val="00566885"/>
    <w:rsid w:val="005722C6"/>
    <w:rsid w:val="00575710"/>
    <w:rsid w:val="00581D0D"/>
    <w:rsid w:val="00590D08"/>
    <w:rsid w:val="00592039"/>
    <w:rsid w:val="0059547B"/>
    <w:rsid w:val="005A59F2"/>
    <w:rsid w:val="005B4A75"/>
    <w:rsid w:val="005C0204"/>
    <w:rsid w:val="005C7D30"/>
    <w:rsid w:val="005E5F4A"/>
    <w:rsid w:val="005E6FA1"/>
    <w:rsid w:val="006130B4"/>
    <w:rsid w:val="00625658"/>
    <w:rsid w:val="00632DED"/>
    <w:rsid w:val="00636616"/>
    <w:rsid w:val="00642B57"/>
    <w:rsid w:val="00647687"/>
    <w:rsid w:val="00647E79"/>
    <w:rsid w:val="00653584"/>
    <w:rsid w:val="00654078"/>
    <w:rsid w:val="00656026"/>
    <w:rsid w:val="0065763C"/>
    <w:rsid w:val="00662408"/>
    <w:rsid w:val="00662494"/>
    <w:rsid w:val="006642FE"/>
    <w:rsid w:val="00664343"/>
    <w:rsid w:val="00665724"/>
    <w:rsid w:val="00681147"/>
    <w:rsid w:val="00696669"/>
    <w:rsid w:val="0069736F"/>
    <w:rsid w:val="006B11BF"/>
    <w:rsid w:val="006E3845"/>
    <w:rsid w:val="006E5DF8"/>
    <w:rsid w:val="006E6148"/>
    <w:rsid w:val="006F5241"/>
    <w:rsid w:val="00702956"/>
    <w:rsid w:val="00706843"/>
    <w:rsid w:val="00712AB8"/>
    <w:rsid w:val="00713D76"/>
    <w:rsid w:val="007243F5"/>
    <w:rsid w:val="00725F0C"/>
    <w:rsid w:val="00727BE0"/>
    <w:rsid w:val="00732ADA"/>
    <w:rsid w:val="00732F71"/>
    <w:rsid w:val="0073309A"/>
    <w:rsid w:val="0073630E"/>
    <w:rsid w:val="0074159D"/>
    <w:rsid w:val="00741D6F"/>
    <w:rsid w:val="00744E9C"/>
    <w:rsid w:val="0074616B"/>
    <w:rsid w:val="0075233D"/>
    <w:rsid w:val="007531BC"/>
    <w:rsid w:val="0075570C"/>
    <w:rsid w:val="007570B7"/>
    <w:rsid w:val="007716F5"/>
    <w:rsid w:val="00773546"/>
    <w:rsid w:val="00773995"/>
    <w:rsid w:val="00773CF2"/>
    <w:rsid w:val="0077479C"/>
    <w:rsid w:val="007842AB"/>
    <w:rsid w:val="007846C3"/>
    <w:rsid w:val="007939DE"/>
    <w:rsid w:val="00794483"/>
    <w:rsid w:val="00797E49"/>
    <w:rsid w:val="007B4085"/>
    <w:rsid w:val="007C57D0"/>
    <w:rsid w:val="007C6923"/>
    <w:rsid w:val="007D4E74"/>
    <w:rsid w:val="007D5F15"/>
    <w:rsid w:val="007E5D7B"/>
    <w:rsid w:val="007F2D97"/>
    <w:rsid w:val="00804B41"/>
    <w:rsid w:val="00807F12"/>
    <w:rsid w:val="00812DEF"/>
    <w:rsid w:val="008161CA"/>
    <w:rsid w:val="00816E7B"/>
    <w:rsid w:val="00827DC1"/>
    <w:rsid w:val="00830937"/>
    <w:rsid w:val="00830BC9"/>
    <w:rsid w:val="00844718"/>
    <w:rsid w:val="0084526C"/>
    <w:rsid w:val="008459B6"/>
    <w:rsid w:val="008464CD"/>
    <w:rsid w:val="00846B31"/>
    <w:rsid w:val="008477AE"/>
    <w:rsid w:val="00851252"/>
    <w:rsid w:val="008732EE"/>
    <w:rsid w:val="00882F6F"/>
    <w:rsid w:val="008946A3"/>
    <w:rsid w:val="008A32A4"/>
    <w:rsid w:val="008A6ACB"/>
    <w:rsid w:val="008A7000"/>
    <w:rsid w:val="008B3A01"/>
    <w:rsid w:val="008B442D"/>
    <w:rsid w:val="008B6B79"/>
    <w:rsid w:val="008C37D5"/>
    <w:rsid w:val="008C3A64"/>
    <w:rsid w:val="008D11EE"/>
    <w:rsid w:val="008D596F"/>
    <w:rsid w:val="008D6B83"/>
    <w:rsid w:val="008D6B97"/>
    <w:rsid w:val="008E052D"/>
    <w:rsid w:val="008F58A1"/>
    <w:rsid w:val="008F5DC5"/>
    <w:rsid w:val="008F62FA"/>
    <w:rsid w:val="009170F8"/>
    <w:rsid w:val="009174EA"/>
    <w:rsid w:val="0092531B"/>
    <w:rsid w:val="00927C98"/>
    <w:rsid w:val="009318BB"/>
    <w:rsid w:val="00932D59"/>
    <w:rsid w:val="009400D5"/>
    <w:rsid w:val="00940426"/>
    <w:rsid w:val="00945B1B"/>
    <w:rsid w:val="00945F3F"/>
    <w:rsid w:val="00946A76"/>
    <w:rsid w:val="009544C4"/>
    <w:rsid w:val="00956992"/>
    <w:rsid w:val="00962BE9"/>
    <w:rsid w:val="00963BE4"/>
    <w:rsid w:val="00972598"/>
    <w:rsid w:val="00993E56"/>
    <w:rsid w:val="00994AF0"/>
    <w:rsid w:val="0099577B"/>
    <w:rsid w:val="009A04D0"/>
    <w:rsid w:val="009A43C5"/>
    <w:rsid w:val="009C20A9"/>
    <w:rsid w:val="009D4265"/>
    <w:rsid w:val="009D7F2E"/>
    <w:rsid w:val="009F2C07"/>
    <w:rsid w:val="009F382F"/>
    <w:rsid w:val="009F61D2"/>
    <w:rsid w:val="00A037A8"/>
    <w:rsid w:val="00A05E9D"/>
    <w:rsid w:val="00A06CA4"/>
    <w:rsid w:val="00A21125"/>
    <w:rsid w:val="00A21817"/>
    <w:rsid w:val="00A24264"/>
    <w:rsid w:val="00A2639F"/>
    <w:rsid w:val="00A305ED"/>
    <w:rsid w:val="00A36605"/>
    <w:rsid w:val="00A4406F"/>
    <w:rsid w:val="00A458AE"/>
    <w:rsid w:val="00A47987"/>
    <w:rsid w:val="00A55C59"/>
    <w:rsid w:val="00A62526"/>
    <w:rsid w:val="00A626C2"/>
    <w:rsid w:val="00A63CBD"/>
    <w:rsid w:val="00A70D6D"/>
    <w:rsid w:val="00A718F5"/>
    <w:rsid w:val="00A74F87"/>
    <w:rsid w:val="00A80DE1"/>
    <w:rsid w:val="00A83AB3"/>
    <w:rsid w:val="00A936A0"/>
    <w:rsid w:val="00AC622E"/>
    <w:rsid w:val="00AD3F43"/>
    <w:rsid w:val="00AD47BA"/>
    <w:rsid w:val="00AE6B4E"/>
    <w:rsid w:val="00AF0980"/>
    <w:rsid w:val="00AF30AA"/>
    <w:rsid w:val="00AF3986"/>
    <w:rsid w:val="00AF4887"/>
    <w:rsid w:val="00AF5D41"/>
    <w:rsid w:val="00B108D9"/>
    <w:rsid w:val="00B11F7C"/>
    <w:rsid w:val="00B14448"/>
    <w:rsid w:val="00B14B21"/>
    <w:rsid w:val="00B17389"/>
    <w:rsid w:val="00B43A5E"/>
    <w:rsid w:val="00B510ED"/>
    <w:rsid w:val="00B546C3"/>
    <w:rsid w:val="00B7466C"/>
    <w:rsid w:val="00B82DC0"/>
    <w:rsid w:val="00B8700A"/>
    <w:rsid w:val="00B92F0D"/>
    <w:rsid w:val="00BA2E42"/>
    <w:rsid w:val="00BB5055"/>
    <w:rsid w:val="00BC282B"/>
    <w:rsid w:val="00BC3E88"/>
    <w:rsid w:val="00BD3E8D"/>
    <w:rsid w:val="00BD4869"/>
    <w:rsid w:val="00BD57B2"/>
    <w:rsid w:val="00BD7AD7"/>
    <w:rsid w:val="00BE3FE8"/>
    <w:rsid w:val="00BE4633"/>
    <w:rsid w:val="00BF06EC"/>
    <w:rsid w:val="00BF389B"/>
    <w:rsid w:val="00BF4B9E"/>
    <w:rsid w:val="00C00CF0"/>
    <w:rsid w:val="00C14E17"/>
    <w:rsid w:val="00C1574C"/>
    <w:rsid w:val="00C21434"/>
    <w:rsid w:val="00C279E1"/>
    <w:rsid w:val="00C33C52"/>
    <w:rsid w:val="00C34EBD"/>
    <w:rsid w:val="00C415A5"/>
    <w:rsid w:val="00C430AC"/>
    <w:rsid w:val="00C57FC2"/>
    <w:rsid w:val="00C74E43"/>
    <w:rsid w:val="00CB0C66"/>
    <w:rsid w:val="00CC5FC7"/>
    <w:rsid w:val="00CE70C0"/>
    <w:rsid w:val="00D03F53"/>
    <w:rsid w:val="00D05872"/>
    <w:rsid w:val="00D079AA"/>
    <w:rsid w:val="00D35B9D"/>
    <w:rsid w:val="00D408BA"/>
    <w:rsid w:val="00D455EE"/>
    <w:rsid w:val="00D462F4"/>
    <w:rsid w:val="00D56010"/>
    <w:rsid w:val="00D650F0"/>
    <w:rsid w:val="00D70FD5"/>
    <w:rsid w:val="00D77A30"/>
    <w:rsid w:val="00D82FC7"/>
    <w:rsid w:val="00D87E2E"/>
    <w:rsid w:val="00D924CE"/>
    <w:rsid w:val="00D92F90"/>
    <w:rsid w:val="00D97EF8"/>
    <w:rsid w:val="00DA595F"/>
    <w:rsid w:val="00DA755F"/>
    <w:rsid w:val="00DB5308"/>
    <w:rsid w:val="00DB70CF"/>
    <w:rsid w:val="00DC65A8"/>
    <w:rsid w:val="00DD7AD6"/>
    <w:rsid w:val="00DE3725"/>
    <w:rsid w:val="00DF1EED"/>
    <w:rsid w:val="00DF3138"/>
    <w:rsid w:val="00DF4AB1"/>
    <w:rsid w:val="00E02DBD"/>
    <w:rsid w:val="00E234B0"/>
    <w:rsid w:val="00E24E6D"/>
    <w:rsid w:val="00E25F6E"/>
    <w:rsid w:val="00E31627"/>
    <w:rsid w:val="00E322C1"/>
    <w:rsid w:val="00E34973"/>
    <w:rsid w:val="00E42328"/>
    <w:rsid w:val="00E43F1E"/>
    <w:rsid w:val="00E450A4"/>
    <w:rsid w:val="00E57B60"/>
    <w:rsid w:val="00E771E1"/>
    <w:rsid w:val="00E777BD"/>
    <w:rsid w:val="00E77E6B"/>
    <w:rsid w:val="00E80797"/>
    <w:rsid w:val="00E83DA5"/>
    <w:rsid w:val="00E86804"/>
    <w:rsid w:val="00E92671"/>
    <w:rsid w:val="00EA190B"/>
    <w:rsid w:val="00EA5A42"/>
    <w:rsid w:val="00EC1C9B"/>
    <w:rsid w:val="00ED7908"/>
    <w:rsid w:val="00ED7EFF"/>
    <w:rsid w:val="00EE1F55"/>
    <w:rsid w:val="00EE6992"/>
    <w:rsid w:val="00EE70B6"/>
    <w:rsid w:val="00EF06BA"/>
    <w:rsid w:val="00EF4E48"/>
    <w:rsid w:val="00F002FE"/>
    <w:rsid w:val="00F01FB3"/>
    <w:rsid w:val="00F03738"/>
    <w:rsid w:val="00F12EE1"/>
    <w:rsid w:val="00F27F03"/>
    <w:rsid w:val="00F454E9"/>
    <w:rsid w:val="00F475B1"/>
    <w:rsid w:val="00F535EA"/>
    <w:rsid w:val="00F54941"/>
    <w:rsid w:val="00F62939"/>
    <w:rsid w:val="00F64766"/>
    <w:rsid w:val="00F65902"/>
    <w:rsid w:val="00F702D7"/>
    <w:rsid w:val="00F73B81"/>
    <w:rsid w:val="00F75DA5"/>
    <w:rsid w:val="00F81013"/>
    <w:rsid w:val="00F877F2"/>
    <w:rsid w:val="00F8781F"/>
    <w:rsid w:val="00F87E8B"/>
    <w:rsid w:val="00F913CF"/>
    <w:rsid w:val="00F95D31"/>
    <w:rsid w:val="00F96192"/>
    <w:rsid w:val="00FA6B8C"/>
    <w:rsid w:val="00FC4C61"/>
    <w:rsid w:val="00FC5603"/>
    <w:rsid w:val="00FC6C43"/>
    <w:rsid w:val="00FD5A17"/>
    <w:rsid w:val="00FD6781"/>
    <w:rsid w:val="00FF03FD"/>
    <w:rsid w:val="00FF5921"/>
    <w:rsid w:val="00FF68D5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C566DF"/>
  <w15:chartTrackingRefBased/>
  <w15:docId w15:val="{AD68C32D-E9D6-9042-887D-B5435B9C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D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D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D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D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D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D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D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D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42FE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4766"/>
    <w:rPr>
      <w:sz w:val="16"/>
      <w:szCs w:val="16"/>
    </w:rPr>
  </w:style>
  <w:style w:type="paragraph" w:styleId="Revision">
    <w:name w:val="Revision"/>
    <w:hidden/>
    <w:uiPriority w:val="99"/>
    <w:semiHidden/>
    <w:rsid w:val="00882F6F"/>
  </w:style>
  <w:style w:type="paragraph" w:styleId="CommentText">
    <w:name w:val="annotation text"/>
    <w:basedOn w:val="Normal"/>
    <w:link w:val="CommentTextChar"/>
    <w:uiPriority w:val="99"/>
    <w:unhideWhenUsed/>
    <w:rsid w:val="00757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0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1A7B86-ECAF-BA49-9163-651056C35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034</Words>
  <Characters>589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Elangwe</dc:creator>
  <cp:keywords/>
  <dc:description/>
  <cp:lastModifiedBy>Kevin Elangwe</cp:lastModifiedBy>
  <cp:revision>7</cp:revision>
  <dcterms:created xsi:type="dcterms:W3CDTF">2025-02-28T12:26:00Z</dcterms:created>
  <dcterms:modified xsi:type="dcterms:W3CDTF">2025-03-02T21:01:00Z</dcterms:modified>
</cp:coreProperties>
</file>